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5521" w:rsidRPr="000B4DF9" w:rsidRDefault="00615213" w:rsidP="00CB5521">
      <w:pPr>
        <w:tabs>
          <w:tab w:val="left" w:pos="0"/>
        </w:tabs>
        <w:spacing w:line="360" w:lineRule="auto"/>
        <w:jc w:val="center"/>
        <w:rPr>
          <w:rFonts w:ascii="Arial" w:hAnsi="Arial" w:cs="Arial"/>
          <w:b/>
          <w:sz w:val="20"/>
          <w:u w:val="single"/>
          <w:lang w:val="es-PE"/>
        </w:rPr>
      </w:pPr>
      <w:r w:rsidRPr="000B4DF9">
        <w:rPr>
          <w:rFonts w:ascii="Arial" w:hAnsi="Arial" w:cs="Arial"/>
          <w:b/>
          <w:sz w:val="20"/>
          <w:u w:val="single"/>
          <w:lang w:val="es-PE"/>
        </w:rPr>
        <w:t>MATERIAL SUPLEMENTARIO</w:t>
      </w:r>
    </w:p>
    <w:p w:rsidR="00CB5521" w:rsidRPr="00615213" w:rsidRDefault="00CB5521" w:rsidP="00654A6F">
      <w:pPr>
        <w:tabs>
          <w:tab w:val="left" w:pos="0"/>
        </w:tabs>
        <w:spacing w:line="360" w:lineRule="auto"/>
        <w:jc w:val="both"/>
        <w:rPr>
          <w:rFonts w:ascii="Arial" w:hAnsi="Arial" w:cs="Arial"/>
          <w:b/>
          <w:sz w:val="20"/>
          <w:u w:val="single"/>
          <w:lang w:val="es-PE"/>
        </w:rPr>
      </w:pPr>
    </w:p>
    <w:p w:rsidR="00B957E8" w:rsidRDefault="00B957E8" w:rsidP="00B957E8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lang w:val="es-PE"/>
        </w:rPr>
      </w:pPr>
    </w:p>
    <w:p w:rsidR="00B957E8" w:rsidRPr="00615213" w:rsidRDefault="00B957E8" w:rsidP="00B957E8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sz w:val="16"/>
          <w:lang w:val="es-PE"/>
        </w:rPr>
      </w:pPr>
      <w:r w:rsidRPr="00615213">
        <w:rPr>
          <w:rFonts w:ascii="Arial" w:hAnsi="Arial" w:cs="Arial"/>
          <w:b/>
          <w:sz w:val="20"/>
          <w:lang w:val="es-PE"/>
        </w:rPr>
        <w:t>Figura 1.</w:t>
      </w:r>
      <w:r w:rsidRPr="00615213">
        <w:rPr>
          <w:rFonts w:ascii="Arial" w:hAnsi="Arial" w:cs="Arial"/>
          <w:sz w:val="20"/>
          <w:lang w:val="es-PE"/>
        </w:rPr>
        <w:t xml:space="preserve"> Certificado de identificación de muestras de </w:t>
      </w:r>
      <w:r w:rsidRPr="00615213">
        <w:rPr>
          <w:rFonts w:ascii="Arial" w:hAnsi="Arial" w:cs="Arial"/>
          <w:i/>
          <w:sz w:val="20"/>
          <w:lang w:val="es-PE"/>
        </w:rPr>
        <w:t>Anadenanthera colubrina</w:t>
      </w:r>
      <w:r w:rsidRPr="00615213">
        <w:rPr>
          <w:rFonts w:ascii="Arial" w:hAnsi="Arial" w:cs="Arial"/>
          <w:sz w:val="20"/>
          <w:lang w:val="es-PE"/>
        </w:rPr>
        <w:t xml:space="preserve"> emitido por el Herbarium Truxillense (HUT) de la Universidad Nacional de Trujillo (UNT)</w:t>
      </w:r>
    </w:p>
    <w:p w:rsidR="007A7CFC" w:rsidRDefault="001F4724" w:rsidP="007A7CF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0"/>
          <w:lang w:val="en-US"/>
        </w:rPr>
      </w:pPr>
      <w:r w:rsidRPr="007A7CFC">
        <w:rPr>
          <w:noProof/>
          <w:lang w:val="es-PE" w:eastAsia="es-PE"/>
        </w:rPr>
        <w:drawing>
          <wp:inline distT="0" distB="0" distL="0" distR="0">
            <wp:extent cx="5712460" cy="520573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72" t="16132" r="25124" b="6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520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CFC" w:rsidRDefault="001F4724" w:rsidP="00654A6F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lang w:val="en-US"/>
        </w:rPr>
      </w:pPr>
      <w:r w:rsidRPr="007A7CFC">
        <w:rPr>
          <w:noProof/>
          <w:lang w:val="es-PE" w:eastAsia="es-PE"/>
        </w:rPr>
        <w:drawing>
          <wp:inline distT="0" distB="0" distL="0" distR="0">
            <wp:extent cx="5531485" cy="1466850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16" t="69847" r="24959" b="7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48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CFC" w:rsidRPr="00615213" w:rsidRDefault="007A7CFC" w:rsidP="00654A6F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lang w:val="es-PE"/>
        </w:rPr>
      </w:pPr>
    </w:p>
    <w:p w:rsidR="007A7CFC" w:rsidRPr="00615213" w:rsidRDefault="007A7CFC" w:rsidP="00654A6F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lang w:val="es-PE"/>
        </w:rPr>
      </w:pPr>
    </w:p>
    <w:p w:rsidR="008A24DD" w:rsidRPr="00615213" w:rsidRDefault="008A24DD" w:rsidP="008A24DD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0"/>
          <w:szCs w:val="20"/>
          <w:lang w:val="es-PE"/>
        </w:rPr>
      </w:pPr>
      <w:r w:rsidRPr="00615213">
        <w:rPr>
          <w:rFonts w:ascii="Arial" w:hAnsi="Arial" w:cs="Arial"/>
          <w:b/>
          <w:bCs/>
          <w:sz w:val="20"/>
          <w:szCs w:val="20"/>
          <w:lang w:val="es-PE"/>
        </w:rPr>
        <w:t>Tabl</w:t>
      </w:r>
      <w:r w:rsidR="00615213" w:rsidRPr="00615213">
        <w:rPr>
          <w:rFonts w:ascii="Arial" w:hAnsi="Arial" w:cs="Arial"/>
          <w:b/>
          <w:bCs/>
          <w:sz w:val="20"/>
          <w:szCs w:val="20"/>
          <w:lang w:val="es-PE"/>
        </w:rPr>
        <w:t>a</w:t>
      </w:r>
      <w:r w:rsidRPr="00615213">
        <w:rPr>
          <w:rFonts w:ascii="Arial" w:hAnsi="Arial" w:cs="Arial"/>
          <w:b/>
          <w:bCs/>
          <w:sz w:val="20"/>
          <w:szCs w:val="20"/>
          <w:lang w:val="es-PE"/>
        </w:rPr>
        <w:t xml:space="preserve"> 1.</w:t>
      </w:r>
      <w:r w:rsidRPr="00615213">
        <w:rPr>
          <w:rFonts w:ascii="Arial" w:hAnsi="Arial" w:cs="Arial"/>
          <w:sz w:val="20"/>
          <w:szCs w:val="20"/>
          <w:lang w:val="es-PE"/>
        </w:rPr>
        <w:t xml:space="preserve"> </w:t>
      </w:r>
      <w:r w:rsidR="00615213" w:rsidRPr="00A67432">
        <w:rPr>
          <w:rFonts w:ascii="Arial" w:hAnsi="Arial" w:cs="Arial"/>
          <w:sz w:val="20"/>
          <w:szCs w:val="20"/>
          <w:lang w:val="es-PE"/>
        </w:rPr>
        <w:t xml:space="preserve">Tamizaje fitoquímico cualitativo del extracto hidroetanólico de la corteza de </w:t>
      </w:r>
      <w:r w:rsidR="00615213" w:rsidRPr="00A67432">
        <w:rPr>
          <w:rFonts w:ascii="Arial" w:hAnsi="Arial" w:cs="Arial"/>
          <w:i/>
          <w:iCs/>
          <w:sz w:val="20"/>
          <w:szCs w:val="20"/>
          <w:lang w:val="es-PE"/>
        </w:rPr>
        <w:t xml:space="preserve">Anadenanthera colubrina </w:t>
      </w:r>
      <w:r w:rsidR="00615213" w:rsidRPr="00A67432">
        <w:rPr>
          <w:rFonts w:ascii="Arial" w:hAnsi="Arial" w:cs="Arial"/>
          <w:iCs/>
          <w:sz w:val="20"/>
          <w:szCs w:val="20"/>
          <w:lang w:val="es-PE"/>
        </w:rPr>
        <w:t>(</w:t>
      </w:r>
      <w:r w:rsidR="00615213">
        <w:rPr>
          <w:rFonts w:ascii="Arial" w:hAnsi="Arial" w:cs="Arial"/>
          <w:iCs/>
          <w:sz w:val="20"/>
          <w:szCs w:val="20"/>
          <w:lang w:val="es-PE"/>
        </w:rPr>
        <w:t>EEAC</w:t>
      </w:r>
      <w:r w:rsidR="00615213" w:rsidRPr="00A67432">
        <w:rPr>
          <w:rFonts w:ascii="Arial" w:hAnsi="Arial" w:cs="Arial"/>
          <w:iCs/>
          <w:sz w:val="20"/>
          <w:szCs w:val="20"/>
          <w:lang w:val="es-PE"/>
        </w:rPr>
        <w:t>)</w:t>
      </w:r>
    </w:p>
    <w:tbl>
      <w:tblPr>
        <w:tblW w:w="852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6"/>
        <w:gridCol w:w="2670"/>
        <w:gridCol w:w="1456"/>
      </w:tblGrid>
      <w:tr w:rsidR="008A24DD" w:rsidRPr="00615213" w:rsidTr="00DB7288">
        <w:trPr>
          <w:jc w:val="center"/>
        </w:trPr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4DD" w:rsidRPr="00615213" w:rsidRDefault="00615213" w:rsidP="00250DF8">
            <w:pPr>
              <w:widowControl w:val="0"/>
              <w:spacing w:before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  <w:t>Metabolito secundar</w:t>
            </w:r>
            <w:r w:rsidRPr="00615213"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  <w:t>io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4DD" w:rsidRPr="00615213" w:rsidRDefault="008A24DD" w:rsidP="00615213">
            <w:pPr>
              <w:widowControl w:val="0"/>
              <w:spacing w:before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  <w:t>Reactiv</w:t>
            </w:r>
            <w:r w:rsidR="00615213" w:rsidRPr="00615213"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  <w:t>o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24DD" w:rsidRPr="00615213" w:rsidRDefault="008A24DD" w:rsidP="00250DF8">
            <w:pPr>
              <w:widowControl w:val="0"/>
              <w:spacing w:before="12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  <w:t>Result</w:t>
            </w:r>
            <w:r w:rsidR="00615213" w:rsidRPr="00615213">
              <w:rPr>
                <w:rFonts w:ascii="Arial" w:hAnsi="Arial" w:cs="Arial"/>
                <w:b/>
                <w:bCs/>
                <w:sz w:val="20"/>
                <w:szCs w:val="20"/>
                <w:lang w:val="es-PE"/>
              </w:rPr>
              <w:t>ado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</w:tcPr>
          <w:p w:rsidR="008A24DD" w:rsidRPr="00615213" w:rsidRDefault="008A24DD" w:rsidP="00250DF8">
            <w:pPr>
              <w:widowControl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Flavonoid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e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</w:tcPr>
          <w:p w:rsidR="008A24DD" w:rsidRPr="00615213" w:rsidRDefault="008A24DD" w:rsidP="00250DF8">
            <w:pPr>
              <w:widowControl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hinod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:rsidR="008A24DD" w:rsidRPr="00615213" w:rsidRDefault="008A24DD" w:rsidP="00250DF8">
            <w:pPr>
              <w:widowControl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+++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shd w:val="clear" w:color="auto" w:fill="auto"/>
          </w:tcPr>
          <w:p w:rsidR="008A24DD" w:rsidRPr="00615213" w:rsidRDefault="00615213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Polife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nol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e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FeCl</w:t>
            </w:r>
            <w:r w:rsidRPr="00615213">
              <w:rPr>
                <w:rFonts w:ascii="Arial" w:hAnsi="Arial" w:cs="Arial"/>
                <w:sz w:val="20"/>
                <w:szCs w:val="20"/>
                <w:vertAlign w:val="subscript"/>
                <w:lang w:val="es-PE"/>
              </w:rPr>
              <w:t>3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+++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shd w:val="clear" w:color="auto" w:fill="auto"/>
          </w:tcPr>
          <w:p w:rsidR="008A24DD" w:rsidRPr="00615213" w:rsidRDefault="00615213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Tan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in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o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Gelatin</w:t>
            </w:r>
            <w:r w:rsidR="00615213">
              <w:rPr>
                <w:rFonts w:ascii="Arial" w:hAnsi="Arial" w:cs="Arial"/>
                <w:sz w:val="20"/>
                <w:szCs w:val="20"/>
                <w:lang w:val="es-PE"/>
              </w:rPr>
              <w:t>a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+++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vMerge w:val="restart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</w:p>
          <w:p w:rsidR="008A24DD" w:rsidRPr="00615213" w:rsidRDefault="008A24DD" w:rsidP="00615213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Al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c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aloid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e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Dragendorff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-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vMerge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Mayer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-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vMerge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Bertrand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-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shd w:val="clear" w:color="auto" w:fill="auto"/>
          </w:tcPr>
          <w:p w:rsidR="008A24DD" w:rsidRPr="00615213" w:rsidRDefault="008A24DD" w:rsidP="00615213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Gluc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ó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id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o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615213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Va</w:t>
            </w:r>
            <w:r w:rsidR="00615213">
              <w:rPr>
                <w:rFonts w:ascii="Arial" w:hAnsi="Arial" w:cs="Arial"/>
                <w:sz w:val="20"/>
                <w:szCs w:val="20"/>
                <w:lang w:val="es-PE"/>
              </w:rPr>
              <w:t>i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nillin</w:t>
            </w:r>
            <w:r w:rsidR="00615213">
              <w:rPr>
                <w:rFonts w:ascii="Arial" w:hAnsi="Arial" w:cs="Arial"/>
                <w:sz w:val="20"/>
                <w:szCs w:val="20"/>
                <w:lang w:val="es-PE"/>
              </w:rPr>
              <w:t>a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– </w:t>
            </w:r>
            <w:r w:rsidR="00615213">
              <w:rPr>
                <w:rFonts w:ascii="Arial" w:hAnsi="Arial" w:cs="Arial"/>
                <w:sz w:val="20"/>
                <w:szCs w:val="20"/>
                <w:lang w:val="es-PE"/>
              </w:rPr>
              <w:t>ácido sulfúrico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+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shd w:val="clear" w:color="auto" w:fill="auto"/>
          </w:tcPr>
          <w:p w:rsidR="008A24DD" w:rsidRPr="00615213" w:rsidRDefault="00615213" w:rsidP="00615213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Ant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raquinon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a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s 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y antrona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Bornträger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+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shd w:val="clear" w:color="auto" w:fill="auto"/>
          </w:tcPr>
          <w:p w:rsidR="008A24DD" w:rsidRPr="00615213" w:rsidRDefault="00615213" w:rsidP="00615213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Triterpenos y/o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e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steroid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e</w:t>
            </w:r>
            <w:r w:rsidR="008A24DD"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Liebermann – Burchard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-)</w:t>
            </w:r>
          </w:p>
        </w:tc>
      </w:tr>
      <w:tr w:rsidR="008A24DD" w:rsidRPr="00615213" w:rsidTr="00DB7288">
        <w:trPr>
          <w:jc w:val="center"/>
        </w:trPr>
        <w:tc>
          <w:tcPr>
            <w:tcW w:w="439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aponin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a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s</w:t>
            </w:r>
          </w:p>
        </w:tc>
        <w:tc>
          <w:tcPr>
            <w:tcW w:w="2670" w:type="dxa"/>
            <w:shd w:val="clear" w:color="auto" w:fill="auto"/>
          </w:tcPr>
          <w:p w:rsidR="008A24DD" w:rsidRPr="00615213" w:rsidRDefault="00615213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>
              <w:rPr>
                <w:rFonts w:ascii="Arial" w:hAnsi="Arial" w:cs="Arial"/>
                <w:sz w:val="20"/>
                <w:szCs w:val="20"/>
                <w:lang w:val="es-PE"/>
              </w:rPr>
              <w:t>Índice afrosimétrico</w:t>
            </w:r>
          </w:p>
        </w:tc>
        <w:tc>
          <w:tcPr>
            <w:tcW w:w="1456" w:type="dxa"/>
            <w:shd w:val="clear" w:color="auto" w:fill="auto"/>
          </w:tcPr>
          <w:p w:rsidR="008A24DD" w:rsidRPr="00615213" w:rsidRDefault="008A24DD" w:rsidP="00DB7288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(-)</w:t>
            </w:r>
          </w:p>
        </w:tc>
      </w:tr>
    </w:tbl>
    <w:p w:rsidR="008A24DD" w:rsidRPr="00DC01CA" w:rsidRDefault="008A24DD" w:rsidP="008A24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8A24DD" w:rsidRPr="00615213" w:rsidRDefault="00615213" w:rsidP="008A24DD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sz w:val="20"/>
          <w:szCs w:val="20"/>
          <w:lang w:val="es-PE"/>
        </w:rPr>
      </w:pPr>
      <w:r w:rsidRPr="00615213">
        <w:rPr>
          <w:rFonts w:ascii="Arial" w:hAnsi="Arial" w:cs="Arial"/>
          <w:sz w:val="20"/>
          <w:szCs w:val="20"/>
          <w:lang w:val="es-PE"/>
        </w:rPr>
        <w:t>Clave</w:t>
      </w:r>
      <w:r w:rsidR="008A24DD" w:rsidRPr="00615213">
        <w:rPr>
          <w:rFonts w:ascii="Arial" w:hAnsi="Arial" w:cs="Arial"/>
          <w:sz w:val="20"/>
          <w:szCs w:val="20"/>
          <w:lang w:val="es-PE"/>
        </w:rPr>
        <w:t>: (+): Present</w:t>
      </w:r>
      <w:r w:rsidRPr="00615213">
        <w:rPr>
          <w:rFonts w:ascii="Arial" w:hAnsi="Arial" w:cs="Arial"/>
          <w:sz w:val="20"/>
          <w:szCs w:val="20"/>
          <w:lang w:val="es-PE"/>
        </w:rPr>
        <w:t>e</w:t>
      </w:r>
      <w:r w:rsidR="008A24DD" w:rsidRPr="00615213">
        <w:rPr>
          <w:rFonts w:ascii="Arial" w:hAnsi="Arial" w:cs="Arial"/>
          <w:sz w:val="20"/>
          <w:szCs w:val="20"/>
          <w:lang w:val="es-PE"/>
        </w:rPr>
        <w:t xml:space="preserve">; (++): </w:t>
      </w:r>
      <w:r w:rsidRPr="00615213">
        <w:rPr>
          <w:rFonts w:ascii="Arial" w:hAnsi="Arial" w:cs="Arial"/>
          <w:sz w:val="20"/>
          <w:szCs w:val="20"/>
          <w:lang w:val="es-PE"/>
        </w:rPr>
        <w:t>Rico</w:t>
      </w:r>
      <w:r w:rsidR="008A24DD" w:rsidRPr="00615213">
        <w:rPr>
          <w:rFonts w:ascii="Arial" w:hAnsi="Arial" w:cs="Arial"/>
          <w:sz w:val="20"/>
          <w:szCs w:val="20"/>
          <w:lang w:val="es-PE"/>
        </w:rPr>
        <w:t xml:space="preserve">; (+++): </w:t>
      </w:r>
      <w:r w:rsidRPr="00615213">
        <w:rPr>
          <w:rFonts w:ascii="Arial" w:hAnsi="Arial" w:cs="Arial"/>
          <w:sz w:val="20"/>
          <w:szCs w:val="20"/>
          <w:lang w:val="es-PE"/>
        </w:rPr>
        <w:t>Muy rico</w:t>
      </w:r>
      <w:r w:rsidR="008A24DD" w:rsidRPr="00615213">
        <w:rPr>
          <w:rFonts w:ascii="Arial" w:hAnsi="Arial" w:cs="Arial"/>
          <w:sz w:val="20"/>
          <w:szCs w:val="20"/>
          <w:lang w:val="es-PE"/>
        </w:rPr>
        <w:t xml:space="preserve">; (-): </w:t>
      </w:r>
      <w:r>
        <w:rPr>
          <w:rFonts w:ascii="Arial" w:hAnsi="Arial" w:cs="Arial"/>
          <w:sz w:val="20"/>
          <w:szCs w:val="20"/>
          <w:lang w:val="es-PE"/>
        </w:rPr>
        <w:t>Indetectable o</w:t>
      </w:r>
      <w:r w:rsidR="008A24DD" w:rsidRPr="00615213">
        <w:rPr>
          <w:rFonts w:ascii="Arial" w:hAnsi="Arial" w:cs="Arial"/>
          <w:sz w:val="20"/>
          <w:szCs w:val="20"/>
          <w:lang w:val="es-PE"/>
        </w:rPr>
        <w:t xml:space="preserve"> a</w:t>
      </w:r>
      <w:r>
        <w:rPr>
          <w:rFonts w:ascii="Arial" w:hAnsi="Arial" w:cs="Arial"/>
          <w:sz w:val="20"/>
          <w:szCs w:val="20"/>
          <w:lang w:val="es-PE"/>
        </w:rPr>
        <w:t>u</w:t>
      </w:r>
      <w:r w:rsidR="008A24DD" w:rsidRPr="00615213">
        <w:rPr>
          <w:rFonts w:ascii="Arial" w:hAnsi="Arial" w:cs="Arial"/>
          <w:sz w:val="20"/>
          <w:szCs w:val="20"/>
          <w:lang w:val="es-PE"/>
        </w:rPr>
        <w:t>sent</w:t>
      </w:r>
      <w:r>
        <w:rPr>
          <w:rFonts w:ascii="Arial" w:hAnsi="Arial" w:cs="Arial"/>
          <w:sz w:val="20"/>
          <w:szCs w:val="20"/>
          <w:lang w:val="es-PE"/>
        </w:rPr>
        <w:t>e</w:t>
      </w:r>
    </w:p>
    <w:p w:rsidR="002D0434" w:rsidRPr="00615213" w:rsidRDefault="002D0434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650D7C" w:rsidRPr="00615213" w:rsidRDefault="00650D7C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:rsidR="00EA05BA" w:rsidRPr="00615213" w:rsidRDefault="00615213" w:rsidP="00EA05BA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0"/>
          <w:szCs w:val="20"/>
          <w:lang w:val="es-PE"/>
        </w:rPr>
      </w:pPr>
      <w:r w:rsidRPr="00615213">
        <w:rPr>
          <w:rFonts w:ascii="Arial" w:hAnsi="Arial" w:cs="Arial"/>
          <w:b/>
          <w:bCs/>
          <w:sz w:val="20"/>
          <w:szCs w:val="20"/>
          <w:lang w:val="es-PE"/>
        </w:rPr>
        <w:lastRenderedPageBreak/>
        <w:t>Tabla</w:t>
      </w:r>
      <w:r w:rsidR="00EA05BA" w:rsidRPr="00615213">
        <w:rPr>
          <w:rFonts w:ascii="Arial" w:hAnsi="Arial" w:cs="Arial"/>
          <w:b/>
          <w:bCs/>
          <w:sz w:val="20"/>
          <w:szCs w:val="20"/>
          <w:lang w:val="es-PE"/>
        </w:rPr>
        <w:t xml:space="preserve"> 2.</w:t>
      </w:r>
      <w:r w:rsidR="00EA05BA" w:rsidRPr="00615213">
        <w:rPr>
          <w:rFonts w:ascii="Arial" w:hAnsi="Arial" w:cs="Arial"/>
          <w:sz w:val="20"/>
          <w:szCs w:val="20"/>
          <w:lang w:val="es-PE"/>
        </w:rPr>
        <w:t xml:space="preserve"> </w:t>
      </w:r>
      <w:r w:rsidRPr="00A67432">
        <w:rPr>
          <w:rFonts w:ascii="Arial" w:hAnsi="Arial" w:cs="Arial"/>
          <w:sz w:val="20"/>
          <w:szCs w:val="20"/>
          <w:lang w:val="es-PE"/>
        </w:rPr>
        <w:t>Actividad captadora de radicales libres DPPH</w:t>
      </w:r>
      <w:r w:rsidRPr="00A67432">
        <w:rPr>
          <w:rFonts w:ascii="Arial" w:hAnsi="Arial" w:cs="Arial"/>
          <w:sz w:val="20"/>
          <w:szCs w:val="20"/>
          <w:vertAlign w:val="superscript"/>
          <w:lang w:val="es-PE"/>
        </w:rPr>
        <w:t>●</w:t>
      </w:r>
      <w:r w:rsidRPr="00A67432">
        <w:rPr>
          <w:rFonts w:ascii="Arial" w:hAnsi="Arial" w:cs="Arial"/>
          <w:sz w:val="20"/>
          <w:szCs w:val="20"/>
          <w:lang w:val="es-PE"/>
        </w:rPr>
        <w:t xml:space="preserve"> y poder antioxidante redactor férrico (FRAP)</w:t>
      </w:r>
      <w:r w:rsidRPr="00A67432">
        <w:rPr>
          <w:rFonts w:ascii="Arial" w:hAnsi="Arial" w:cs="Arial"/>
          <w:i/>
          <w:sz w:val="20"/>
          <w:szCs w:val="20"/>
          <w:lang w:val="es-PE"/>
        </w:rPr>
        <w:t xml:space="preserve"> </w:t>
      </w:r>
      <w:r w:rsidRPr="00A67432">
        <w:rPr>
          <w:rFonts w:ascii="Arial" w:hAnsi="Arial" w:cs="Arial"/>
          <w:sz w:val="20"/>
          <w:szCs w:val="20"/>
          <w:lang w:val="es-PE"/>
        </w:rPr>
        <w:t xml:space="preserve">del extracto hidroetanólico de la corteza de </w:t>
      </w:r>
      <w:r w:rsidRPr="00A67432">
        <w:rPr>
          <w:rFonts w:ascii="Arial" w:hAnsi="Arial" w:cs="Arial"/>
          <w:i/>
          <w:iCs/>
          <w:sz w:val="20"/>
          <w:szCs w:val="20"/>
          <w:lang w:val="es-PE"/>
        </w:rPr>
        <w:t xml:space="preserve">Anadenanthera colubrina </w:t>
      </w:r>
      <w:r w:rsidRPr="00A67432">
        <w:rPr>
          <w:rFonts w:ascii="Arial" w:hAnsi="Arial" w:cs="Arial"/>
          <w:iCs/>
          <w:sz w:val="20"/>
          <w:szCs w:val="20"/>
          <w:lang w:val="es-PE"/>
        </w:rPr>
        <w:t>(EEAC) y est</w:t>
      </w:r>
      <w:r>
        <w:rPr>
          <w:rFonts w:ascii="Arial" w:hAnsi="Arial" w:cs="Arial"/>
          <w:iCs/>
          <w:sz w:val="20"/>
          <w:szCs w:val="20"/>
          <w:lang w:val="es-PE"/>
        </w:rPr>
        <w:t>ándares</w:t>
      </w:r>
      <w:r w:rsidRPr="00A67432">
        <w:rPr>
          <w:rFonts w:ascii="Arial" w:hAnsi="Arial" w:cs="Arial"/>
          <w:iCs/>
          <w:sz w:val="20"/>
          <w:szCs w:val="20"/>
          <w:lang w:val="es-PE"/>
        </w:rPr>
        <w:t xml:space="preserve">. Los resultados son presentados como </w:t>
      </w:r>
      <w:r>
        <w:rPr>
          <w:rFonts w:ascii="Arial" w:hAnsi="Arial" w:cs="Arial"/>
          <w:iCs/>
          <w:sz w:val="20"/>
          <w:szCs w:val="20"/>
          <w:lang w:val="es-PE"/>
        </w:rPr>
        <w:t>media</w:t>
      </w:r>
      <w:r w:rsidRPr="00A67432">
        <w:rPr>
          <w:rFonts w:ascii="Arial" w:hAnsi="Arial" w:cs="Arial"/>
          <w:iCs/>
          <w:sz w:val="20"/>
          <w:szCs w:val="20"/>
          <w:lang w:val="es-PE"/>
        </w:rPr>
        <w:t xml:space="preserve"> </w:t>
      </w:r>
      <w:r w:rsidRPr="00A67432">
        <w:rPr>
          <w:rFonts w:ascii="Arial" w:hAnsi="Arial" w:cs="Arial"/>
          <w:iCs/>
          <w:sz w:val="20"/>
          <w:szCs w:val="20"/>
          <w:u w:val="single"/>
          <w:lang w:val="es-PE"/>
        </w:rPr>
        <w:t>+</w:t>
      </w:r>
      <w:r w:rsidRPr="00A67432">
        <w:rPr>
          <w:rFonts w:ascii="Arial" w:hAnsi="Arial" w:cs="Arial"/>
          <w:iCs/>
          <w:sz w:val="20"/>
          <w:szCs w:val="20"/>
          <w:lang w:val="es-PE"/>
        </w:rPr>
        <w:t xml:space="preserve"> desviación estándar (</w:t>
      </w:r>
      <w:r w:rsidRPr="00A67432">
        <w:rPr>
          <w:rFonts w:ascii="Arial" w:hAnsi="Arial" w:cs="Arial"/>
          <w:i/>
          <w:iCs/>
          <w:sz w:val="20"/>
          <w:szCs w:val="20"/>
          <w:lang w:val="es-PE"/>
        </w:rPr>
        <w:t>n</w:t>
      </w:r>
      <w:r w:rsidRPr="00A67432">
        <w:rPr>
          <w:rFonts w:ascii="Arial" w:hAnsi="Arial" w:cs="Arial"/>
          <w:iCs/>
          <w:sz w:val="20"/>
          <w:szCs w:val="20"/>
          <w:lang w:val="es-PE"/>
        </w:rPr>
        <w:t xml:space="preserve"> = 3), representativos de dos réplicas</w:t>
      </w:r>
      <w:r w:rsidR="00EA05BA" w:rsidRPr="00615213">
        <w:rPr>
          <w:rFonts w:ascii="Arial" w:hAnsi="Arial" w:cs="Arial"/>
          <w:iCs/>
          <w:sz w:val="20"/>
          <w:szCs w:val="20"/>
          <w:lang w:val="es-PE"/>
        </w:rPr>
        <w:t>.</w:t>
      </w:r>
    </w:p>
    <w:tbl>
      <w:tblPr>
        <w:tblW w:w="0" w:type="auto"/>
        <w:tblInd w:w="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991"/>
        <w:gridCol w:w="2639"/>
        <w:gridCol w:w="1491"/>
        <w:gridCol w:w="2617"/>
      </w:tblGrid>
      <w:tr w:rsidR="00EA05BA" w:rsidRPr="00615213" w:rsidTr="00DB728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05BA" w:rsidRPr="00615213" w:rsidRDefault="00615213" w:rsidP="00250DF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>R</w:t>
            </w:r>
            <w:r w:rsidR="00EA05BA"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>adical</w:t>
            </w: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 xml:space="preserve"> lib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05BA" w:rsidRPr="00615213" w:rsidRDefault="00615213" w:rsidP="00250DF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>Muestr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05BA" w:rsidRPr="00615213" w:rsidRDefault="00615213" w:rsidP="00250DF8">
            <w:pPr>
              <w:spacing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>Ecuación de la rect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05BA" w:rsidRPr="00615213" w:rsidRDefault="00EA05BA" w:rsidP="00250DF8">
            <w:pPr>
              <w:spacing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>IC</w:t>
            </w:r>
            <w:r w:rsidRPr="00615213">
              <w:rPr>
                <w:rFonts w:ascii="Arial" w:hAnsi="Arial" w:cs="Arial"/>
                <w:b/>
                <w:sz w:val="20"/>
                <w:szCs w:val="20"/>
                <w:vertAlign w:val="subscript"/>
                <w:lang w:val="es-PE"/>
              </w:rPr>
              <w:t>50</w:t>
            </w: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 xml:space="preserve"> (μg/mL)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05BA" w:rsidRPr="00615213" w:rsidRDefault="00615213" w:rsidP="00250DF8">
            <w:pPr>
              <w:spacing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  <w:lang w:val="es-PE"/>
              </w:rPr>
            </w:pPr>
            <w:r w:rsidRPr="00615213">
              <w:rPr>
                <w:rFonts w:ascii="Arial" w:hAnsi="Arial" w:cs="Arial"/>
                <w:b/>
                <w:sz w:val="20"/>
                <w:szCs w:val="20"/>
                <w:lang w:val="es-PE"/>
              </w:rPr>
              <w:t>Capacidad antioxidante equivalente</w:t>
            </w:r>
          </w:p>
        </w:tc>
      </w:tr>
      <w:tr w:rsidR="00EA05BA" w:rsidRPr="00615213" w:rsidTr="00DB728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A05BA" w:rsidRPr="00615213" w:rsidRDefault="00EA05BA" w:rsidP="00250DF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DPPH</w:t>
            </w: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●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A05BA" w:rsidRPr="00615213" w:rsidRDefault="00615213" w:rsidP="00250DF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EEA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A05BA" w:rsidRPr="00615213" w:rsidRDefault="00EA05BA" w:rsidP="00250DF8">
            <w:pPr>
              <w:autoSpaceDE w:val="0"/>
              <w:autoSpaceDN w:val="0"/>
              <w:adjustRightInd w:val="0"/>
              <w:spacing w:before="120" w:after="240"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y = 11.201x + 2.2232</w:t>
            </w:r>
          </w:p>
          <w:p w:rsidR="00EA05BA" w:rsidRPr="00615213" w:rsidRDefault="00EA05BA" w:rsidP="00250DF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i/>
                <w:sz w:val="20"/>
                <w:szCs w:val="20"/>
                <w:lang w:val="es-PE"/>
              </w:rPr>
              <w:t>R</w:t>
            </w: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2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= 0.995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EA05BA" w:rsidRPr="00615213" w:rsidRDefault="00EA05BA" w:rsidP="00250DF8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4.37 </w:t>
            </w:r>
            <w:r w:rsidRPr="00615213">
              <w:rPr>
                <w:rFonts w:ascii="Arial" w:hAnsi="Arial" w:cs="Arial"/>
                <w:sz w:val="20"/>
                <w:szCs w:val="20"/>
                <w:u w:val="single"/>
                <w:lang w:val="es-PE"/>
              </w:rPr>
              <w:t>+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0.13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A05BA" w:rsidRPr="00615213" w:rsidRDefault="00EA05BA" w:rsidP="00615213">
            <w:pPr>
              <w:autoSpaceDE w:val="0"/>
              <w:autoSpaceDN w:val="0"/>
              <w:adjustRightInd w:val="0"/>
              <w:spacing w:before="120" w:line="360" w:lineRule="auto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747.55 </w:t>
            </w:r>
            <w:r w:rsidRPr="00615213">
              <w:rPr>
                <w:rFonts w:ascii="Arial" w:hAnsi="Arial" w:cs="Arial"/>
                <w:sz w:val="20"/>
                <w:szCs w:val="20"/>
                <w:u w:val="single"/>
                <w:lang w:val="es-PE"/>
              </w:rPr>
              <w:t>+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29.6 </w:t>
            </w: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 xml:space="preserve"> 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mg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equivalentes Trolox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/g 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EEAC seco</w:t>
            </w:r>
          </w:p>
        </w:tc>
      </w:tr>
      <w:tr w:rsidR="00EA05BA" w:rsidRPr="00615213" w:rsidTr="00DB7288">
        <w:trPr>
          <w:trHeight w:val="1197"/>
        </w:trPr>
        <w:tc>
          <w:tcPr>
            <w:tcW w:w="1384" w:type="dxa"/>
            <w:vMerge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</w:p>
        </w:tc>
        <w:tc>
          <w:tcPr>
            <w:tcW w:w="992" w:type="dxa"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Trolox</w:t>
            </w:r>
          </w:p>
        </w:tc>
        <w:tc>
          <w:tcPr>
            <w:tcW w:w="2835" w:type="dxa"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y = 15.523x - 1.2702</w:t>
            </w:r>
          </w:p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i/>
                <w:sz w:val="20"/>
                <w:szCs w:val="20"/>
                <w:lang w:val="es-PE"/>
              </w:rPr>
              <w:t>R</w:t>
            </w: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2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= 0.999</w:t>
            </w:r>
          </w:p>
        </w:tc>
        <w:tc>
          <w:tcPr>
            <w:tcW w:w="1560" w:type="dxa"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3.26 </w:t>
            </w:r>
            <w:r w:rsidRPr="00615213">
              <w:rPr>
                <w:rFonts w:ascii="Arial" w:hAnsi="Arial" w:cs="Arial"/>
                <w:sz w:val="20"/>
                <w:szCs w:val="20"/>
                <w:u w:val="single"/>
                <w:lang w:val="es-PE"/>
              </w:rPr>
              <w:t>+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0.05</w:t>
            </w:r>
          </w:p>
        </w:tc>
        <w:tc>
          <w:tcPr>
            <w:tcW w:w="2773" w:type="dxa"/>
            <w:vMerge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</w:pPr>
          </w:p>
        </w:tc>
      </w:tr>
      <w:tr w:rsidR="00EA05BA" w:rsidRPr="00615213" w:rsidTr="00DB7288">
        <w:tc>
          <w:tcPr>
            <w:tcW w:w="1384" w:type="dxa"/>
            <w:vMerge w:val="restart"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FRAP</w:t>
            </w:r>
          </w:p>
        </w:tc>
        <w:tc>
          <w:tcPr>
            <w:tcW w:w="992" w:type="dxa"/>
            <w:shd w:val="clear" w:color="auto" w:fill="auto"/>
          </w:tcPr>
          <w:p w:rsidR="00EA05BA" w:rsidRPr="00615213" w:rsidRDefault="00615213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EEAC</w:t>
            </w:r>
          </w:p>
        </w:tc>
        <w:tc>
          <w:tcPr>
            <w:tcW w:w="2835" w:type="dxa"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y = 0.0537x + 0.0127</w:t>
            </w:r>
          </w:p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i/>
                <w:sz w:val="20"/>
                <w:szCs w:val="20"/>
                <w:lang w:val="es-PE"/>
              </w:rPr>
              <w:t>R</w:t>
            </w: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2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= 0.9936</w:t>
            </w:r>
          </w:p>
        </w:tc>
        <w:tc>
          <w:tcPr>
            <w:tcW w:w="1560" w:type="dxa"/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-</w:t>
            </w:r>
          </w:p>
        </w:tc>
        <w:tc>
          <w:tcPr>
            <w:tcW w:w="2773" w:type="dxa"/>
            <w:vMerge w:val="restart"/>
            <w:shd w:val="clear" w:color="auto" w:fill="auto"/>
          </w:tcPr>
          <w:p w:rsidR="00EA05BA" w:rsidRPr="00615213" w:rsidRDefault="00EA05BA" w:rsidP="0061521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435.88 </w:t>
            </w:r>
            <w:r w:rsidRPr="00615213">
              <w:rPr>
                <w:rFonts w:ascii="Arial" w:hAnsi="Arial" w:cs="Arial"/>
                <w:sz w:val="20"/>
                <w:szCs w:val="20"/>
                <w:u w:val="single"/>
                <w:lang w:val="es-PE"/>
              </w:rPr>
              <w:t>+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13.3 mg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equivalentes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FeSO</w:t>
            </w:r>
            <w:r w:rsidRPr="00615213">
              <w:rPr>
                <w:rFonts w:ascii="Arial" w:hAnsi="Arial" w:cs="Arial"/>
                <w:sz w:val="20"/>
                <w:szCs w:val="20"/>
                <w:vertAlign w:val="subscript"/>
                <w:lang w:val="es-PE"/>
              </w:rPr>
              <w:t>4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/g </w:t>
            </w:r>
            <w:r w:rsidR="00615213" w:rsidRPr="00615213">
              <w:rPr>
                <w:rFonts w:ascii="Arial" w:hAnsi="Arial" w:cs="Arial"/>
                <w:sz w:val="20"/>
                <w:szCs w:val="20"/>
                <w:lang w:val="es-PE"/>
              </w:rPr>
              <w:t>EEAC seco</w:t>
            </w:r>
          </w:p>
        </w:tc>
      </w:tr>
      <w:tr w:rsidR="00EA05BA" w:rsidRPr="00615213" w:rsidTr="00DB728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FeSO</w:t>
            </w:r>
            <w:r w:rsidRPr="00615213">
              <w:rPr>
                <w:rFonts w:ascii="Arial" w:hAnsi="Arial" w:cs="Arial"/>
                <w:sz w:val="20"/>
                <w:szCs w:val="20"/>
                <w:vertAlign w:val="subscript"/>
                <w:lang w:val="es-PE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>y = 0.141x - 0.0103</w:t>
            </w:r>
          </w:p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i/>
                <w:sz w:val="20"/>
                <w:szCs w:val="20"/>
                <w:lang w:val="es-PE"/>
              </w:rPr>
              <w:t>R</w:t>
            </w: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2</w:t>
            </w:r>
            <w:r w:rsidRPr="00615213">
              <w:rPr>
                <w:rFonts w:ascii="Arial" w:hAnsi="Arial" w:cs="Arial"/>
                <w:sz w:val="20"/>
                <w:szCs w:val="20"/>
                <w:lang w:val="es-PE"/>
              </w:rPr>
              <w:t xml:space="preserve"> = 0.99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</w:pPr>
            <w:r w:rsidRPr="00615213"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  <w:t>-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A05BA" w:rsidRPr="00615213" w:rsidRDefault="00EA05BA" w:rsidP="00DB72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s-PE"/>
              </w:rPr>
            </w:pPr>
          </w:p>
        </w:tc>
      </w:tr>
    </w:tbl>
    <w:p w:rsidR="00416691" w:rsidRPr="00654A6F" w:rsidRDefault="00416691" w:rsidP="00654A6F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sz w:val="20"/>
          <w:lang w:val="en-US"/>
        </w:rPr>
      </w:pPr>
    </w:p>
    <w:sectPr w:rsidR="00416691" w:rsidRPr="00654A6F" w:rsidSect="007307D9">
      <w:footerReference w:type="even" r:id="rId10"/>
      <w:footerReference w:type="default" r:id="rId11"/>
      <w:pgSz w:w="11907" w:h="16839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39AD" w:rsidRDefault="003D39AD">
      <w:r>
        <w:separator/>
      </w:r>
    </w:p>
  </w:endnote>
  <w:endnote w:type="continuationSeparator" w:id="0">
    <w:p w:rsidR="003D39AD" w:rsidRDefault="003D3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03724" w:rsidRDefault="00D03724">
    <w:pPr>
      <w:pStyle w:val="Piedepgina"/>
      <w:framePr w:wrap="around" w:vAnchor="text" w:hAnchor="margin" w:xAlign="right" w:y="1"/>
      <w:rPr>
        <w:rStyle w:val="Nmerodepgina"/>
      </w:rPr>
    </w:pPr>
    <w:r>
      <w:fldChar w:fldCharType="begin"/>
    </w:r>
    <w:r>
      <w:rPr>
        <w:rStyle w:val="Nmerodepgina"/>
      </w:rPr>
      <w:instrText xml:space="preserve">PAGE  </w:instrText>
    </w:r>
    <w:r>
      <w:fldChar w:fldCharType="end"/>
    </w:r>
  </w:p>
  <w:p w:rsidR="00D03724" w:rsidRDefault="00D0372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03724" w:rsidRDefault="00D0372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39AD" w:rsidRDefault="003D39AD">
      <w:r>
        <w:separator/>
      </w:r>
    </w:p>
  </w:footnote>
  <w:footnote w:type="continuationSeparator" w:id="0">
    <w:p w:rsidR="003D39AD" w:rsidRDefault="003D3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717FE"/>
    <w:multiLevelType w:val="hybridMultilevel"/>
    <w:tmpl w:val="29D899EA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B4D98"/>
    <w:multiLevelType w:val="multilevel"/>
    <w:tmpl w:val="319B4D9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132637"/>
    <w:multiLevelType w:val="hybridMultilevel"/>
    <w:tmpl w:val="2FA06E94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DD3273"/>
    <w:multiLevelType w:val="hybridMultilevel"/>
    <w:tmpl w:val="65780424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667132"/>
    <w:multiLevelType w:val="hybridMultilevel"/>
    <w:tmpl w:val="FED4CF34"/>
    <w:lvl w:ilvl="0" w:tplc="44DC2306">
      <w:start w:val="1"/>
      <w:numFmt w:val="decimal"/>
      <w:lvlText w:val="(%1)"/>
      <w:lvlJc w:val="left"/>
      <w:pPr>
        <w:ind w:left="1069" w:hanging="360"/>
      </w:pPr>
      <w:rPr>
        <w:rFonts w:hint="default"/>
        <w:color w:val="auto"/>
      </w:rPr>
    </w:lvl>
    <w:lvl w:ilvl="1" w:tplc="280A0019" w:tentative="1">
      <w:start w:val="1"/>
      <w:numFmt w:val="lowerLetter"/>
      <w:lvlText w:val="%2."/>
      <w:lvlJc w:val="left"/>
      <w:pPr>
        <w:ind w:left="1789" w:hanging="360"/>
      </w:pPr>
    </w:lvl>
    <w:lvl w:ilvl="2" w:tplc="280A001B" w:tentative="1">
      <w:start w:val="1"/>
      <w:numFmt w:val="lowerRoman"/>
      <w:lvlText w:val="%3."/>
      <w:lvlJc w:val="right"/>
      <w:pPr>
        <w:ind w:left="2509" w:hanging="180"/>
      </w:pPr>
    </w:lvl>
    <w:lvl w:ilvl="3" w:tplc="280A000F" w:tentative="1">
      <w:start w:val="1"/>
      <w:numFmt w:val="decimal"/>
      <w:lvlText w:val="%4."/>
      <w:lvlJc w:val="left"/>
      <w:pPr>
        <w:ind w:left="3229" w:hanging="360"/>
      </w:pPr>
    </w:lvl>
    <w:lvl w:ilvl="4" w:tplc="280A0019" w:tentative="1">
      <w:start w:val="1"/>
      <w:numFmt w:val="lowerLetter"/>
      <w:lvlText w:val="%5."/>
      <w:lvlJc w:val="left"/>
      <w:pPr>
        <w:ind w:left="3949" w:hanging="360"/>
      </w:pPr>
    </w:lvl>
    <w:lvl w:ilvl="5" w:tplc="280A001B" w:tentative="1">
      <w:start w:val="1"/>
      <w:numFmt w:val="lowerRoman"/>
      <w:lvlText w:val="%6."/>
      <w:lvlJc w:val="right"/>
      <w:pPr>
        <w:ind w:left="4669" w:hanging="180"/>
      </w:pPr>
    </w:lvl>
    <w:lvl w:ilvl="6" w:tplc="280A000F" w:tentative="1">
      <w:start w:val="1"/>
      <w:numFmt w:val="decimal"/>
      <w:lvlText w:val="%7."/>
      <w:lvlJc w:val="left"/>
      <w:pPr>
        <w:ind w:left="5389" w:hanging="360"/>
      </w:pPr>
    </w:lvl>
    <w:lvl w:ilvl="7" w:tplc="280A0019" w:tentative="1">
      <w:start w:val="1"/>
      <w:numFmt w:val="lowerLetter"/>
      <w:lvlText w:val="%8."/>
      <w:lvlJc w:val="left"/>
      <w:pPr>
        <w:ind w:left="6109" w:hanging="360"/>
      </w:pPr>
    </w:lvl>
    <w:lvl w:ilvl="8" w:tplc="280A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671710717">
    <w:abstractNumId w:val="1"/>
  </w:num>
  <w:num w:numId="2" w16cid:durableId="2123257138">
    <w:abstractNumId w:val="0"/>
  </w:num>
  <w:num w:numId="3" w16cid:durableId="585725656">
    <w:abstractNumId w:val="4"/>
  </w:num>
  <w:num w:numId="4" w16cid:durableId="544947011">
    <w:abstractNumId w:val="2"/>
  </w:num>
  <w:num w:numId="5" w16cid:durableId="11040354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PE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s-PE" w:vendorID="64" w:dllVersion="4096" w:nlCheck="1" w:checkStyle="0"/>
  <w:activeWritingStyle w:appName="MSWord" w:lang="en-US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A1"/>
    <w:rsid w:val="00000317"/>
    <w:rsid w:val="00000319"/>
    <w:rsid w:val="00000718"/>
    <w:rsid w:val="00000BE6"/>
    <w:rsid w:val="00000F2A"/>
    <w:rsid w:val="000020B4"/>
    <w:rsid w:val="000022BB"/>
    <w:rsid w:val="00002329"/>
    <w:rsid w:val="0000244E"/>
    <w:rsid w:val="00002F7C"/>
    <w:rsid w:val="0000325B"/>
    <w:rsid w:val="000033DD"/>
    <w:rsid w:val="000033EB"/>
    <w:rsid w:val="000038B5"/>
    <w:rsid w:val="00003B33"/>
    <w:rsid w:val="00003F77"/>
    <w:rsid w:val="00004393"/>
    <w:rsid w:val="000049AE"/>
    <w:rsid w:val="00005E33"/>
    <w:rsid w:val="000063BD"/>
    <w:rsid w:val="00006710"/>
    <w:rsid w:val="0000675F"/>
    <w:rsid w:val="0000750F"/>
    <w:rsid w:val="00007AA4"/>
    <w:rsid w:val="000107A5"/>
    <w:rsid w:val="000108BC"/>
    <w:rsid w:val="00010D85"/>
    <w:rsid w:val="00011090"/>
    <w:rsid w:val="000110AE"/>
    <w:rsid w:val="000115CE"/>
    <w:rsid w:val="00011676"/>
    <w:rsid w:val="00011E79"/>
    <w:rsid w:val="000127BB"/>
    <w:rsid w:val="00012BF4"/>
    <w:rsid w:val="00012C0D"/>
    <w:rsid w:val="00013E16"/>
    <w:rsid w:val="0001415C"/>
    <w:rsid w:val="000145E2"/>
    <w:rsid w:val="0001473A"/>
    <w:rsid w:val="0001500C"/>
    <w:rsid w:val="00015682"/>
    <w:rsid w:val="00015B06"/>
    <w:rsid w:val="00015B3F"/>
    <w:rsid w:val="00015C81"/>
    <w:rsid w:val="00015C97"/>
    <w:rsid w:val="00015DFD"/>
    <w:rsid w:val="000162DB"/>
    <w:rsid w:val="000162FB"/>
    <w:rsid w:val="000163D4"/>
    <w:rsid w:val="000167FC"/>
    <w:rsid w:val="00016854"/>
    <w:rsid w:val="00016956"/>
    <w:rsid w:val="00016BFC"/>
    <w:rsid w:val="00016D6B"/>
    <w:rsid w:val="000200C9"/>
    <w:rsid w:val="0002015B"/>
    <w:rsid w:val="000218C4"/>
    <w:rsid w:val="00021B7E"/>
    <w:rsid w:val="00021C14"/>
    <w:rsid w:val="00021E75"/>
    <w:rsid w:val="00023134"/>
    <w:rsid w:val="0002394C"/>
    <w:rsid w:val="00023E81"/>
    <w:rsid w:val="00024853"/>
    <w:rsid w:val="00024ED9"/>
    <w:rsid w:val="0002512A"/>
    <w:rsid w:val="00025813"/>
    <w:rsid w:val="00025997"/>
    <w:rsid w:val="00025B28"/>
    <w:rsid w:val="00025DDA"/>
    <w:rsid w:val="000273DC"/>
    <w:rsid w:val="00027F8F"/>
    <w:rsid w:val="00030228"/>
    <w:rsid w:val="0003034A"/>
    <w:rsid w:val="000304A7"/>
    <w:rsid w:val="000306EE"/>
    <w:rsid w:val="000311F0"/>
    <w:rsid w:val="00031970"/>
    <w:rsid w:val="00031980"/>
    <w:rsid w:val="000319BA"/>
    <w:rsid w:val="00032812"/>
    <w:rsid w:val="00032BA9"/>
    <w:rsid w:val="000333A8"/>
    <w:rsid w:val="00033521"/>
    <w:rsid w:val="0003413A"/>
    <w:rsid w:val="00034E04"/>
    <w:rsid w:val="000352D3"/>
    <w:rsid w:val="0003541F"/>
    <w:rsid w:val="00035A9F"/>
    <w:rsid w:val="00035CAF"/>
    <w:rsid w:val="00035ECA"/>
    <w:rsid w:val="00036CD8"/>
    <w:rsid w:val="00037007"/>
    <w:rsid w:val="00037655"/>
    <w:rsid w:val="0003780A"/>
    <w:rsid w:val="00037ABA"/>
    <w:rsid w:val="00041787"/>
    <w:rsid w:val="00041A71"/>
    <w:rsid w:val="00041AFA"/>
    <w:rsid w:val="00042040"/>
    <w:rsid w:val="00042AFC"/>
    <w:rsid w:val="00042D06"/>
    <w:rsid w:val="00042D27"/>
    <w:rsid w:val="00042FC6"/>
    <w:rsid w:val="0004358A"/>
    <w:rsid w:val="0004363D"/>
    <w:rsid w:val="000439EB"/>
    <w:rsid w:val="00043B6B"/>
    <w:rsid w:val="00043CFA"/>
    <w:rsid w:val="00044204"/>
    <w:rsid w:val="00044695"/>
    <w:rsid w:val="00044A76"/>
    <w:rsid w:val="000463D4"/>
    <w:rsid w:val="00046A76"/>
    <w:rsid w:val="00046F4E"/>
    <w:rsid w:val="000470B3"/>
    <w:rsid w:val="0004790B"/>
    <w:rsid w:val="00047E5D"/>
    <w:rsid w:val="00050194"/>
    <w:rsid w:val="00050C6C"/>
    <w:rsid w:val="000512C1"/>
    <w:rsid w:val="00051406"/>
    <w:rsid w:val="000514BD"/>
    <w:rsid w:val="0005160D"/>
    <w:rsid w:val="00051842"/>
    <w:rsid w:val="000518A3"/>
    <w:rsid w:val="00051E82"/>
    <w:rsid w:val="000522B9"/>
    <w:rsid w:val="000523B1"/>
    <w:rsid w:val="00052E4D"/>
    <w:rsid w:val="00053141"/>
    <w:rsid w:val="00053391"/>
    <w:rsid w:val="00053CC0"/>
    <w:rsid w:val="00053DB0"/>
    <w:rsid w:val="00053DB6"/>
    <w:rsid w:val="000544C3"/>
    <w:rsid w:val="0005486B"/>
    <w:rsid w:val="00054952"/>
    <w:rsid w:val="00054C11"/>
    <w:rsid w:val="0005540F"/>
    <w:rsid w:val="00056266"/>
    <w:rsid w:val="0005627B"/>
    <w:rsid w:val="00056510"/>
    <w:rsid w:val="00056860"/>
    <w:rsid w:val="00056D7A"/>
    <w:rsid w:val="0005797E"/>
    <w:rsid w:val="00060137"/>
    <w:rsid w:val="00061155"/>
    <w:rsid w:val="00061B5D"/>
    <w:rsid w:val="00062143"/>
    <w:rsid w:val="000624F7"/>
    <w:rsid w:val="00062981"/>
    <w:rsid w:val="00063137"/>
    <w:rsid w:val="00063307"/>
    <w:rsid w:val="00063D09"/>
    <w:rsid w:val="00064099"/>
    <w:rsid w:val="00064375"/>
    <w:rsid w:val="000644B6"/>
    <w:rsid w:val="00065424"/>
    <w:rsid w:val="00065526"/>
    <w:rsid w:val="00065AB0"/>
    <w:rsid w:val="00065E31"/>
    <w:rsid w:val="000661A1"/>
    <w:rsid w:val="000666BB"/>
    <w:rsid w:val="000666C4"/>
    <w:rsid w:val="00066E4E"/>
    <w:rsid w:val="000670A6"/>
    <w:rsid w:val="000672C2"/>
    <w:rsid w:val="00070067"/>
    <w:rsid w:val="0007026B"/>
    <w:rsid w:val="000704B4"/>
    <w:rsid w:val="00070658"/>
    <w:rsid w:val="0007125E"/>
    <w:rsid w:val="000718C9"/>
    <w:rsid w:val="000719D9"/>
    <w:rsid w:val="00071A3F"/>
    <w:rsid w:val="00072978"/>
    <w:rsid w:val="00072AD5"/>
    <w:rsid w:val="0007382B"/>
    <w:rsid w:val="00073878"/>
    <w:rsid w:val="000738C9"/>
    <w:rsid w:val="00074F71"/>
    <w:rsid w:val="00076510"/>
    <w:rsid w:val="00077521"/>
    <w:rsid w:val="000778CA"/>
    <w:rsid w:val="00077931"/>
    <w:rsid w:val="0008049C"/>
    <w:rsid w:val="00080A73"/>
    <w:rsid w:val="00081670"/>
    <w:rsid w:val="000818A1"/>
    <w:rsid w:val="00081D13"/>
    <w:rsid w:val="00081E3D"/>
    <w:rsid w:val="00082257"/>
    <w:rsid w:val="000822AB"/>
    <w:rsid w:val="0008293B"/>
    <w:rsid w:val="000831B6"/>
    <w:rsid w:val="00083939"/>
    <w:rsid w:val="00083B3B"/>
    <w:rsid w:val="00083C52"/>
    <w:rsid w:val="0008483E"/>
    <w:rsid w:val="00084B16"/>
    <w:rsid w:val="00084BCA"/>
    <w:rsid w:val="00084C4F"/>
    <w:rsid w:val="00084CD7"/>
    <w:rsid w:val="0008509E"/>
    <w:rsid w:val="000852AD"/>
    <w:rsid w:val="0008553D"/>
    <w:rsid w:val="00085E62"/>
    <w:rsid w:val="00086109"/>
    <w:rsid w:val="000864FC"/>
    <w:rsid w:val="00087040"/>
    <w:rsid w:val="000872C9"/>
    <w:rsid w:val="00087423"/>
    <w:rsid w:val="00087CD9"/>
    <w:rsid w:val="00087EB5"/>
    <w:rsid w:val="00090925"/>
    <w:rsid w:val="00090C68"/>
    <w:rsid w:val="0009155D"/>
    <w:rsid w:val="00091DD1"/>
    <w:rsid w:val="000930C9"/>
    <w:rsid w:val="000937EA"/>
    <w:rsid w:val="00093CA4"/>
    <w:rsid w:val="00093EF4"/>
    <w:rsid w:val="000940B4"/>
    <w:rsid w:val="000941E9"/>
    <w:rsid w:val="00094318"/>
    <w:rsid w:val="000948D7"/>
    <w:rsid w:val="000951F1"/>
    <w:rsid w:val="00095C1C"/>
    <w:rsid w:val="00095C52"/>
    <w:rsid w:val="00095D0E"/>
    <w:rsid w:val="000965A0"/>
    <w:rsid w:val="0009746C"/>
    <w:rsid w:val="00097515"/>
    <w:rsid w:val="000976B8"/>
    <w:rsid w:val="000A0864"/>
    <w:rsid w:val="000A0F31"/>
    <w:rsid w:val="000A0F92"/>
    <w:rsid w:val="000A10C7"/>
    <w:rsid w:val="000A1DC3"/>
    <w:rsid w:val="000A1FBB"/>
    <w:rsid w:val="000A31F7"/>
    <w:rsid w:val="000A338C"/>
    <w:rsid w:val="000A3BA7"/>
    <w:rsid w:val="000A3DAB"/>
    <w:rsid w:val="000A4718"/>
    <w:rsid w:val="000A4883"/>
    <w:rsid w:val="000A4BC9"/>
    <w:rsid w:val="000A4D1A"/>
    <w:rsid w:val="000A4D37"/>
    <w:rsid w:val="000A5908"/>
    <w:rsid w:val="000A5A97"/>
    <w:rsid w:val="000A5CEB"/>
    <w:rsid w:val="000A5D64"/>
    <w:rsid w:val="000A60D6"/>
    <w:rsid w:val="000A6F58"/>
    <w:rsid w:val="000A75BD"/>
    <w:rsid w:val="000A7CC9"/>
    <w:rsid w:val="000B0089"/>
    <w:rsid w:val="000B0257"/>
    <w:rsid w:val="000B073F"/>
    <w:rsid w:val="000B1B22"/>
    <w:rsid w:val="000B1FF8"/>
    <w:rsid w:val="000B2ED3"/>
    <w:rsid w:val="000B3505"/>
    <w:rsid w:val="000B3EB9"/>
    <w:rsid w:val="000B4976"/>
    <w:rsid w:val="000B49F2"/>
    <w:rsid w:val="000B4B69"/>
    <w:rsid w:val="000B4CD2"/>
    <w:rsid w:val="000B4DF9"/>
    <w:rsid w:val="000B4F3A"/>
    <w:rsid w:val="000B552E"/>
    <w:rsid w:val="000B556E"/>
    <w:rsid w:val="000B5A25"/>
    <w:rsid w:val="000B6914"/>
    <w:rsid w:val="000B6C0A"/>
    <w:rsid w:val="000B70D4"/>
    <w:rsid w:val="000B7E17"/>
    <w:rsid w:val="000B7F63"/>
    <w:rsid w:val="000C001A"/>
    <w:rsid w:val="000C01A1"/>
    <w:rsid w:val="000C049F"/>
    <w:rsid w:val="000C05E0"/>
    <w:rsid w:val="000C07A7"/>
    <w:rsid w:val="000C14D9"/>
    <w:rsid w:val="000C15ED"/>
    <w:rsid w:val="000C2CF0"/>
    <w:rsid w:val="000C2EBC"/>
    <w:rsid w:val="000C2F20"/>
    <w:rsid w:val="000C30D9"/>
    <w:rsid w:val="000C3ADB"/>
    <w:rsid w:val="000C3E00"/>
    <w:rsid w:val="000C3F62"/>
    <w:rsid w:val="000C4146"/>
    <w:rsid w:val="000C490E"/>
    <w:rsid w:val="000C49CD"/>
    <w:rsid w:val="000C55B1"/>
    <w:rsid w:val="000C58BA"/>
    <w:rsid w:val="000C6087"/>
    <w:rsid w:val="000C6264"/>
    <w:rsid w:val="000C6638"/>
    <w:rsid w:val="000C66A1"/>
    <w:rsid w:val="000C66D5"/>
    <w:rsid w:val="000C75B9"/>
    <w:rsid w:val="000C78D1"/>
    <w:rsid w:val="000C79BC"/>
    <w:rsid w:val="000D0341"/>
    <w:rsid w:val="000D03E2"/>
    <w:rsid w:val="000D06FA"/>
    <w:rsid w:val="000D0A5A"/>
    <w:rsid w:val="000D1936"/>
    <w:rsid w:val="000D2391"/>
    <w:rsid w:val="000D32B5"/>
    <w:rsid w:val="000D3496"/>
    <w:rsid w:val="000D4277"/>
    <w:rsid w:val="000D45D5"/>
    <w:rsid w:val="000D4691"/>
    <w:rsid w:val="000D4C50"/>
    <w:rsid w:val="000D54B2"/>
    <w:rsid w:val="000D58E9"/>
    <w:rsid w:val="000D5DAA"/>
    <w:rsid w:val="000D5E01"/>
    <w:rsid w:val="000D5E36"/>
    <w:rsid w:val="000D644A"/>
    <w:rsid w:val="000D6ACF"/>
    <w:rsid w:val="000D6FD5"/>
    <w:rsid w:val="000D7106"/>
    <w:rsid w:val="000D776B"/>
    <w:rsid w:val="000D77A1"/>
    <w:rsid w:val="000D7BDD"/>
    <w:rsid w:val="000E00D3"/>
    <w:rsid w:val="000E04A4"/>
    <w:rsid w:val="000E0E81"/>
    <w:rsid w:val="000E0F8D"/>
    <w:rsid w:val="000E115B"/>
    <w:rsid w:val="000E1ACA"/>
    <w:rsid w:val="000E1DF1"/>
    <w:rsid w:val="000E20D0"/>
    <w:rsid w:val="000E269E"/>
    <w:rsid w:val="000E2F07"/>
    <w:rsid w:val="000E3159"/>
    <w:rsid w:val="000E391F"/>
    <w:rsid w:val="000E39F0"/>
    <w:rsid w:val="000E3CC4"/>
    <w:rsid w:val="000E3D27"/>
    <w:rsid w:val="000E3EFE"/>
    <w:rsid w:val="000E4449"/>
    <w:rsid w:val="000E4833"/>
    <w:rsid w:val="000E49C0"/>
    <w:rsid w:val="000E501E"/>
    <w:rsid w:val="000E54D5"/>
    <w:rsid w:val="000E58A5"/>
    <w:rsid w:val="000E5BFE"/>
    <w:rsid w:val="000E663D"/>
    <w:rsid w:val="000E6DD4"/>
    <w:rsid w:val="000E74D5"/>
    <w:rsid w:val="000E7610"/>
    <w:rsid w:val="000E7FA6"/>
    <w:rsid w:val="000F008F"/>
    <w:rsid w:val="000F024D"/>
    <w:rsid w:val="000F0B7E"/>
    <w:rsid w:val="000F0C68"/>
    <w:rsid w:val="000F0D86"/>
    <w:rsid w:val="000F0F2F"/>
    <w:rsid w:val="000F15CF"/>
    <w:rsid w:val="000F1899"/>
    <w:rsid w:val="000F218C"/>
    <w:rsid w:val="000F2301"/>
    <w:rsid w:val="000F2334"/>
    <w:rsid w:val="000F26B8"/>
    <w:rsid w:val="000F2FF1"/>
    <w:rsid w:val="000F369F"/>
    <w:rsid w:val="000F460C"/>
    <w:rsid w:val="000F4D48"/>
    <w:rsid w:val="000F52BD"/>
    <w:rsid w:val="000F5775"/>
    <w:rsid w:val="000F57D8"/>
    <w:rsid w:val="000F582A"/>
    <w:rsid w:val="000F5F97"/>
    <w:rsid w:val="000F6506"/>
    <w:rsid w:val="000F65FF"/>
    <w:rsid w:val="000F6A37"/>
    <w:rsid w:val="000F6BD5"/>
    <w:rsid w:val="000F775E"/>
    <w:rsid w:val="00100273"/>
    <w:rsid w:val="0010143D"/>
    <w:rsid w:val="001015BC"/>
    <w:rsid w:val="001017A3"/>
    <w:rsid w:val="00101B6D"/>
    <w:rsid w:val="00101CD9"/>
    <w:rsid w:val="00101EC1"/>
    <w:rsid w:val="0010255F"/>
    <w:rsid w:val="00102617"/>
    <w:rsid w:val="00103A40"/>
    <w:rsid w:val="00103ED8"/>
    <w:rsid w:val="00104AC1"/>
    <w:rsid w:val="00104B28"/>
    <w:rsid w:val="00104FC5"/>
    <w:rsid w:val="00105E7B"/>
    <w:rsid w:val="001063B5"/>
    <w:rsid w:val="00106AFF"/>
    <w:rsid w:val="0010745C"/>
    <w:rsid w:val="001078CD"/>
    <w:rsid w:val="00107AF9"/>
    <w:rsid w:val="00107CA9"/>
    <w:rsid w:val="00107D36"/>
    <w:rsid w:val="00107E6A"/>
    <w:rsid w:val="00110322"/>
    <w:rsid w:val="0011075A"/>
    <w:rsid w:val="0011089E"/>
    <w:rsid w:val="00110EBD"/>
    <w:rsid w:val="001110CC"/>
    <w:rsid w:val="0011160F"/>
    <w:rsid w:val="001119B7"/>
    <w:rsid w:val="00111BDF"/>
    <w:rsid w:val="00111D26"/>
    <w:rsid w:val="00112203"/>
    <w:rsid w:val="001127C8"/>
    <w:rsid w:val="00112B6C"/>
    <w:rsid w:val="00112C86"/>
    <w:rsid w:val="00113AAA"/>
    <w:rsid w:val="00114124"/>
    <w:rsid w:val="00114411"/>
    <w:rsid w:val="0011472B"/>
    <w:rsid w:val="00114903"/>
    <w:rsid w:val="00114C80"/>
    <w:rsid w:val="001155BA"/>
    <w:rsid w:val="001156AA"/>
    <w:rsid w:val="00115B9A"/>
    <w:rsid w:val="00115BA8"/>
    <w:rsid w:val="00115C62"/>
    <w:rsid w:val="00116297"/>
    <w:rsid w:val="00116598"/>
    <w:rsid w:val="00116D24"/>
    <w:rsid w:val="001178E0"/>
    <w:rsid w:val="00117F87"/>
    <w:rsid w:val="00120F11"/>
    <w:rsid w:val="00121516"/>
    <w:rsid w:val="0012167D"/>
    <w:rsid w:val="001219B0"/>
    <w:rsid w:val="0012255B"/>
    <w:rsid w:val="00122A08"/>
    <w:rsid w:val="00122DD7"/>
    <w:rsid w:val="00123966"/>
    <w:rsid w:val="00123A3D"/>
    <w:rsid w:val="00123A9B"/>
    <w:rsid w:val="00124011"/>
    <w:rsid w:val="00124267"/>
    <w:rsid w:val="00124347"/>
    <w:rsid w:val="0012451F"/>
    <w:rsid w:val="00124544"/>
    <w:rsid w:val="001248EB"/>
    <w:rsid w:val="00124FA9"/>
    <w:rsid w:val="00125033"/>
    <w:rsid w:val="00125A63"/>
    <w:rsid w:val="00125B13"/>
    <w:rsid w:val="00126043"/>
    <w:rsid w:val="001262EE"/>
    <w:rsid w:val="001263CA"/>
    <w:rsid w:val="00127705"/>
    <w:rsid w:val="00127ABE"/>
    <w:rsid w:val="00130423"/>
    <w:rsid w:val="001309E0"/>
    <w:rsid w:val="001309E8"/>
    <w:rsid w:val="00130E54"/>
    <w:rsid w:val="001317AB"/>
    <w:rsid w:val="00131C15"/>
    <w:rsid w:val="00132AF0"/>
    <w:rsid w:val="001333D1"/>
    <w:rsid w:val="00133527"/>
    <w:rsid w:val="0013364B"/>
    <w:rsid w:val="001337E7"/>
    <w:rsid w:val="001339CA"/>
    <w:rsid w:val="00133EDE"/>
    <w:rsid w:val="00133F1A"/>
    <w:rsid w:val="0013401D"/>
    <w:rsid w:val="001344A3"/>
    <w:rsid w:val="00134A37"/>
    <w:rsid w:val="00134AF6"/>
    <w:rsid w:val="00134B7F"/>
    <w:rsid w:val="00135B80"/>
    <w:rsid w:val="0013765B"/>
    <w:rsid w:val="00137A03"/>
    <w:rsid w:val="001402E1"/>
    <w:rsid w:val="00140655"/>
    <w:rsid w:val="00140A64"/>
    <w:rsid w:val="0014109C"/>
    <w:rsid w:val="00141213"/>
    <w:rsid w:val="00141218"/>
    <w:rsid w:val="00141370"/>
    <w:rsid w:val="00142704"/>
    <w:rsid w:val="00142E87"/>
    <w:rsid w:val="00144AA7"/>
    <w:rsid w:val="00145542"/>
    <w:rsid w:val="0014571F"/>
    <w:rsid w:val="00145C90"/>
    <w:rsid w:val="00146B35"/>
    <w:rsid w:val="0014752A"/>
    <w:rsid w:val="00147651"/>
    <w:rsid w:val="001500C7"/>
    <w:rsid w:val="00150117"/>
    <w:rsid w:val="0015072D"/>
    <w:rsid w:val="00150737"/>
    <w:rsid w:val="001516DF"/>
    <w:rsid w:val="0015172D"/>
    <w:rsid w:val="0015189B"/>
    <w:rsid w:val="001518AD"/>
    <w:rsid w:val="00151BF5"/>
    <w:rsid w:val="00151E40"/>
    <w:rsid w:val="0015208B"/>
    <w:rsid w:val="0015221B"/>
    <w:rsid w:val="00152301"/>
    <w:rsid w:val="001528F2"/>
    <w:rsid w:val="00152ECA"/>
    <w:rsid w:val="001530C9"/>
    <w:rsid w:val="001536EC"/>
    <w:rsid w:val="001547DB"/>
    <w:rsid w:val="0015497A"/>
    <w:rsid w:val="00155167"/>
    <w:rsid w:val="00155254"/>
    <w:rsid w:val="00155959"/>
    <w:rsid w:val="0015651F"/>
    <w:rsid w:val="0015680A"/>
    <w:rsid w:val="00156C85"/>
    <w:rsid w:val="00157DF2"/>
    <w:rsid w:val="00157E5C"/>
    <w:rsid w:val="001607A3"/>
    <w:rsid w:val="00160A7E"/>
    <w:rsid w:val="00161190"/>
    <w:rsid w:val="00161A32"/>
    <w:rsid w:val="00162159"/>
    <w:rsid w:val="00162CA3"/>
    <w:rsid w:val="00162FA4"/>
    <w:rsid w:val="0016344D"/>
    <w:rsid w:val="00163FC9"/>
    <w:rsid w:val="001643F8"/>
    <w:rsid w:val="00165185"/>
    <w:rsid w:val="00165EA8"/>
    <w:rsid w:val="00166160"/>
    <w:rsid w:val="00166A1F"/>
    <w:rsid w:val="00166DC3"/>
    <w:rsid w:val="00166F10"/>
    <w:rsid w:val="00167BD3"/>
    <w:rsid w:val="00167F3C"/>
    <w:rsid w:val="0017047F"/>
    <w:rsid w:val="001711AF"/>
    <w:rsid w:val="001714F3"/>
    <w:rsid w:val="0017194A"/>
    <w:rsid w:val="00171A10"/>
    <w:rsid w:val="00172112"/>
    <w:rsid w:val="001728EF"/>
    <w:rsid w:val="00172AFB"/>
    <w:rsid w:val="00172B6A"/>
    <w:rsid w:val="00172F90"/>
    <w:rsid w:val="00173084"/>
    <w:rsid w:val="00173130"/>
    <w:rsid w:val="001731FC"/>
    <w:rsid w:val="00174118"/>
    <w:rsid w:val="0017429E"/>
    <w:rsid w:val="001742D4"/>
    <w:rsid w:val="001744AA"/>
    <w:rsid w:val="0017463D"/>
    <w:rsid w:val="00174992"/>
    <w:rsid w:val="00174B50"/>
    <w:rsid w:val="001754A9"/>
    <w:rsid w:val="001760CA"/>
    <w:rsid w:val="0017690A"/>
    <w:rsid w:val="0017694D"/>
    <w:rsid w:val="001774D3"/>
    <w:rsid w:val="00177855"/>
    <w:rsid w:val="00177B8C"/>
    <w:rsid w:val="00177D7C"/>
    <w:rsid w:val="00180A78"/>
    <w:rsid w:val="00180C20"/>
    <w:rsid w:val="00182A48"/>
    <w:rsid w:val="00182B0B"/>
    <w:rsid w:val="00182F65"/>
    <w:rsid w:val="0018413A"/>
    <w:rsid w:val="0018451E"/>
    <w:rsid w:val="00184AFC"/>
    <w:rsid w:val="001853B7"/>
    <w:rsid w:val="00185629"/>
    <w:rsid w:val="00185A41"/>
    <w:rsid w:val="00185DE9"/>
    <w:rsid w:val="00186CFA"/>
    <w:rsid w:val="00187132"/>
    <w:rsid w:val="0018774A"/>
    <w:rsid w:val="00187ADA"/>
    <w:rsid w:val="00187BD0"/>
    <w:rsid w:val="00190137"/>
    <w:rsid w:val="001901B2"/>
    <w:rsid w:val="00190B48"/>
    <w:rsid w:val="00191A00"/>
    <w:rsid w:val="00191B9D"/>
    <w:rsid w:val="00191F03"/>
    <w:rsid w:val="00192916"/>
    <w:rsid w:val="00193242"/>
    <w:rsid w:val="00193B3D"/>
    <w:rsid w:val="00193D3C"/>
    <w:rsid w:val="00193D98"/>
    <w:rsid w:val="00194659"/>
    <w:rsid w:val="001949D8"/>
    <w:rsid w:val="00194A77"/>
    <w:rsid w:val="00194B90"/>
    <w:rsid w:val="00194D6C"/>
    <w:rsid w:val="00194E94"/>
    <w:rsid w:val="00195478"/>
    <w:rsid w:val="00195CBE"/>
    <w:rsid w:val="00195E3B"/>
    <w:rsid w:val="00196029"/>
    <w:rsid w:val="00196537"/>
    <w:rsid w:val="00196C4A"/>
    <w:rsid w:val="00197200"/>
    <w:rsid w:val="00197F8D"/>
    <w:rsid w:val="001A043B"/>
    <w:rsid w:val="001A070F"/>
    <w:rsid w:val="001A100E"/>
    <w:rsid w:val="001A1E5F"/>
    <w:rsid w:val="001A1E60"/>
    <w:rsid w:val="001A33AC"/>
    <w:rsid w:val="001A429B"/>
    <w:rsid w:val="001A493E"/>
    <w:rsid w:val="001A524D"/>
    <w:rsid w:val="001A5429"/>
    <w:rsid w:val="001A5453"/>
    <w:rsid w:val="001A576D"/>
    <w:rsid w:val="001A5B5B"/>
    <w:rsid w:val="001A6385"/>
    <w:rsid w:val="001A76FB"/>
    <w:rsid w:val="001A7739"/>
    <w:rsid w:val="001A7AD3"/>
    <w:rsid w:val="001B0D17"/>
    <w:rsid w:val="001B0E6F"/>
    <w:rsid w:val="001B1C24"/>
    <w:rsid w:val="001B261E"/>
    <w:rsid w:val="001B2AFE"/>
    <w:rsid w:val="001B2B8B"/>
    <w:rsid w:val="001B3289"/>
    <w:rsid w:val="001B3AEB"/>
    <w:rsid w:val="001B3DD4"/>
    <w:rsid w:val="001B44DC"/>
    <w:rsid w:val="001B45FF"/>
    <w:rsid w:val="001B5043"/>
    <w:rsid w:val="001B5802"/>
    <w:rsid w:val="001B5E31"/>
    <w:rsid w:val="001B669B"/>
    <w:rsid w:val="001B7366"/>
    <w:rsid w:val="001B7C0E"/>
    <w:rsid w:val="001C0C76"/>
    <w:rsid w:val="001C0FB3"/>
    <w:rsid w:val="001C159F"/>
    <w:rsid w:val="001C2289"/>
    <w:rsid w:val="001C24CE"/>
    <w:rsid w:val="001C2C12"/>
    <w:rsid w:val="001C2FF5"/>
    <w:rsid w:val="001C3000"/>
    <w:rsid w:val="001C3108"/>
    <w:rsid w:val="001C355A"/>
    <w:rsid w:val="001C4220"/>
    <w:rsid w:val="001C4AA3"/>
    <w:rsid w:val="001C6A1C"/>
    <w:rsid w:val="001C6C13"/>
    <w:rsid w:val="001C6CF0"/>
    <w:rsid w:val="001C7285"/>
    <w:rsid w:val="001C7567"/>
    <w:rsid w:val="001C758F"/>
    <w:rsid w:val="001C78E1"/>
    <w:rsid w:val="001D01C3"/>
    <w:rsid w:val="001D02DD"/>
    <w:rsid w:val="001D0443"/>
    <w:rsid w:val="001D04C4"/>
    <w:rsid w:val="001D07FE"/>
    <w:rsid w:val="001D1B2D"/>
    <w:rsid w:val="001D2476"/>
    <w:rsid w:val="001D2DD7"/>
    <w:rsid w:val="001D2F35"/>
    <w:rsid w:val="001D3225"/>
    <w:rsid w:val="001D3745"/>
    <w:rsid w:val="001D3774"/>
    <w:rsid w:val="001D382E"/>
    <w:rsid w:val="001D3F9A"/>
    <w:rsid w:val="001D4276"/>
    <w:rsid w:val="001D44AE"/>
    <w:rsid w:val="001D4939"/>
    <w:rsid w:val="001D49BA"/>
    <w:rsid w:val="001D4A13"/>
    <w:rsid w:val="001D4E57"/>
    <w:rsid w:val="001D5189"/>
    <w:rsid w:val="001D62A2"/>
    <w:rsid w:val="001D6E64"/>
    <w:rsid w:val="001D72CE"/>
    <w:rsid w:val="001D732B"/>
    <w:rsid w:val="001D785B"/>
    <w:rsid w:val="001D79B1"/>
    <w:rsid w:val="001D7BB9"/>
    <w:rsid w:val="001E0205"/>
    <w:rsid w:val="001E07DB"/>
    <w:rsid w:val="001E0E77"/>
    <w:rsid w:val="001E114B"/>
    <w:rsid w:val="001E1A57"/>
    <w:rsid w:val="001E1FFD"/>
    <w:rsid w:val="001E2305"/>
    <w:rsid w:val="001E275A"/>
    <w:rsid w:val="001E28B4"/>
    <w:rsid w:val="001E2B35"/>
    <w:rsid w:val="001E2C8D"/>
    <w:rsid w:val="001E2D5B"/>
    <w:rsid w:val="001E2E92"/>
    <w:rsid w:val="001E3DC7"/>
    <w:rsid w:val="001E46DF"/>
    <w:rsid w:val="001E4941"/>
    <w:rsid w:val="001E4DBC"/>
    <w:rsid w:val="001E5021"/>
    <w:rsid w:val="001E58CA"/>
    <w:rsid w:val="001E6194"/>
    <w:rsid w:val="001E61C6"/>
    <w:rsid w:val="001E7086"/>
    <w:rsid w:val="001E740E"/>
    <w:rsid w:val="001E79DF"/>
    <w:rsid w:val="001E7A5F"/>
    <w:rsid w:val="001F047D"/>
    <w:rsid w:val="001F0641"/>
    <w:rsid w:val="001F0796"/>
    <w:rsid w:val="001F07B3"/>
    <w:rsid w:val="001F099D"/>
    <w:rsid w:val="001F09E8"/>
    <w:rsid w:val="001F0BCC"/>
    <w:rsid w:val="001F0CE0"/>
    <w:rsid w:val="001F189B"/>
    <w:rsid w:val="001F1E35"/>
    <w:rsid w:val="001F23B5"/>
    <w:rsid w:val="001F265E"/>
    <w:rsid w:val="001F291B"/>
    <w:rsid w:val="001F2CC9"/>
    <w:rsid w:val="001F3886"/>
    <w:rsid w:val="001F3935"/>
    <w:rsid w:val="001F42A1"/>
    <w:rsid w:val="001F46E0"/>
    <w:rsid w:val="001F4724"/>
    <w:rsid w:val="001F5782"/>
    <w:rsid w:val="001F58FD"/>
    <w:rsid w:val="001F5B26"/>
    <w:rsid w:val="001F5C97"/>
    <w:rsid w:val="001F65B7"/>
    <w:rsid w:val="001F6A2B"/>
    <w:rsid w:val="001F7256"/>
    <w:rsid w:val="001F72F5"/>
    <w:rsid w:val="001F7448"/>
    <w:rsid w:val="001F7891"/>
    <w:rsid w:val="001F7B42"/>
    <w:rsid w:val="00200261"/>
    <w:rsid w:val="002005E2"/>
    <w:rsid w:val="002006BB"/>
    <w:rsid w:val="00200A25"/>
    <w:rsid w:val="00201502"/>
    <w:rsid w:val="00201C15"/>
    <w:rsid w:val="00201C46"/>
    <w:rsid w:val="00201DE3"/>
    <w:rsid w:val="002024CC"/>
    <w:rsid w:val="00202B41"/>
    <w:rsid w:val="00202C1E"/>
    <w:rsid w:val="00202E7C"/>
    <w:rsid w:val="00202F26"/>
    <w:rsid w:val="00203CE7"/>
    <w:rsid w:val="00203F3E"/>
    <w:rsid w:val="00204176"/>
    <w:rsid w:val="00204AB9"/>
    <w:rsid w:val="00204F25"/>
    <w:rsid w:val="002062D2"/>
    <w:rsid w:val="00206453"/>
    <w:rsid w:val="002069BD"/>
    <w:rsid w:val="00206B50"/>
    <w:rsid w:val="00206C08"/>
    <w:rsid w:val="00206E00"/>
    <w:rsid w:val="00206E32"/>
    <w:rsid w:val="002071E8"/>
    <w:rsid w:val="002072D4"/>
    <w:rsid w:val="002072D8"/>
    <w:rsid w:val="00207998"/>
    <w:rsid w:val="00207AA1"/>
    <w:rsid w:val="00207BAB"/>
    <w:rsid w:val="00207CAB"/>
    <w:rsid w:val="00210ABC"/>
    <w:rsid w:val="00210E9F"/>
    <w:rsid w:val="0021109B"/>
    <w:rsid w:val="00211174"/>
    <w:rsid w:val="00211D4B"/>
    <w:rsid w:val="0021258A"/>
    <w:rsid w:val="00213ADB"/>
    <w:rsid w:val="00214F36"/>
    <w:rsid w:val="0021518A"/>
    <w:rsid w:val="00215239"/>
    <w:rsid w:val="00215404"/>
    <w:rsid w:val="00215632"/>
    <w:rsid w:val="0021613C"/>
    <w:rsid w:val="002161D5"/>
    <w:rsid w:val="002163F4"/>
    <w:rsid w:val="002165D9"/>
    <w:rsid w:val="00216A6A"/>
    <w:rsid w:val="00216D86"/>
    <w:rsid w:val="0021764F"/>
    <w:rsid w:val="00217E81"/>
    <w:rsid w:val="00217E85"/>
    <w:rsid w:val="00217FDF"/>
    <w:rsid w:val="00220EBA"/>
    <w:rsid w:val="00221030"/>
    <w:rsid w:val="002210E7"/>
    <w:rsid w:val="0022131A"/>
    <w:rsid w:val="00222072"/>
    <w:rsid w:val="0022347B"/>
    <w:rsid w:val="00223638"/>
    <w:rsid w:val="00223C95"/>
    <w:rsid w:val="00223F1D"/>
    <w:rsid w:val="00223F9B"/>
    <w:rsid w:val="00224864"/>
    <w:rsid w:val="002248E9"/>
    <w:rsid w:val="00224F76"/>
    <w:rsid w:val="00225483"/>
    <w:rsid w:val="0022581C"/>
    <w:rsid w:val="00225E84"/>
    <w:rsid w:val="002262A4"/>
    <w:rsid w:val="0022671F"/>
    <w:rsid w:val="002273E8"/>
    <w:rsid w:val="0022748E"/>
    <w:rsid w:val="00227735"/>
    <w:rsid w:val="00227B13"/>
    <w:rsid w:val="00230B6D"/>
    <w:rsid w:val="00230CED"/>
    <w:rsid w:val="002317D3"/>
    <w:rsid w:val="00231B86"/>
    <w:rsid w:val="00231CA6"/>
    <w:rsid w:val="00232207"/>
    <w:rsid w:val="00232B31"/>
    <w:rsid w:val="0023343B"/>
    <w:rsid w:val="00233827"/>
    <w:rsid w:val="00233E09"/>
    <w:rsid w:val="00234A9D"/>
    <w:rsid w:val="00234C29"/>
    <w:rsid w:val="00234CDB"/>
    <w:rsid w:val="00234DAD"/>
    <w:rsid w:val="00234E2E"/>
    <w:rsid w:val="00235256"/>
    <w:rsid w:val="002353AC"/>
    <w:rsid w:val="00235555"/>
    <w:rsid w:val="00235569"/>
    <w:rsid w:val="00235E5A"/>
    <w:rsid w:val="002369D1"/>
    <w:rsid w:val="002369FA"/>
    <w:rsid w:val="00237604"/>
    <w:rsid w:val="0023782A"/>
    <w:rsid w:val="00237C2D"/>
    <w:rsid w:val="00237D36"/>
    <w:rsid w:val="0024075A"/>
    <w:rsid w:val="00240AAF"/>
    <w:rsid w:val="00241B4F"/>
    <w:rsid w:val="00241B9D"/>
    <w:rsid w:val="00241F27"/>
    <w:rsid w:val="00241FBA"/>
    <w:rsid w:val="002423B7"/>
    <w:rsid w:val="00242F58"/>
    <w:rsid w:val="002434B8"/>
    <w:rsid w:val="0024360E"/>
    <w:rsid w:val="00244016"/>
    <w:rsid w:val="00244C06"/>
    <w:rsid w:val="00244D63"/>
    <w:rsid w:val="00245808"/>
    <w:rsid w:val="002459F0"/>
    <w:rsid w:val="00245E33"/>
    <w:rsid w:val="00246139"/>
    <w:rsid w:val="002464E8"/>
    <w:rsid w:val="002465E5"/>
    <w:rsid w:val="00246B6F"/>
    <w:rsid w:val="00246BC9"/>
    <w:rsid w:val="00246EF6"/>
    <w:rsid w:val="002470D5"/>
    <w:rsid w:val="0024736A"/>
    <w:rsid w:val="00247469"/>
    <w:rsid w:val="0024774D"/>
    <w:rsid w:val="00247E22"/>
    <w:rsid w:val="00247FF0"/>
    <w:rsid w:val="00250100"/>
    <w:rsid w:val="00250C84"/>
    <w:rsid w:val="00250DF8"/>
    <w:rsid w:val="00250E8F"/>
    <w:rsid w:val="00250F9F"/>
    <w:rsid w:val="002511F1"/>
    <w:rsid w:val="00251647"/>
    <w:rsid w:val="00251DA5"/>
    <w:rsid w:val="002520C4"/>
    <w:rsid w:val="002525D4"/>
    <w:rsid w:val="0025333E"/>
    <w:rsid w:val="00253354"/>
    <w:rsid w:val="00253F26"/>
    <w:rsid w:val="00253FBB"/>
    <w:rsid w:val="002543D5"/>
    <w:rsid w:val="002556AF"/>
    <w:rsid w:val="0025598A"/>
    <w:rsid w:val="00255A99"/>
    <w:rsid w:val="00255ACA"/>
    <w:rsid w:val="00255D2F"/>
    <w:rsid w:val="00255F32"/>
    <w:rsid w:val="002564CD"/>
    <w:rsid w:val="0025671E"/>
    <w:rsid w:val="00256888"/>
    <w:rsid w:val="00256BCC"/>
    <w:rsid w:val="0025736A"/>
    <w:rsid w:val="00257C43"/>
    <w:rsid w:val="00257CE5"/>
    <w:rsid w:val="00260846"/>
    <w:rsid w:val="00260E59"/>
    <w:rsid w:val="0026165A"/>
    <w:rsid w:val="002618E0"/>
    <w:rsid w:val="0026314F"/>
    <w:rsid w:val="002631AB"/>
    <w:rsid w:val="0026396E"/>
    <w:rsid w:val="00263AB5"/>
    <w:rsid w:val="00264015"/>
    <w:rsid w:val="002641D6"/>
    <w:rsid w:val="002645DF"/>
    <w:rsid w:val="0026469E"/>
    <w:rsid w:val="002646AF"/>
    <w:rsid w:val="00264BDE"/>
    <w:rsid w:val="00265132"/>
    <w:rsid w:val="002658E0"/>
    <w:rsid w:val="0026598E"/>
    <w:rsid w:val="00265C68"/>
    <w:rsid w:val="00266358"/>
    <w:rsid w:val="002664A5"/>
    <w:rsid w:val="00266CD5"/>
    <w:rsid w:val="00266DA5"/>
    <w:rsid w:val="0027057C"/>
    <w:rsid w:val="00270DDE"/>
    <w:rsid w:val="00270EED"/>
    <w:rsid w:val="00270FCD"/>
    <w:rsid w:val="0027139D"/>
    <w:rsid w:val="00271434"/>
    <w:rsid w:val="002719A0"/>
    <w:rsid w:val="002720EB"/>
    <w:rsid w:val="002722FD"/>
    <w:rsid w:val="00272834"/>
    <w:rsid w:val="00272B3B"/>
    <w:rsid w:val="00273195"/>
    <w:rsid w:val="00273521"/>
    <w:rsid w:val="00273F26"/>
    <w:rsid w:val="00274800"/>
    <w:rsid w:val="0027484A"/>
    <w:rsid w:val="00274E7F"/>
    <w:rsid w:val="00274EF5"/>
    <w:rsid w:val="0027546F"/>
    <w:rsid w:val="00275636"/>
    <w:rsid w:val="002758CB"/>
    <w:rsid w:val="002760E6"/>
    <w:rsid w:val="00276231"/>
    <w:rsid w:val="002764DD"/>
    <w:rsid w:val="002800A1"/>
    <w:rsid w:val="0028032E"/>
    <w:rsid w:val="0028175B"/>
    <w:rsid w:val="00281B6F"/>
    <w:rsid w:val="00282A3D"/>
    <w:rsid w:val="00282AC6"/>
    <w:rsid w:val="00282EE5"/>
    <w:rsid w:val="00283093"/>
    <w:rsid w:val="0028329B"/>
    <w:rsid w:val="00283359"/>
    <w:rsid w:val="002834FA"/>
    <w:rsid w:val="002836BC"/>
    <w:rsid w:val="00283B9C"/>
    <w:rsid w:val="0028421D"/>
    <w:rsid w:val="002844C9"/>
    <w:rsid w:val="00285F55"/>
    <w:rsid w:val="00286155"/>
    <w:rsid w:val="0028681B"/>
    <w:rsid w:val="00286823"/>
    <w:rsid w:val="002873DB"/>
    <w:rsid w:val="00287465"/>
    <w:rsid w:val="0028756C"/>
    <w:rsid w:val="002875D0"/>
    <w:rsid w:val="00287738"/>
    <w:rsid w:val="00287A5C"/>
    <w:rsid w:val="00287F5F"/>
    <w:rsid w:val="00287FC9"/>
    <w:rsid w:val="00290A82"/>
    <w:rsid w:val="00290AF2"/>
    <w:rsid w:val="002911E2"/>
    <w:rsid w:val="00291488"/>
    <w:rsid w:val="002914DF"/>
    <w:rsid w:val="0029202A"/>
    <w:rsid w:val="002923C7"/>
    <w:rsid w:val="00292735"/>
    <w:rsid w:val="00292877"/>
    <w:rsid w:val="0029308E"/>
    <w:rsid w:val="0029428B"/>
    <w:rsid w:val="0029455F"/>
    <w:rsid w:val="00294C4F"/>
    <w:rsid w:val="00294C6B"/>
    <w:rsid w:val="00294D75"/>
    <w:rsid w:val="002950D6"/>
    <w:rsid w:val="002957BA"/>
    <w:rsid w:val="0029668C"/>
    <w:rsid w:val="00296783"/>
    <w:rsid w:val="00296A8D"/>
    <w:rsid w:val="00296B22"/>
    <w:rsid w:val="002A04E9"/>
    <w:rsid w:val="002A0B48"/>
    <w:rsid w:val="002A0C56"/>
    <w:rsid w:val="002A13B5"/>
    <w:rsid w:val="002A1522"/>
    <w:rsid w:val="002A1A29"/>
    <w:rsid w:val="002A2437"/>
    <w:rsid w:val="002A29E1"/>
    <w:rsid w:val="002A35BC"/>
    <w:rsid w:val="002A36BA"/>
    <w:rsid w:val="002A476C"/>
    <w:rsid w:val="002A47E5"/>
    <w:rsid w:val="002A4EBB"/>
    <w:rsid w:val="002A528E"/>
    <w:rsid w:val="002A553E"/>
    <w:rsid w:val="002A5599"/>
    <w:rsid w:val="002A5678"/>
    <w:rsid w:val="002A577B"/>
    <w:rsid w:val="002A587E"/>
    <w:rsid w:val="002A6046"/>
    <w:rsid w:val="002A68E1"/>
    <w:rsid w:val="002A6AAE"/>
    <w:rsid w:val="002A6D53"/>
    <w:rsid w:val="002A7B9F"/>
    <w:rsid w:val="002A7BCD"/>
    <w:rsid w:val="002B0EF5"/>
    <w:rsid w:val="002B10C1"/>
    <w:rsid w:val="002B2005"/>
    <w:rsid w:val="002B281A"/>
    <w:rsid w:val="002B2C3D"/>
    <w:rsid w:val="002B2D30"/>
    <w:rsid w:val="002B41A5"/>
    <w:rsid w:val="002B46F9"/>
    <w:rsid w:val="002B4B51"/>
    <w:rsid w:val="002B4BCB"/>
    <w:rsid w:val="002B4D6F"/>
    <w:rsid w:val="002B5034"/>
    <w:rsid w:val="002B5128"/>
    <w:rsid w:val="002B5416"/>
    <w:rsid w:val="002B5BB3"/>
    <w:rsid w:val="002B67B6"/>
    <w:rsid w:val="002B690B"/>
    <w:rsid w:val="002B707F"/>
    <w:rsid w:val="002B749E"/>
    <w:rsid w:val="002B7566"/>
    <w:rsid w:val="002B778C"/>
    <w:rsid w:val="002C02B1"/>
    <w:rsid w:val="002C0E7F"/>
    <w:rsid w:val="002C11F9"/>
    <w:rsid w:val="002C167A"/>
    <w:rsid w:val="002C189D"/>
    <w:rsid w:val="002C29EE"/>
    <w:rsid w:val="002C3486"/>
    <w:rsid w:val="002C35DA"/>
    <w:rsid w:val="002C3644"/>
    <w:rsid w:val="002C4121"/>
    <w:rsid w:val="002C43CE"/>
    <w:rsid w:val="002C46C0"/>
    <w:rsid w:val="002C4B73"/>
    <w:rsid w:val="002C4D72"/>
    <w:rsid w:val="002C50E3"/>
    <w:rsid w:val="002C52DF"/>
    <w:rsid w:val="002C56E6"/>
    <w:rsid w:val="002C5738"/>
    <w:rsid w:val="002C5965"/>
    <w:rsid w:val="002C5B35"/>
    <w:rsid w:val="002C5D4F"/>
    <w:rsid w:val="002C60B7"/>
    <w:rsid w:val="002C6780"/>
    <w:rsid w:val="002C68B3"/>
    <w:rsid w:val="002C697F"/>
    <w:rsid w:val="002C6A42"/>
    <w:rsid w:val="002C731A"/>
    <w:rsid w:val="002C7628"/>
    <w:rsid w:val="002C7890"/>
    <w:rsid w:val="002C7B76"/>
    <w:rsid w:val="002C7E31"/>
    <w:rsid w:val="002D008F"/>
    <w:rsid w:val="002D0434"/>
    <w:rsid w:val="002D05EC"/>
    <w:rsid w:val="002D11A9"/>
    <w:rsid w:val="002D185B"/>
    <w:rsid w:val="002D1B5A"/>
    <w:rsid w:val="002D24ED"/>
    <w:rsid w:val="002D2575"/>
    <w:rsid w:val="002D2A91"/>
    <w:rsid w:val="002D2F2E"/>
    <w:rsid w:val="002D35AB"/>
    <w:rsid w:val="002D365D"/>
    <w:rsid w:val="002D3886"/>
    <w:rsid w:val="002D4031"/>
    <w:rsid w:val="002D4B95"/>
    <w:rsid w:val="002D4BAC"/>
    <w:rsid w:val="002D4F30"/>
    <w:rsid w:val="002D5325"/>
    <w:rsid w:val="002D5366"/>
    <w:rsid w:val="002D54C0"/>
    <w:rsid w:val="002D5E6E"/>
    <w:rsid w:val="002D643F"/>
    <w:rsid w:val="002D652C"/>
    <w:rsid w:val="002D75B4"/>
    <w:rsid w:val="002D7D0E"/>
    <w:rsid w:val="002D7D90"/>
    <w:rsid w:val="002E0063"/>
    <w:rsid w:val="002E0A82"/>
    <w:rsid w:val="002E0CFD"/>
    <w:rsid w:val="002E0F8D"/>
    <w:rsid w:val="002E15B4"/>
    <w:rsid w:val="002E1947"/>
    <w:rsid w:val="002E1A9F"/>
    <w:rsid w:val="002E1B16"/>
    <w:rsid w:val="002E1D8D"/>
    <w:rsid w:val="002E287F"/>
    <w:rsid w:val="002E2C92"/>
    <w:rsid w:val="002E3946"/>
    <w:rsid w:val="002E3F82"/>
    <w:rsid w:val="002E421A"/>
    <w:rsid w:val="002E4893"/>
    <w:rsid w:val="002E49C4"/>
    <w:rsid w:val="002E54F7"/>
    <w:rsid w:val="002E5556"/>
    <w:rsid w:val="002E5F62"/>
    <w:rsid w:val="002E6128"/>
    <w:rsid w:val="002E632E"/>
    <w:rsid w:val="002E64F5"/>
    <w:rsid w:val="002E6E01"/>
    <w:rsid w:val="002E71D7"/>
    <w:rsid w:val="002E71F8"/>
    <w:rsid w:val="002E7306"/>
    <w:rsid w:val="002E7507"/>
    <w:rsid w:val="002F05EA"/>
    <w:rsid w:val="002F1065"/>
    <w:rsid w:val="002F1079"/>
    <w:rsid w:val="002F14DB"/>
    <w:rsid w:val="002F172B"/>
    <w:rsid w:val="002F23DF"/>
    <w:rsid w:val="002F25D6"/>
    <w:rsid w:val="002F3055"/>
    <w:rsid w:val="002F3830"/>
    <w:rsid w:val="002F5D88"/>
    <w:rsid w:val="002F649A"/>
    <w:rsid w:val="002F663D"/>
    <w:rsid w:val="002F6766"/>
    <w:rsid w:val="002F6D8E"/>
    <w:rsid w:val="002F778F"/>
    <w:rsid w:val="002F7822"/>
    <w:rsid w:val="002F7D03"/>
    <w:rsid w:val="002F7FA6"/>
    <w:rsid w:val="0030018A"/>
    <w:rsid w:val="00300411"/>
    <w:rsid w:val="00300475"/>
    <w:rsid w:val="00301299"/>
    <w:rsid w:val="003018C0"/>
    <w:rsid w:val="00301B77"/>
    <w:rsid w:val="00301F65"/>
    <w:rsid w:val="00302200"/>
    <w:rsid w:val="0030230A"/>
    <w:rsid w:val="0030274C"/>
    <w:rsid w:val="00302B82"/>
    <w:rsid w:val="00302CD8"/>
    <w:rsid w:val="00303163"/>
    <w:rsid w:val="00303179"/>
    <w:rsid w:val="003031EE"/>
    <w:rsid w:val="003034FC"/>
    <w:rsid w:val="003040E0"/>
    <w:rsid w:val="00304461"/>
    <w:rsid w:val="00304B83"/>
    <w:rsid w:val="00304CFC"/>
    <w:rsid w:val="00304FCD"/>
    <w:rsid w:val="003051CC"/>
    <w:rsid w:val="0030552C"/>
    <w:rsid w:val="003055AC"/>
    <w:rsid w:val="003057DB"/>
    <w:rsid w:val="00306138"/>
    <w:rsid w:val="00306A18"/>
    <w:rsid w:val="00306C6D"/>
    <w:rsid w:val="00306DCB"/>
    <w:rsid w:val="0030795B"/>
    <w:rsid w:val="00307D55"/>
    <w:rsid w:val="00307DD9"/>
    <w:rsid w:val="0031002F"/>
    <w:rsid w:val="00310CE0"/>
    <w:rsid w:val="00311236"/>
    <w:rsid w:val="0031136B"/>
    <w:rsid w:val="00311418"/>
    <w:rsid w:val="003116D2"/>
    <w:rsid w:val="00311A77"/>
    <w:rsid w:val="00311D40"/>
    <w:rsid w:val="00312488"/>
    <w:rsid w:val="00312891"/>
    <w:rsid w:val="00312B13"/>
    <w:rsid w:val="00313997"/>
    <w:rsid w:val="00313FE3"/>
    <w:rsid w:val="003140A1"/>
    <w:rsid w:val="00314BCA"/>
    <w:rsid w:val="0031592A"/>
    <w:rsid w:val="003165A8"/>
    <w:rsid w:val="00316C38"/>
    <w:rsid w:val="003174DB"/>
    <w:rsid w:val="003176F1"/>
    <w:rsid w:val="0032006E"/>
    <w:rsid w:val="00320498"/>
    <w:rsid w:val="00320D00"/>
    <w:rsid w:val="00321347"/>
    <w:rsid w:val="003219AF"/>
    <w:rsid w:val="00322492"/>
    <w:rsid w:val="003228AF"/>
    <w:rsid w:val="003228C2"/>
    <w:rsid w:val="003228FD"/>
    <w:rsid w:val="00323F64"/>
    <w:rsid w:val="00323F9D"/>
    <w:rsid w:val="003253D1"/>
    <w:rsid w:val="003253F4"/>
    <w:rsid w:val="00325606"/>
    <w:rsid w:val="00325A57"/>
    <w:rsid w:val="00325B2C"/>
    <w:rsid w:val="003266FC"/>
    <w:rsid w:val="00327252"/>
    <w:rsid w:val="00327A1D"/>
    <w:rsid w:val="00330550"/>
    <w:rsid w:val="00330E7C"/>
    <w:rsid w:val="0033180B"/>
    <w:rsid w:val="003318E0"/>
    <w:rsid w:val="0033195C"/>
    <w:rsid w:val="00331BE3"/>
    <w:rsid w:val="003320B6"/>
    <w:rsid w:val="003325F1"/>
    <w:rsid w:val="00332824"/>
    <w:rsid w:val="00332B60"/>
    <w:rsid w:val="003336C1"/>
    <w:rsid w:val="003340FB"/>
    <w:rsid w:val="0033437B"/>
    <w:rsid w:val="00334CBE"/>
    <w:rsid w:val="003357EB"/>
    <w:rsid w:val="0033588F"/>
    <w:rsid w:val="00335CFB"/>
    <w:rsid w:val="00335D55"/>
    <w:rsid w:val="0033629B"/>
    <w:rsid w:val="0033694A"/>
    <w:rsid w:val="003369BC"/>
    <w:rsid w:val="00336D32"/>
    <w:rsid w:val="00336FCD"/>
    <w:rsid w:val="0033711E"/>
    <w:rsid w:val="003376CA"/>
    <w:rsid w:val="00340007"/>
    <w:rsid w:val="003405FC"/>
    <w:rsid w:val="0034148E"/>
    <w:rsid w:val="00341797"/>
    <w:rsid w:val="00341C04"/>
    <w:rsid w:val="00341CE4"/>
    <w:rsid w:val="00341D5A"/>
    <w:rsid w:val="003420E6"/>
    <w:rsid w:val="003424B4"/>
    <w:rsid w:val="003425D5"/>
    <w:rsid w:val="003425F1"/>
    <w:rsid w:val="00342D7C"/>
    <w:rsid w:val="00342FDB"/>
    <w:rsid w:val="00343BFB"/>
    <w:rsid w:val="00343DC6"/>
    <w:rsid w:val="00343EEF"/>
    <w:rsid w:val="00344197"/>
    <w:rsid w:val="00344639"/>
    <w:rsid w:val="00345372"/>
    <w:rsid w:val="00345B09"/>
    <w:rsid w:val="00346900"/>
    <w:rsid w:val="00346B15"/>
    <w:rsid w:val="00347A70"/>
    <w:rsid w:val="00347B24"/>
    <w:rsid w:val="003500CE"/>
    <w:rsid w:val="00350242"/>
    <w:rsid w:val="00351241"/>
    <w:rsid w:val="003513A2"/>
    <w:rsid w:val="003514B5"/>
    <w:rsid w:val="00351B01"/>
    <w:rsid w:val="00351D8F"/>
    <w:rsid w:val="003528D7"/>
    <w:rsid w:val="00352C03"/>
    <w:rsid w:val="00352CEA"/>
    <w:rsid w:val="00352DB4"/>
    <w:rsid w:val="00352EF9"/>
    <w:rsid w:val="0035358B"/>
    <w:rsid w:val="003535CD"/>
    <w:rsid w:val="00353824"/>
    <w:rsid w:val="00353912"/>
    <w:rsid w:val="0035405D"/>
    <w:rsid w:val="00354A4D"/>
    <w:rsid w:val="00354CA1"/>
    <w:rsid w:val="0035510A"/>
    <w:rsid w:val="0035570A"/>
    <w:rsid w:val="0035584F"/>
    <w:rsid w:val="0035603F"/>
    <w:rsid w:val="00356DAF"/>
    <w:rsid w:val="00357351"/>
    <w:rsid w:val="00360003"/>
    <w:rsid w:val="0036001C"/>
    <w:rsid w:val="00360103"/>
    <w:rsid w:val="003602FF"/>
    <w:rsid w:val="00360702"/>
    <w:rsid w:val="00360951"/>
    <w:rsid w:val="00360F66"/>
    <w:rsid w:val="00361221"/>
    <w:rsid w:val="00361A8A"/>
    <w:rsid w:val="00361D9A"/>
    <w:rsid w:val="00362205"/>
    <w:rsid w:val="00362584"/>
    <w:rsid w:val="003629A9"/>
    <w:rsid w:val="00362C44"/>
    <w:rsid w:val="00362D51"/>
    <w:rsid w:val="00362E3D"/>
    <w:rsid w:val="00363059"/>
    <w:rsid w:val="0036317B"/>
    <w:rsid w:val="0036373B"/>
    <w:rsid w:val="00363FFC"/>
    <w:rsid w:val="00364914"/>
    <w:rsid w:val="0036504A"/>
    <w:rsid w:val="0036509B"/>
    <w:rsid w:val="00365174"/>
    <w:rsid w:val="00365272"/>
    <w:rsid w:val="00365ECA"/>
    <w:rsid w:val="00365F65"/>
    <w:rsid w:val="00365FE5"/>
    <w:rsid w:val="0036604C"/>
    <w:rsid w:val="003661A9"/>
    <w:rsid w:val="003661CF"/>
    <w:rsid w:val="003661F5"/>
    <w:rsid w:val="00366C86"/>
    <w:rsid w:val="00367021"/>
    <w:rsid w:val="003701EF"/>
    <w:rsid w:val="00370390"/>
    <w:rsid w:val="003707F5"/>
    <w:rsid w:val="00370990"/>
    <w:rsid w:val="00370E3E"/>
    <w:rsid w:val="00372703"/>
    <w:rsid w:val="00372ABF"/>
    <w:rsid w:val="00372DB0"/>
    <w:rsid w:val="003735D3"/>
    <w:rsid w:val="003737AE"/>
    <w:rsid w:val="00374606"/>
    <w:rsid w:val="00374706"/>
    <w:rsid w:val="00374746"/>
    <w:rsid w:val="003747E8"/>
    <w:rsid w:val="0037507A"/>
    <w:rsid w:val="00375F00"/>
    <w:rsid w:val="003760DC"/>
    <w:rsid w:val="00376168"/>
    <w:rsid w:val="00376267"/>
    <w:rsid w:val="00376FE0"/>
    <w:rsid w:val="00377006"/>
    <w:rsid w:val="00377C67"/>
    <w:rsid w:val="00380A3A"/>
    <w:rsid w:val="003818B5"/>
    <w:rsid w:val="00381FA8"/>
    <w:rsid w:val="00382314"/>
    <w:rsid w:val="00382544"/>
    <w:rsid w:val="003837DC"/>
    <w:rsid w:val="00383889"/>
    <w:rsid w:val="003838DE"/>
    <w:rsid w:val="00383C81"/>
    <w:rsid w:val="003841E4"/>
    <w:rsid w:val="0038444A"/>
    <w:rsid w:val="003856A1"/>
    <w:rsid w:val="00385C0F"/>
    <w:rsid w:val="00386025"/>
    <w:rsid w:val="0038667E"/>
    <w:rsid w:val="00386818"/>
    <w:rsid w:val="00386F9A"/>
    <w:rsid w:val="00387616"/>
    <w:rsid w:val="00387A27"/>
    <w:rsid w:val="00387C9B"/>
    <w:rsid w:val="00387F52"/>
    <w:rsid w:val="0039050D"/>
    <w:rsid w:val="00390B44"/>
    <w:rsid w:val="00390C0F"/>
    <w:rsid w:val="00391095"/>
    <w:rsid w:val="00391214"/>
    <w:rsid w:val="00391937"/>
    <w:rsid w:val="00391B58"/>
    <w:rsid w:val="00392186"/>
    <w:rsid w:val="003923B1"/>
    <w:rsid w:val="00392921"/>
    <w:rsid w:val="00392C3A"/>
    <w:rsid w:val="00392DC0"/>
    <w:rsid w:val="00392E3C"/>
    <w:rsid w:val="00393020"/>
    <w:rsid w:val="003936D3"/>
    <w:rsid w:val="00394559"/>
    <w:rsid w:val="00394738"/>
    <w:rsid w:val="003950FE"/>
    <w:rsid w:val="00395AA6"/>
    <w:rsid w:val="00395FDC"/>
    <w:rsid w:val="003961A8"/>
    <w:rsid w:val="003962E9"/>
    <w:rsid w:val="00396DE2"/>
    <w:rsid w:val="003971C9"/>
    <w:rsid w:val="00397994"/>
    <w:rsid w:val="00397D99"/>
    <w:rsid w:val="003A01DB"/>
    <w:rsid w:val="003A04A5"/>
    <w:rsid w:val="003A066C"/>
    <w:rsid w:val="003A181D"/>
    <w:rsid w:val="003A1917"/>
    <w:rsid w:val="003A1FB6"/>
    <w:rsid w:val="003A20E3"/>
    <w:rsid w:val="003A2336"/>
    <w:rsid w:val="003A2A4C"/>
    <w:rsid w:val="003A3018"/>
    <w:rsid w:val="003A3269"/>
    <w:rsid w:val="003A39C8"/>
    <w:rsid w:val="003A3C3E"/>
    <w:rsid w:val="003A3F15"/>
    <w:rsid w:val="003A4FD1"/>
    <w:rsid w:val="003A5183"/>
    <w:rsid w:val="003A5216"/>
    <w:rsid w:val="003A5699"/>
    <w:rsid w:val="003A57BB"/>
    <w:rsid w:val="003A6FDD"/>
    <w:rsid w:val="003A7AD0"/>
    <w:rsid w:val="003B0192"/>
    <w:rsid w:val="003B08A2"/>
    <w:rsid w:val="003B1F6C"/>
    <w:rsid w:val="003B36B4"/>
    <w:rsid w:val="003B3C25"/>
    <w:rsid w:val="003B4B52"/>
    <w:rsid w:val="003B4FF9"/>
    <w:rsid w:val="003B512C"/>
    <w:rsid w:val="003B55EF"/>
    <w:rsid w:val="003B5A8E"/>
    <w:rsid w:val="003B5AED"/>
    <w:rsid w:val="003B5C75"/>
    <w:rsid w:val="003B63E4"/>
    <w:rsid w:val="003B6AE2"/>
    <w:rsid w:val="003B6C9E"/>
    <w:rsid w:val="003B6EC1"/>
    <w:rsid w:val="003B7579"/>
    <w:rsid w:val="003C0953"/>
    <w:rsid w:val="003C0E47"/>
    <w:rsid w:val="003C1221"/>
    <w:rsid w:val="003C17CA"/>
    <w:rsid w:val="003C219A"/>
    <w:rsid w:val="003C22D6"/>
    <w:rsid w:val="003C2CEE"/>
    <w:rsid w:val="003C3103"/>
    <w:rsid w:val="003C319E"/>
    <w:rsid w:val="003C3344"/>
    <w:rsid w:val="003C4322"/>
    <w:rsid w:val="003C53E7"/>
    <w:rsid w:val="003C58B1"/>
    <w:rsid w:val="003C61A6"/>
    <w:rsid w:val="003C68DC"/>
    <w:rsid w:val="003C6947"/>
    <w:rsid w:val="003C6A33"/>
    <w:rsid w:val="003C6A61"/>
    <w:rsid w:val="003C6D4B"/>
    <w:rsid w:val="003C6E21"/>
    <w:rsid w:val="003C7455"/>
    <w:rsid w:val="003C7699"/>
    <w:rsid w:val="003C7E15"/>
    <w:rsid w:val="003D02DD"/>
    <w:rsid w:val="003D0659"/>
    <w:rsid w:val="003D1060"/>
    <w:rsid w:val="003D1A7F"/>
    <w:rsid w:val="003D1ACB"/>
    <w:rsid w:val="003D1E99"/>
    <w:rsid w:val="003D1ECA"/>
    <w:rsid w:val="003D2331"/>
    <w:rsid w:val="003D26FC"/>
    <w:rsid w:val="003D27E8"/>
    <w:rsid w:val="003D28EC"/>
    <w:rsid w:val="003D39AD"/>
    <w:rsid w:val="003D3ED5"/>
    <w:rsid w:val="003D44CA"/>
    <w:rsid w:val="003D471E"/>
    <w:rsid w:val="003D481E"/>
    <w:rsid w:val="003D540C"/>
    <w:rsid w:val="003D5A26"/>
    <w:rsid w:val="003D63A7"/>
    <w:rsid w:val="003D650E"/>
    <w:rsid w:val="003D654D"/>
    <w:rsid w:val="003D65AF"/>
    <w:rsid w:val="003D797E"/>
    <w:rsid w:val="003D7BD7"/>
    <w:rsid w:val="003E07A9"/>
    <w:rsid w:val="003E0C5F"/>
    <w:rsid w:val="003E0D7E"/>
    <w:rsid w:val="003E0FF6"/>
    <w:rsid w:val="003E1526"/>
    <w:rsid w:val="003E15A3"/>
    <w:rsid w:val="003E1B16"/>
    <w:rsid w:val="003E1D5A"/>
    <w:rsid w:val="003E388C"/>
    <w:rsid w:val="003E4113"/>
    <w:rsid w:val="003E43E1"/>
    <w:rsid w:val="003E496E"/>
    <w:rsid w:val="003E49FF"/>
    <w:rsid w:val="003E4FE3"/>
    <w:rsid w:val="003E557A"/>
    <w:rsid w:val="003E55B5"/>
    <w:rsid w:val="003E5864"/>
    <w:rsid w:val="003E5B21"/>
    <w:rsid w:val="003E672E"/>
    <w:rsid w:val="003E69B4"/>
    <w:rsid w:val="003E6A21"/>
    <w:rsid w:val="003E6E4A"/>
    <w:rsid w:val="003E6FD7"/>
    <w:rsid w:val="003E7109"/>
    <w:rsid w:val="003E7333"/>
    <w:rsid w:val="003E7864"/>
    <w:rsid w:val="003F006B"/>
    <w:rsid w:val="003F01C9"/>
    <w:rsid w:val="003F025C"/>
    <w:rsid w:val="003F09E3"/>
    <w:rsid w:val="003F0C7F"/>
    <w:rsid w:val="003F0D34"/>
    <w:rsid w:val="003F14CB"/>
    <w:rsid w:val="003F2392"/>
    <w:rsid w:val="003F24AD"/>
    <w:rsid w:val="003F2A42"/>
    <w:rsid w:val="003F39DD"/>
    <w:rsid w:val="003F3AF4"/>
    <w:rsid w:val="003F5113"/>
    <w:rsid w:val="003F5294"/>
    <w:rsid w:val="003F5430"/>
    <w:rsid w:val="003F5487"/>
    <w:rsid w:val="003F55AB"/>
    <w:rsid w:val="003F5A14"/>
    <w:rsid w:val="003F65AF"/>
    <w:rsid w:val="003F6A05"/>
    <w:rsid w:val="003F7A06"/>
    <w:rsid w:val="003F7DEC"/>
    <w:rsid w:val="004012E1"/>
    <w:rsid w:val="00401FF4"/>
    <w:rsid w:val="00402399"/>
    <w:rsid w:val="0040272A"/>
    <w:rsid w:val="00403367"/>
    <w:rsid w:val="0040425C"/>
    <w:rsid w:val="00404376"/>
    <w:rsid w:val="004043B8"/>
    <w:rsid w:val="00404BF7"/>
    <w:rsid w:val="00404F8E"/>
    <w:rsid w:val="00404F9A"/>
    <w:rsid w:val="004051BC"/>
    <w:rsid w:val="004052AF"/>
    <w:rsid w:val="00405B17"/>
    <w:rsid w:val="00406828"/>
    <w:rsid w:val="004071D4"/>
    <w:rsid w:val="00407203"/>
    <w:rsid w:val="004076FC"/>
    <w:rsid w:val="00407E0B"/>
    <w:rsid w:val="004106A0"/>
    <w:rsid w:val="00410CD7"/>
    <w:rsid w:val="00410D26"/>
    <w:rsid w:val="004115B5"/>
    <w:rsid w:val="00411F09"/>
    <w:rsid w:val="00411F5F"/>
    <w:rsid w:val="004122B8"/>
    <w:rsid w:val="004125EC"/>
    <w:rsid w:val="00412B10"/>
    <w:rsid w:val="00412D18"/>
    <w:rsid w:val="00413B56"/>
    <w:rsid w:val="00413E44"/>
    <w:rsid w:val="00414369"/>
    <w:rsid w:val="00414848"/>
    <w:rsid w:val="00414C9E"/>
    <w:rsid w:val="0041533D"/>
    <w:rsid w:val="00415390"/>
    <w:rsid w:val="004153CD"/>
    <w:rsid w:val="00415495"/>
    <w:rsid w:val="00415CA4"/>
    <w:rsid w:val="00416691"/>
    <w:rsid w:val="004166A0"/>
    <w:rsid w:val="00416B89"/>
    <w:rsid w:val="00416C80"/>
    <w:rsid w:val="00417F4C"/>
    <w:rsid w:val="00420469"/>
    <w:rsid w:val="00420D7C"/>
    <w:rsid w:val="0042128C"/>
    <w:rsid w:val="00421E37"/>
    <w:rsid w:val="00422083"/>
    <w:rsid w:val="004222FF"/>
    <w:rsid w:val="004228F8"/>
    <w:rsid w:val="00422FB7"/>
    <w:rsid w:val="00423296"/>
    <w:rsid w:val="004233A4"/>
    <w:rsid w:val="00423420"/>
    <w:rsid w:val="004238D6"/>
    <w:rsid w:val="00424182"/>
    <w:rsid w:val="00425413"/>
    <w:rsid w:val="0042592C"/>
    <w:rsid w:val="004259C5"/>
    <w:rsid w:val="00426188"/>
    <w:rsid w:val="00426E2E"/>
    <w:rsid w:val="00426E84"/>
    <w:rsid w:val="004275CE"/>
    <w:rsid w:val="00427796"/>
    <w:rsid w:val="00427E6C"/>
    <w:rsid w:val="00430440"/>
    <w:rsid w:val="004304C6"/>
    <w:rsid w:val="004308B0"/>
    <w:rsid w:val="00430A99"/>
    <w:rsid w:val="00430BF6"/>
    <w:rsid w:val="00430DFB"/>
    <w:rsid w:val="00431F9A"/>
    <w:rsid w:val="004320DF"/>
    <w:rsid w:val="00433231"/>
    <w:rsid w:val="004336D0"/>
    <w:rsid w:val="00433A09"/>
    <w:rsid w:val="00433B50"/>
    <w:rsid w:val="00433CE2"/>
    <w:rsid w:val="00433D4B"/>
    <w:rsid w:val="0043406E"/>
    <w:rsid w:val="004345BB"/>
    <w:rsid w:val="004346C4"/>
    <w:rsid w:val="00435254"/>
    <w:rsid w:val="00435B0A"/>
    <w:rsid w:val="004369E7"/>
    <w:rsid w:val="00436D59"/>
    <w:rsid w:val="004371B4"/>
    <w:rsid w:val="004373EC"/>
    <w:rsid w:val="00437565"/>
    <w:rsid w:val="0043791F"/>
    <w:rsid w:val="00437AD8"/>
    <w:rsid w:val="004400B5"/>
    <w:rsid w:val="004402EC"/>
    <w:rsid w:val="004405B9"/>
    <w:rsid w:val="0044171D"/>
    <w:rsid w:val="0044352E"/>
    <w:rsid w:val="004443A7"/>
    <w:rsid w:val="004444F9"/>
    <w:rsid w:val="00444576"/>
    <w:rsid w:val="0044537C"/>
    <w:rsid w:val="0044539F"/>
    <w:rsid w:val="004456AF"/>
    <w:rsid w:val="004458F5"/>
    <w:rsid w:val="0044626A"/>
    <w:rsid w:val="0044658A"/>
    <w:rsid w:val="00446ED4"/>
    <w:rsid w:val="004474C7"/>
    <w:rsid w:val="0044778D"/>
    <w:rsid w:val="0045051F"/>
    <w:rsid w:val="0045052A"/>
    <w:rsid w:val="00450E24"/>
    <w:rsid w:val="00450F34"/>
    <w:rsid w:val="00452477"/>
    <w:rsid w:val="00452614"/>
    <w:rsid w:val="00452A56"/>
    <w:rsid w:val="00452AB3"/>
    <w:rsid w:val="00452D9D"/>
    <w:rsid w:val="0045367C"/>
    <w:rsid w:val="004539E7"/>
    <w:rsid w:val="00453D99"/>
    <w:rsid w:val="00454111"/>
    <w:rsid w:val="00454514"/>
    <w:rsid w:val="00454988"/>
    <w:rsid w:val="00454D4D"/>
    <w:rsid w:val="00454FEA"/>
    <w:rsid w:val="00455AC2"/>
    <w:rsid w:val="004567BA"/>
    <w:rsid w:val="004572E6"/>
    <w:rsid w:val="00457B8A"/>
    <w:rsid w:val="00457E10"/>
    <w:rsid w:val="00457EA4"/>
    <w:rsid w:val="00457F30"/>
    <w:rsid w:val="00460A25"/>
    <w:rsid w:val="00460AEE"/>
    <w:rsid w:val="0046130F"/>
    <w:rsid w:val="00461591"/>
    <w:rsid w:val="00461C26"/>
    <w:rsid w:val="004620EF"/>
    <w:rsid w:val="0046233E"/>
    <w:rsid w:val="00462653"/>
    <w:rsid w:val="00462BF5"/>
    <w:rsid w:val="00462FB2"/>
    <w:rsid w:val="004633B7"/>
    <w:rsid w:val="00463ED7"/>
    <w:rsid w:val="004642E2"/>
    <w:rsid w:val="00464640"/>
    <w:rsid w:val="00464AF8"/>
    <w:rsid w:val="00464BAD"/>
    <w:rsid w:val="0046679C"/>
    <w:rsid w:val="00466B10"/>
    <w:rsid w:val="0047036C"/>
    <w:rsid w:val="0047064C"/>
    <w:rsid w:val="004706E6"/>
    <w:rsid w:val="0047108F"/>
    <w:rsid w:val="004710BE"/>
    <w:rsid w:val="004712BB"/>
    <w:rsid w:val="0047149E"/>
    <w:rsid w:val="004716DC"/>
    <w:rsid w:val="0047182D"/>
    <w:rsid w:val="004719B6"/>
    <w:rsid w:val="00472654"/>
    <w:rsid w:val="004738C8"/>
    <w:rsid w:val="00473E65"/>
    <w:rsid w:val="00474577"/>
    <w:rsid w:val="00474D8C"/>
    <w:rsid w:val="0047586A"/>
    <w:rsid w:val="00475C8A"/>
    <w:rsid w:val="00480B41"/>
    <w:rsid w:val="00481BD3"/>
    <w:rsid w:val="00482084"/>
    <w:rsid w:val="004824B3"/>
    <w:rsid w:val="004825C0"/>
    <w:rsid w:val="00483309"/>
    <w:rsid w:val="00483CE8"/>
    <w:rsid w:val="0048468F"/>
    <w:rsid w:val="00484F3A"/>
    <w:rsid w:val="00485204"/>
    <w:rsid w:val="0048568B"/>
    <w:rsid w:val="00485AAA"/>
    <w:rsid w:val="00485CF5"/>
    <w:rsid w:val="00486015"/>
    <w:rsid w:val="0048605A"/>
    <w:rsid w:val="00486A08"/>
    <w:rsid w:val="004871CE"/>
    <w:rsid w:val="00487228"/>
    <w:rsid w:val="004872EE"/>
    <w:rsid w:val="00490917"/>
    <w:rsid w:val="00490A21"/>
    <w:rsid w:val="00491668"/>
    <w:rsid w:val="00491F0B"/>
    <w:rsid w:val="004921A9"/>
    <w:rsid w:val="004925F9"/>
    <w:rsid w:val="004928A6"/>
    <w:rsid w:val="004931A6"/>
    <w:rsid w:val="00494087"/>
    <w:rsid w:val="00495494"/>
    <w:rsid w:val="00495877"/>
    <w:rsid w:val="00497169"/>
    <w:rsid w:val="004A07FA"/>
    <w:rsid w:val="004A08B3"/>
    <w:rsid w:val="004A0A3C"/>
    <w:rsid w:val="004A0B9F"/>
    <w:rsid w:val="004A0D01"/>
    <w:rsid w:val="004A0E48"/>
    <w:rsid w:val="004A1035"/>
    <w:rsid w:val="004A18EA"/>
    <w:rsid w:val="004A1E7E"/>
    <w:rsid w:val="004A1FD7"/>
    <w:rsid w:val="004A23BA"/>
    <w:rsid w:val="004A2C54"/>
    <w:rsid w:val="004A2D8F"/>
    <w:rsid w:val="004A2DB5"/>
    <w:rsid w:val="004A3C4C"/>
    <w:rsid w:val="004A3DA5"/>
    <w:rsid w:val="004A41D6"/>
    <w:rsid w:val="004A44F2"/>
    <w:rsid w:val="004A62E2"/>
    <w:rsid w:val="004A6DFF"/>
    <w:rsid w:val="004A6E4C"/>
    <w:rsid w:val="004A7160"/>
    <w:rsid w:val="004A7365"/>
    <w:rsid w:val="004A7567"/>
    <w:rsid w:val="004A77C3"/>
    <w:rsid w:val="004A78FB"/>
    <w:rsid w:val="004A7DBE"/>
    <w:rsid w:val="004B030E"/>
    <w:rsid w:val="004B081B"/>
    <w:rsid w:val="004B0A37"/>
    <w:rsid w:val="004B0A63"/>
    <w:rsid w:val="004B0ACB"/>
    <w:rsid w:val="004B2346"/>
    <w:rsid w:val="004B24E6"/>
    <w:rsid w:val="004B2810"/>
    <w:rsid w:val="004B2A52"/>
    <w:rsid w:val="004B2B3C"/>
    <w:rsid w:val="004B2C46"/>
    <w:rsid w:val="004B2F2B"/>
    <w:rsid w:val="004B3B7F"/>
    <w:rsid w:val="004B4DEE"/>
    <w:rsid w:val="004B4F06"/>
    <w:rsid w:val="004B5C2B"/>
    <w:rsid w:val="004B634C"/>
    <w:rsid w:val="004B75C9"/>
    <w:rsid w:val="004B76C8"/>
    <w:rsid w:val="004B77BF"/>
    <w:rsid w:val="004B787B"/>
    <w:rsid w:val="004B7C37"/>
    <w:rsid w:val="004C0625"/>
    <w:rsid w:val="004C084E"/>
    <w:rsid w:val="004C0D98"/>
    <w:rsid w:val="004C1142"/>
    <w:rsid w:val="004C1429"/>
    <w:rsid w:val="004C1502"/>
    <w:rsid w:val="004C1729"/>
    <w:rsid w:val="004C188B"/>
    <w:rsid w:val="004C19CE"/>
    <w:rsid w:val="004C1AD8"/>
    <w:rsid w:val="004C1FD0"/>
    <w:rsid w:val="004C236C"/>
    <w:rsid w:val="004C2D42"/>
    <w:rsid w:val="004C301C"/>
    <w:rsid w:val="004C39C8"/>
    <w:rsid w:val="004C3C8E"/>
    <w:rsid w:val="004C40A3"/>
    <w:rsid w:val="004C553C"/>
    <w:rsid w:val="004C58EC"/>
    <w:rsid w:val="004C604C"/>
    <w:rsid w:val="004C67B7"/>
    <w:rsid w:val="004C6B64"/>
    <w:rsid w:val="004C6F2C"/>
    <w:rsid w:val="004C74E8"/>
    <w:rsid w:val="004C7E74"/>
    <w:rsid w:val="004D02C4"/>
    <w:rsid w:val="004D0ACA"/>
    <w:rsid w:val="004D1595"/>
    <w:rsid w:val="004D187C"/>
    <w:rsid w:val="004D3454"/>
    <w:rsid w:val="004D3ED6"/>
    <w:rsid w:val="004D45DC"/>
    <w:rsid w:val="004D4ACA"/>
    <w:rsid w:val="004D532B"/>
    <w:rsid w:val="004D539F"/>
    <w:rsid w:val="004D56A3"/>
    <w:rsid w:val="004D59F9"/>
    <w:rsid w:val="004D5E16"/>
    <w:rsid w:val="004D5F19"/>
    <w:rsid w:val="004D65D5"/>
    <w:rsid w:val="004D6783"/>
    <w:rsid w:val="004D689A"/>
    <w:rsid w:val="004D6B5E"/>
    <w:rsid w:val="004D721F"/>
    <w:rsid w:val="004D75A8"/>
    <w:rsid w:val="004D7C97"/>
    <w:rsid w:val="004D7CA6"/>
    <w:rsid w:val="004E031F"/>
    <w:rsid w:val="004E0E8C"/>
    <w:rsid w:val="004E0FA4"/>
    <w:rsid w:val="004E153B"/>
    <w:rsid w:val="004E1A5B"/>
    <w:rsid w:val="004E1C9C"/>
    <w:rsid w:val="004E1F0C"/>
    <w:rsid w:val="004E1FDB"/>
    <w:rsid w:val="004E21D1"/>
    <w:rsid w:val="004E236F"/>
    <w:rsid w:val="004E263A"/>
    <w:rsid w:val="004E2D20"/>
    <w:rsid w:val="004E3269"/>
    <w:rsid w:val="004E33F3"/>
    <w:rsid w:val="004E3B37"/>
    <w:rsid w:val="004E3E38"/>
    <w:rsid w:val="004E3E3E"/>
    <w:rsid w:val="004E4224"/>
    <w:rsid w:val="004E4819"/>
    <w:rsid w:val="004E4AF0"/>
    <w:rsid w:val="004E4B60"/>
    <w:rsid w:val="004E4FE6"/>
    <w:rsid w:val="004E511F"/>
    <w:rsid w:val="004E53EB"/>
    <w:rsid w:val="004E54C5"/>
    <w:rsid w:val="004E54E7"/>
    <w:rsid w:val="004E5FD6"/>
    <w:rsid w:val="004E6293"/>
    <w:rsid w:val="004E65E2"/>
    <w:rsid w:val="004E6A18"/>
    <w:rsid w:val="004E6E07"/>
    <w:rsid w:val="004E6F31"/>
    <w:rsid w:val="004E750F"/>
    <w:rsid w:val="004E7C7A"/>
    <w:rsid w:val="004E7C8B"/>
    <w:rsid w:val="004E7D93"/>
    <w:rsid w:val="004E7EB2"/>
    <w:rsid w:val="004F02EE"/>
    <w:rsid w:val="004F08DA"/>
    <w:rsid w:val="004F0F08"/>
    <w:rsid w:val="004F104C"/>
    <w:rsid w:val="004F1121"/>
    <w:rsid w:val="004F11D8"/>
    <w:rsid w:val="004F14A3"/>
    <w:rsid w:val="004F15C7"/>
    <w:rsid w:val="004F2B27"/>
    <w:rsid w:val="004F2EBC"/>
    <w:rsid w:val="004F307F"/>
    <w:rsid w:val="004F32CF"/>
    <w:rsid w:val="004F3CC5"/>
    <w:rsid w:val="004F3D3B"/>
    <w:rsid w:val="004F4BD3"/>
    <w:rsid w:val="004F4BE3"/>
    <w:rsid w:val="004F5033"/>
    <w:rsid w:val="004F50D8"/>
    <w:rsid w:val="004F5333"/>
    <w:rsid w:val="004F546B"/>
    <w:rsid w:val="004F6314"/>
    <w:rsid w:val="004F6597"/>
    <w:rsid w:val="004F7043"/>
    <w:rsid w:val="004F7271"/>
    <w:rsid w:val="005006E2"/>
    <w:rsid w:val="00501ABD"/>
    <w:rsid w:val="00502092"/>
    <w:rsid w:val="0050281C"/>
    <w:rsid w:val="00502CAC"/>
    <w:rsid w:val="0050309D"/>
    <w:rsid w:val="005032F4"/>
    <w:rsid w:val="00504845"/>
    <w:rsid w:val="00504F39"/>
    <w:rsid w:val="0050554F"/>
    <w:rsid w:val="0050665B"/>
    <w:rsid w:val="00506CA2"/>
    <w:rsid w:val="00506D2D"/>
    <w:rsid w:val="00507260"/>
    <w:rsid w:val="005073C4"/>
    <w:rsid w:val="00507843"/>
    <w:rsid w:val="00507849"/>
    <w:rsid w:val="00507A1B"/>
    <w:rsid w:val="00507E2B"/>
    <w:rsid w:val="0051008C"/>
    <w:rsid w:val="00510692"/>
    <w:rsid w:val="00510733"/>
    <w:rsid w:val="00510BCD"/>
    <w:rsid w:val="00510DFD"/>
    <w:rsid w:val="005116E7"/>
    <w:rsid w:val="00511ED4"/>
    <w:rsid w:val="00512558"/>
    <w:rsid w:val="00512DE4"/>
    <w:rsid w:val="00513288"/>
    <w:rsid w:val="005138C3"/>
    <w:rsid w:val="00513CB7"/>
    <w:rsid w:val="00513FA4"/>
    <w:rsid w:val="0051404C"/>
    <w:rsid w:val="005155CB"/>
    <w:rsid w:val="00515A5F"/>
    <w:rsid w:val="00515DE2"/>
    <w:rsid w:val="00516841"/>
    <w:rsid w:val="00516B1B"/>
    <w:rsid w:val="00516D4E"/>
    <w:rsid w:val="00517ACF"/>
    <w:rsid w:val="00517B93"/>
    <w:rsid w:val="005208FD"/>
    <w:rsid w:val="00520C0B"/>
    <w:rsid w:val="00521512"/>
    <w:rsid w:val="00521E3D"/>
    <w:rsid w:val="005222A8"/>
    <w:rsid w:val="005229CF"/>
    <w:rsid w:val="0052378B"/>
    <w:rsid w:val="00523951"/>
    <w:rsid w:val="00523B1D"/>
    <w:rsid w:val="00523C08"/>
    <w:rsid w:val="005242A5"/>
    <w:rsid w:val="00524908"/>
    <w:rsid w:val="005256E4"/>
    <w:rsid w:val="00525DE2"/>
    <w:rsid w:val="00525FC0"/>
    <w:rsid w:val="005260DD"/>
    <w:rsid w:val="0052674B"/>
    <w:rsid w:val="00526938"/>
    <w:rsid w:val="005269F7"/>
    <w:rsid w:val="00527058"/>
    <w:rsid w:val="00527808"/>
    <w:rsid w:val="00527989"/>
    <w:rsid w:val="00527C82"/>
    <w:rsid w:val="00530A51"/>
    <w:rsid w:val="0053274E"/>
    <w:rsid w:val="005329AC"/>
    <w:rsid w:val="00532D6C"/>
    <w:rsid w:val="00532DA2"/>
    <w:rsid w:val="00532EBD"/>
    <w:rsid w:val="0053322C"/>
    <w:rsid w:val="0053348E"/>
    <w:rsid w:val="00533507"/>
    <w:rsid w:val="00533AFD"/>
    <w:rsid w:val="00533DE6"/>
    <w:rsid w:val="00535114"/>
    <w:rsid w:val="005352B8"/>
    <w:rsid w:val="00535E5C"/>
    <w:rsid w:val="00536026"/>
    <w:rsid w:val="00536464"/>
    <w:rsid w:val="005368F2"/>
    <w:rsid w:val="00537713"/>
    <w:rsid w:val="005401EF"/>
    <w:rsid w:val="0054023F"/>
    <w:rsid w:val="00540980"/>
    <w:rsid w:val="00541555"/>
    <w:rsid w:val="005415B9"/>
    <w:rsid w:val="00541710"/>
    <w:rsid w:val="0054270F"/>
    <w:rsid w:val="00542DCF"/>
    <w:rsid w:val="005430AB"/>
    <w:rsid w:val="00543720"/>
    <w:rsid w:val="00543BD1"/>
    <w:rsid w:val="00543BED"/>
    <w:rsid w:val="005440A5"/>
    <w:rsid w:val="0054423F"/>
    <w:rsid w:val="0054454F"/>
    <w:rsid w:val="00544D3A"/>
    <w:rsid w:val="00545637"/>
    <w:rsid w:val="00546534"/>
    <w:rsid w:val="00546CC6"/>
    <w:rsid w:val="005501B8"/>
    <w:rsid w:val="00550637"/>
    <w:rsid w:val="00550A4C"/>
    <w:rsid w:val="00550ABC"/>
    <w:rsid w:val="00550CD0"/>
    <w:rsid w:val="0055108E"/>
    <w:rsid w:val="00551210"/>
    <w:rsid w:val="005517EB"/>
    <w:rsid w:val="00551993"/>
    <w:rsid w:val="00551D7B"/>
    <w:rsid w:val="00552446"/>
    <w:rsid w:val="00552980"/>
    <w:rsid w:val="00552B4B"/>
    <w:rsid w:val="00552B69"/>
    <w:rsid w:val="00552E12"/>
    <w:rsid w:val="0055332E"/>
    <w:rsid w:val="005536D8"/>
    <w:rsid w:val="005546D5"/>
    <w:rsid w:val="00554D88"/>
    <w:rsid w:val="00555AA2"/>
    <w:rsid w:val="00555BEC"/>
    <w:rsid w:val="00555D7D"/>
    <w:rsid w:val="005562FD"/>
    <w:rsid w:val="00556442"/>
    <w:rsid w:val="00556A6B"/>
    <w:rsid w:val="00556ADB"/>
    <w:rsid w:val="00557058"/>
    <w:rsid w:val="00557068"/>
    <w:rsid w:val="0055744C"/>
    <w:rsid w:val="005577CE"/>
    <w:rsid w:val="0055787E"/>
    <w:rsid w:val="00557AC2"/>
    <w:rsid w:val="00560CC8"/>
    <w:rsid w:val="00561071"/>
    <w:rsid w:val="005610C6"/>
    <w:rsid w:val="005616FD"/>
    <w:rsid w:val="00561B91"/>
    <w:rsid w:val="00562428"/>
    <w:rsid w:val="005626DE"/>
    <w:rsid w:val="00563013"/>
    <w:rsid w:val="0056389B"/>
    <w:rsid w:val="00563EE1"/>
    <w:rsid w:val="0056434B"/>
    <w:rsid w:val="00564464"/>
    <w:rsid w:val="00564DBD"/>
    <w:rsid w:val="00564F25"/>
    <w:rsid w:val="005655A5"/>
    <w:rsid w:val="0056562B"/>
    <w:rsid w:val="00565DAA"/>
    <w:rsid w:val="0056669E"/>
    <w:rsid w:val="00566765"/>
    <w:rsid w:val="00566B4B"/>
    <w:rsid w:val="00567C8A"/>
    <w:rsid w:val="0057014D"/>
    <w:rsid w:val="00570422"/>
    <w:rsid w:val="00570D85"/>
    <w:rsid w:val="00571877"/>
    <w:rsid w:val="00571AF0"/>
    <w:rsid w:val="00571DCD"/>
    <w:rsid w:val="00571F40"/>
    <w:rsid w:val="00572038"/>
    <w:rsid w:val="005720E8"/>
    <w:rsid w:val="00572151"/>
    <w:rsid w:val="00572541"/>
    <w:rsid w:val="005727DF"/>
    <w:rsid w:val="00573455"/>
    <w:rsid w:val="005735E2"/>
    <w:rsid w:val="005738DC"/>
    <w:rsid w:val="00573C68"/>
    <w:rsid w:val="00573C8F"/>
    <w:rsid w:val="00574032"/>
    <w:rsid w:val="00574327"/>
    <w:rsid w:val="0057485A"/>
    <w:rsid w:val="00575C6B"/>
    <w:rsid w:val="00576076"/>
    <w:rsid w:val="00577143"/>
    <w:rsid w:val="005778B0"/>
    <w:rsid w:val="00577E26"/>
    <w:rsid w:val="005809D6"/>
    <w:rsid w:val="005809ED"/>
    <w:rsid w:val="00580B5D"/>
    <w:rsid w:val="0058180B"/>
    <w:rsid w:val="00581927"/>
    <w:rsid w:val="00581C92"/>
    <w:rsid w:val="0058200E"/>
    <w:rsid w:val="0058274D"/>
    <w:rsid w:val="00582A28"/>
    <w:rsid w:val="005830B0"/>
    <w:rsid w:val="00583139"/>
    <w:rsid w:val="0058337F"/>
    <w:rsid w:val="00583B4B"/>
    <w:rsid w:val="0058431A"/>
    <w:rsid w:val="00584ED5"/>
    <w:rsid w:val="00584F95"/>
    <w:rsid w:val="00585180"/>
    <w:rsid w:val="00585632"/>
    <w:rsid w:val="005857C0"/>
    <w:rsid w:val="005858F5"/>
    <w:rsid w:val="00585A49"/>
    <w:rsid w:val="00586F2D"/>
    <w:rsid w:val="005873AD"/>
    <w:rsid w:val="005875AD"/>
    <w:rsid w:val="00587993"/>
    <w:rsid w:val="005879F6"/>
    <w:rsid w:val="00587B1E"/>
    <w:rsid w:val="00587C49"/>
    <w:rsid w:val="00587E59"/>
    <w:rsid w:val="0059013F"/>
    <w:rsid w:val="0059016D"/>
    <w:rsid w:val="00590409"/>
    <w:rsid w:val="005907C2"/>
    <w:rsid w:val="00590830"/>
    <w:rsid w:val="00590B4D"/>
    <w:rsid w:val="0059168C"/>
    <w:rsid w:val="00592673"/>
    <w:rsid w:val="00592BAC"/>
    <w:rsid w:val="00592DC1"/>
    <w:rsid w:val="00592F2D"/>
    <w:rsid w:val="005932E5"/>
    <w:rsid w:val="0059375D"/>
    <w:rsid w:val="00593B94"/>
    <w:rsid w:val="00593EE7"/>
    <w:rsid w:val="00593F47"/>
    <w:rsid w:val="00594FB7"/>
    <w:rsid w:val="00595125"/>
    <w:rsid w:val="0059567C"/>
    <w:rsid w:val="00595AFB"/>
    <w:rsid w:val="00595B8A"/>
    <w:rsid w:val="00595BD2"/>
    <w:rsid w:val="00595DA5"/>
    <w:rsid w:val="00596346"/>
    <w:rsid w:val="0059655F"/>
    <w:rsid w:val="005965A6"/>
    <w:rsid w:val="00596A86"/>
    <w:rsid w:val="005970C4"/>
    <w:rsid w:val="00597299"/>
    <w:rsid w:val="00597748"/>
    <w:rsid w:val="005A05CB"/>
    <w:rsid w:val="005A0C6C"/>
    <w:rsid w:val="005A1189"/>
    <w:rsid w:val="005A1AAE"/>
    <w:rsid w:val="005A1DC0"/>
    <w:rsid w:val="005A2D65"/>
    <w:rsid w:val="005A2F72"/>
    <w:rsid w:val="005A3ABE"/>
    <w:rsid w:val="005A3BE3"/>
    <w:rsid w:val="005A4774"/>
    <w:rsid w:val="005A4A35"/>
    <w:rsid w:val="005A4EE3"/>
    <w:rsid w:val="005A55C3"/>
    <w:rsid w:val="005A586E"/>
    <w:rsid w:val="005A5B2A"/>
    <w:rsid w:val="005A5D06"/>
    <w:rsid w:val="005A62A4"/>
    <w:rsid w:val="005A6AC0"/>
    <w:rsid w:val="005A6AD4"/>
    <w:rsid w:val="005A72A5"/>
    <w:rsid w:val="005A74A1"/>
    <w:rsid w:val="005B0914"/>
    <w:rsid w:val="005B0F55"/>
    <w:rsid w:val="005B1391"/>
    <w:rsid w:val="005B139C"/>
    <w:rsid w:val="005B13B5"/>
    <w:rsid w:val="005B14FF"/>
    <w:rsid w:val="005B16E3"/>
    <w:rsid w:val="005B17F0"/>
    <w:rsid w:val="005B1F2D"/>
    <w:rsid w:val="005B2082"/>
    <w:rsid w:val="005B2171"/>
    <w:rsid w:val="005B2428"/>
    <w:rsid w:val="005B2464"/>
    <w:rsid w:val="005B30C9"/>
    <w:rsid w:val="005B31F2"/>
    <w:rsid w:val="005B36B2"/>
    <w:rsid w:val="005B4628"/>
    <w:rsid w:val="005B484A"/>
    <w:rsid w:val="005B4ABD"/>
    <w:rsid w:val="005B4C71"/>
    <w:rsid w:val="005B4D33"/>
    <w:rsid w:val="005B4E49"/>
    <w:rsid w:val="005B578B"/>
    <w:rsid w:val="005B6081"/>
    <w:rsid w:val="005B61F9"/>
    <w:rsid w:val="005B6E04"/>
    <w:rsid w:val="005B6F71"/>
    <w:rsid w:val="005B7258"/>
    <w:rsid w:val="005B746C"/>
    <w:rsid w:val="005B7518"/>
    <w:rsid w:val="005B7545"/>
    <w:rsid w:val="005B787C"/>
    <w:rsid w:val="005C02D4"/>
    <w:rsid w:val="005C0962"/>
    <w:rsid w:val="005C0BE6"/>
    <w:rsid w:val="005C1C9F"/>
    <w:rsid w:val="005C2ADA"/>
    <w:rsid w:val="005C2B3C"/>
    <w:rsid w:val="005C2D35"/>
    <w:rsid w:val="005C3149"/>
    <w:rsid w:val="005C32C8"/>
    <w:rsid w:val="005C3749"/>
    <w:rsid w:val="005C3DAE"/>
    <w:rsid w:val="005C4879"/>
    <w:rsid w:val="005C487A"/>
    <w:rsid w:val="005C5079"/>
    <w:rsid w:val="005C51EB"/>
    <w:rsid w:val="005C550B"/>
    <w:rsid w:val="005C5703"/>
    <w:rsid w:val="005C5A3A"/>
    <w:rsid w:val="005C6372"/>
    <w:rsid w:val="005C6EE1"/>
    <w:rsid w:val="005C7B2A"/>
    <w:rsid w:val="005D136F"/>
    <w:rsid w:val="005D1707"/>
    <w:rsid w:val="005D1875"/>
    <w:rsid w:val="005D2475"/>
    <w:rsid w:val="005D2DCD"/>
    <w:rsid w:val="005D2E76"/>
    <w:rsid w:val="005D3B2D"/>
    <w:rsid w:val="005D3BA2"/>
    <w:rsid w:val="005D3D9C"/>
    <w:rsid w:val="005D416D"/>
    <w:rsid w:val="005D4206"/>
    <w:rsid w:val="005D4567"/>
    <w:rsid w:val="005D4645"/>
    <w:rsid w:val="005D4937"/>
    <w:rsid w:val="005D4FB4"/>
    <w:rsid w:val="005D61B1"/>
    <w:rsid w:val="005D62E0"/>
    <w:rsid w:val="005D6E2B"/>
    <w:rsid w:val="005D707D"/>
    <w:rsid w:val="005D7D92"/>
    <w:rsid w:val="005E028E"/>
    <w:rsid w:val="005E085D"/>
    <w:rsid w:val="005E095C"/>
    <w:rsid w:val="005E09C4"/>
    <w:rsid w:val="005E11E4"/>
    <w:rsid w:val="005E1491"/>
    <w:rsid w:val="005E1EF9"/>
    <w:rsid w:val="005E2AA3"/>
    <w:rsid w:val="005E2C92"/>
    <w:rsid w:val="005E3412"/>
    <w:rsid w:val="005E3A6A"/>
    <w:rsid w:val="005E3BD3"/>
    <w:rsid w:val="005E43BF"/>
    <w:rsid w:val="005E4444"/>
    <w:rsid w:val="005E4A42"/>
    <w:rsid w:val="005E576D"/>
    <w:rsid w:val="005E5FAF"/>
    <w:rsid w:val="005E6C97"/>
    <w:rsid w:val="005E6D6F"/>
    <w:rsid w:val="005E6E8F"/>
    <w:rsid w:val="005E6F5C"/>
    <w:rsid w:val="005E6FCD"/>
    <w:rsid w:val="005E7F0C"/>
    <w:rsid w:val="005E7F64"/>
    <w:rsid w:val="005F00D7"/>
    <w:rsid w:val="005F1182"/>
    <w:rsid w:val="005F11EA"/>
    <w:rsid w:val="005F2167"/>
    <w:rsid w:val="005F251F"/>
    <w:rsid w:val="005F2A4B"/>
    <w:rsid w:val="005F3405"/>
    <w:rsid w:val="005F35C4"/>
    <w:rsid w:val="005F4990"/>
    <w:rsid w:val="005F536D"/>
    <w:rsid w:val="005F5809"/>
    <w:rsid w:val="005F585E"/>
    <w:rsid w:val="005F5D22"/>
    <w:rsid w:val="005F6077"/>
    <w:rsid w:val="005F6717"/>
    <w:rsid w:val="005F71AC"/>
    <w:rsid w:val="005F7812"/>
    <w:rsid w:val="005F7CDC"/>
    <w:rsid w:val="0060066E"/>
    <w:rsid w:val="00600CD4"/>
    <w:rsid w:val="006019AE"/>
    <w:rsid w:val="00601D8C"/>
    <w:rsid w:val="006023F9"/>
    <w:rsid w:val="00602578"/>
    <w:rsid w:val="00603058"/>
    <w:rsid w:val="006030B5"/>
    <w:rsid w:val="006031F6"/>
    <w:rsid w:val="00603272"/>
    <w:rsid w:val="006032CD"/>
    <w:rsid w:val="00603471"/>
    <w:rsid w:val="00603E42"/>
    <w:rsid w:val="00603F85"/>
    <w:rsid w:val="00604485"/>
    <w:rsid w:val="00604D8E"/>
    <w:rsid w:val="0060528D"/>
    <w:rsid w:val="00605B18"/>
    <w:rsid w:val="00606068"/>
    <w:rsid w:val="00606F04"/>
    <w:rsid w:val="00606F24"/>
    <w:rsid w:val="00607116"/>
    <w:rsid w:val="00607531"/>
    <w:rsid w:val="00607585"/>
    <w:rsid w:val="00607BA2"/>
    <w:rsid w:val="00610643"/>
    <w:rsid w:val="0061079C"/>
    <w:rsid w:val="00610816"/>
    <w:rsid w:val="00610AC1"/>
    <w:rsid w:val="00610DAC"/>
    <w:rsid w:val="00611575"/>
    <w:rsid w:val="00612396"/>
    <w:rsid w:val="00612932"/>
    <w:rsid w:val="006129A1"/>
    <w:rsid w:val="006131AF"/>
    <w:rsid w:val="006142E0"/>
    <w:rsid w:val="0061445A"/>
    <w:rsid w:val="00614B05"/>
    <w:rsid w:val="00615213"/>
    <w:rsid w:val="00615AA9"/>
    <w:rsid w:val="00615C15"/>
    <w:rsid w:val="006166BF"/>
    <w:rsid w:val="00616782"/>
    <w:rsid w:val="0061678A"/>
    <w:rsid w:val="006168BC"/>
    <w:rsid w:val="006179EC"/>
    <w:rsid w:val="00617A2C"/>
    <w:rsid w:val="00617E20"/>
    <w:rsid w:val="00620051"/>
    <w:rsid w:val="006202A3"/>
    <w:rsid w:val="006202DF"/>
    <w:rsid w:val="00620617"/>
    <w:rsid w:val="00620EBB"/>
    <w:rsid w:val="00621381"/>
    <w:rsid w:val="0062152C"/>
    <w:rsid w:val="0062194D"/>
    <w:rsid w:val="0062203D"/>
    <w:rsid w:val="0062228C"/>
    <w:rsid w:val="006233BF"/>
    <w:rsid w:val="00623773"/>
    <w:rsid w:val="00624398"/>
    <w:rsid w:val="00624421"/>
    <w:rsid w:val="00624876"/>
    <w:rsid w:val="00624C04"/>
    <w:rsid w:val="00624F3A"/>
    <w:rsid w:val="00624FF4"/>
    <w:rsid w:val="0062536C"/>
    <w:rsid w:val="006258ED"/>
    <w:rsid w:val="0062791B"/>
    <w:rsid w:val="00630163"/>
    <w:rsid w:val="00630A00"/>
    <w:rsid w:val="00632172"/>
    <w:rsid w:val="006323E0"/>
    <w:rsid w:val="00632764"/>
    <w:rsid w:val="00634913"/>
    <w:rsid w:val="00634E2E"/>
    <w:rsid w:val="006351B1"/>
    <w:rsid w:val="00635A55"/>
    <w:rsid w:val="00636B53"/>
    <w:rsid w:val="00637313"/>
    <w:rsid w:val="0063785A"/>
    <w:rsid w:val="00637FD6"/>
    <w:rsid w:val="006403A4"/>
    <w:rsid w:val="00640413"/>
    <w:rsid w:val="0064067A"/>
    <w:rsid w:val="00640F40"/>
    <w:rsid w:val="00641103"/>
    <w:rsid w:val="0064145D"/>
    <w:rsid w:val="0064183F"/>
    <w:rsid w:val="00641C46"/>
    <w:rsid w:val="00642289"/>
    <w:rsid w:val="00642D8A"/>
    <w:rsid w:val="0064329A"/>
    <w:rsid w:val="006432BD"/>
    <w:rsid w:val="0064345C"/>
    <w:rsid w:val="006441EB"/>
    <w:rsid w:val="00644A7E"/>
    <w:rsid w:val="00645103"/>
    <w:rsid w:val="00645CF9"/>
    <w:rsid w:val="00645FC1"/>
    <w:rsid w:val="00646AD1"/>
    <w:rsid w:val="00647E9A"/>
    <w:rsid w:val="0065091A"/>
    <w:rsid w:val="00650D7C"/>
    <w:rsid w:val="00651AB1"/>
    <w:rsid w:val="00651D42"/>
    <w:rsid w:val="00652501"/>
    <w:rsid w:val="006529E1"/>
    <w:rsid w:val="00652D9B"/>
    <w:rsid w:val="00652E6F"/>
    <w:rsid w:val="0065311B"/>
    <w:rsid w:val="006533F7"/>
    <w:rsid w:val="00653752"/>
    <w:rsid w:val="00653808"/>
    <w:rsid w:val="00653A29"/>
    <w:rsid w:val="006542EA"/>
    <w:rsid w:val="00654A6F"/>
    <w:rsid w:val="0065502D"/>
    <w:rsid w:val="006550A2"/>
    <w:rsid w:val="0065540D"/>
    <w:rsid w:val="006559BE"/>
    <w:rsid w:val="00655DA4"/>
    <w:rsid w:val="00655E97"/>
    <w:rsid w:val="006568E6"/>
    <w:rsid w:val="00656A37"/>
    <w:rsid w:val="006572B5"/>
    <w:rsid w:val="00657FD6"/>
    <w:rsid w:val="00660192"/>
    <w:rsid w:val="00660223"/>
    <w:rsid w:val="006607C8"/>
    <w:rsid w:val="00660BE8"/>
    <w:rsid w:val="00660CF5"/>
    <w:rsid w:val="0066102A"/>
    <w:rsid w:val="006612DE"/>
    <w:rsid w:val="006613B0"/>
    <w:rsid w:val="00661C41"/>
    <w:rsid w:val="00661EB6"/>
    <w:rsid w:val="00662730"/>
    <w:rsid w:val="0066288B"/>
    <w:rsid w:val="0066304B"/>
    <w:rsid w:val="006630E5"/>
    <w:rsid w:val="00663B93"/>
    <w:rsid w:val="00663E85"/>
    <w:rsid w:val="00663F2A"/>
    <w:rsid w:val="006640CA"/>
    <w:rsid w:val="0066417A"/>
    <w:rsid w:val="00664290"/>
    <w:rsid w:val="006644FD"/>
    <w:rsid w:val="006648F9"/>
    <w:rsid w:val="00664BA9"/>
    <w:rsid w:val="00664C31"/>
    <w:rsid w:val="00664CAB"/>
    <w:rsid w:val="0066578F"/>
    <w:rsid w:val="00666005"/>
    <w:rsid w:val="00666536"/>
    <w:rsid w:val="00666545"/>
    <w:rsid w:val="00666BD0"/>
    <w:rsid w:val="00666E65"/>
    <w:rsid w:val="00667169"/>
    <w:rsid w:val="006679A2"/>
    <w:rsid w:val="00667E62"/>
    <w:rsid w:val="00670001"/>
    <w:rsid w:val="006712BE"/>
    <w:rsid w:val="0067181B"/>
    <w:rsid w:val="00671A70"/>
    <w:rsid w:val="0067216B"/>
    <w:rsid w:val="00672393"/>
    <w:rsid w:val="00672606"/>
    <w:rsid w:val="006727EF"/>
    <w:rsid w:val="00672996"/>
    <w:rsid w:val="00672C8C"/>
    <w:rsid w:val="0067304F"/>
    <w:rsid w:val="00673061"/>
    <w:rsid w:val="006733B6"/>
    <w:rsid w:val="0067343E"/>
    <w:rsid w:val="00673BB5"/>
    <w:rsid w:val="00675E7D"/>
    <w:rsid w:val="00676052"/>
    <w:rsid w:val="00676C2A"/>
    <w:rsid w:val="00676CCF"/>
    <w:rsid w:val="00676FBD"/>
    <w:rsid w:val="00677125"/>
    <w:rsid w:val="006772FA"/>
    <w:rsid w:val="0067763F"/>
    <w:rsid w:val="006777CF"/>
    <w:rsid w:val="00677DCE"/>
    <w:rsid w:val="00677ECD"/>
    <w:rsid w:val="006808D1"/>
    <w:rsid w:val="00680C14"/>
    <w:rsid w:val="00681119"/>
    <w:rsid w:val="006813A1"/>
    <w:rsid w:val="00681AA4"/>
    <w:rsid w:val="00681D14"/>
    <w:rsid w:val="006824E7"/>
    <w:rsid w:val="00682608"/>
    <w:rsid w:val="00682744"/>
    <w:rsid w:val="006828F6"/>
    <w:rsid w:val="00682C43"/>
    <w:rsid w:val="00682F08"/>
    <w:rsid w:val="00683202"/>
    <w:rsid w:val="0068320E"/>
    <w:rsid w:val="006832CB"/>
    <w:rsid w:val="006838D7"/>
    <w:rsid w:val="0068396D"/>
    <w:rsid w:val="00683B5E"/>
    <w:rsid w:val="006844EB"/>
    <w:rsid w:val="00684B93"/>
    <w:rsid w:val="00684D4A"/>
    <w:rsid w:val="006851FF"/>
    <w:rsid w:val="00685509"/>
    <w:rsid w:val="00685737"/>
    <w:rsid w:val="0068592C"/>
    <w:rsid w:val="00685A32"/>
    <w:rsid w:val="00685BE9"/>
    <w:rsid w:val="00685DDA"/>
    <w:rsid w:val="00685E78"/>
    <w:rsid w:val="00686259"/>
    <w:rsid w:val="00686AB9"/>
    <w:rsid w:val="00686D08"/>
    <w:rsid w:val="00687120"/>
    <w:rsid w:val="00687410"/>
    <w:rsid w:val="00687910"/>
    <w:rsid w:val="00687963"/>
    <w:rsid w:val="006905F1"/>
    <w:rsid w:val="00690766"/>
    <w:rsid w:val="006908E7"/>
    <w:rsid w:val="00690C31"/>
    <w:rsid w:val="006914D2"/>
    <w:rsid w:val="006919D3"/>
    <w:rsid w:val="00691C7F"/>
    <w:rsid w:val="00692DE6"/>
    <w:rsid w:val="006930C4"/>
    <w:rsid w:val="006935E0"/>
    <w:rsid w:val="0069429E"/>
    <w:rsid w:val="00694973"/>
    <w:rsid w:val="00695178"/>
    <w:rsid w:val="006952A2"/>
    <w:rsid w:val="006958AA"/>
    <w:rsid w:val="00695B9F"/>
    <w:rsid w:val="006960B3"/>
    <w:rsid w:val="006961DE"/>
    <w:rsid w:val="0069663A"/>
    <w:rsid w:val="006967F0"/>
    <w:rsid w:val="00696A2A"/>
    <w:rsid w:val="006973A0"/>
    <w:rsid w:val="00697846"/>
    <w:rsid w:val="00697C9C"/>
    <w:rsid w:val="00697FD3"/>
    <w:rsid w:val="006A01D7"/>
    <w:rsid w:val="006A03AB"/>
    <w:rsid w:val="006A0429"/>
    <w:rsid w:val="006A04E8"/>
    <w:rsid w:val="006A07CD"/>
    <w:rsid w:val="006A16E1"/>
    <w:rsid w:val="006A18E6"/>
    <w:rsid w:val="006A1CE4"/>
    <w:rsid w:val="006A1F29"/>
    <w:rsid w:val="006A2168"/>
    <w:rsid w:val="006A247F"/>
    <w:rsid w:val="006A2BE2"/>
    <w:rsid w:val="006A2D69"/>
    <w:rsid w:val="006A2E74"/>
    <w:rsid w:val="006A3D9E"/>
    <w:rsid w:val="006A3FAA"/>
    <w:rsid w:val="006A49C7"/>
    <w:rsid w:val="006A4DAE"/>
    <w:rsid w:val="006A5726"/>
    <w:rsid w:val="006A6863"/>
    <w:rsid w:val="006A74AF"/>
    <w:rsid w:val="006B03BE"/>
    <w:rsid w:val="006B046B"/>
    <w:rsid w:val="006B0907"/>
    <w:rsid w:val="006B10B3"/>
    <w:rsid w:val="006B11FB"/>
    <w:rsid w:val="006B1C69"/>
    <w:rsid w:val="006B229E"/>
    <w:rsid w:val="006B2CAE"/>
    <w:rsid w:val="006B33D9"/>
    <w:rsid w:val="006B3E83"/>
    <w:rsid w:val="006B3E8C"/>
    <w:rsid w:val="006B3EA2"/>
    <w:rsid w:val="006B64E5"/>
    <w:rsid w:val="006B6B03"/>
    <w:rsid w:val="006B6C67"/>
    <w:rsid w:val="006B6D00"/>
    <w:rsid w:val="006B6D76"/>
    <w:rsid w:val="006B6E7C"/>
    <w:rsid w:val="006B7D5A"/>
    <w:rsid w:val="006C08B5"/>
    <w:rsid w:val="006C0BFC"/>
    <w:rsid w:val="006C0C8D"/>
    <w:rsid w:val="006C0CFB"/>
    <w:rsid w:val="006C1135"/>
    <w:rsid w:val="006C1BB6"/>
    <w:rsid w:val="006C1C16"/>
    <w:rsid w:val="006C1C78"/>
    <w:rsid w:val="006C1D9D"/>
    <w:rsid w:val="006C21D0"/>
    <w:rsid w:val="006C24D5"/>
    <w:rsid w:val="006C278F"/>
    <w:rsid w:val="006C3596"/>
    <w:rsid w:val="006C3870"/>
    <w:rsid w:val="006C3A0B"/>
    <w:rsid w:val="006C3D37"/>
    <w:rsid w:val="006C4088"/>
    <w:rsid w:val="006C4BA8"/>
    <w:rsid w:val="006C57B2"/>
    <w:rsid w:val="006C60F9"/>
    <w:rsid w:val="006C6970"/>
    <w:rsid w:val="006C6E48"/>
    <w:rsid w:val="006C7207"/>
    <w:rsid w:val="006C726C"/>
    <w:rsid w:val="006D02F5"/>
    <w:rsid w:val="006D279E"/>
    <w:rsid w:val="006D297D"/>
    <w:rsid w:val="006D470B"/>
    <w:rsid w:val="006D4798"/>
    <w:rsid w:val="006D4F54"/>
    <w:rsid w:val="006D53D8"/>
    <w:rsid w:val="006D5447"/>
    <w:rsid w:val="006D559F"/>
    <w:rsid w:val="006D5631"/>
    <w:rsid w:val="006D5D25"/>
    <w:rsid w:val="006D5E3A"/>
    <w:rsid w:val="006D5EDC"/>
    <w:rsid w:val="006D63B9"/>
    <w:rsid w:val="006D68DA"/>
    <w:rsid w:val="006D6B63"/>
    <w:rsid w:val="006D6D6C"/>
    <w:rsid w:val="006D7179"/>
    <w:rsid w:val="006D7DF8"/>
    <w:rsid w:val="006D7F0A"/>
    <w:rsid w:val="006E01C6"/>
    <w:rsid w:val="006E0369"/>
    <w:rsid w:val="006E0389"/>
    <w:rsid w:val="006E093B"/>
    <w:rsid w:val="006E1373"/>
    <w:rsid w:val="006E2736"/>
    <w:rsid w:val="006E27A9"/>
    <w:rsid w:val="006E2DF8"/>
    <w:rsid w:val="006E2EB3"/>
    <w:rsid w:val="006E3B5B"/>
    <w:rsid w:val="006E4071"/>
    <w:rsid w:val="006E4872"/>
    <w:rsid w:val="006E4F0D"/>
    <w:rsid w:val="006E59BF"/>
    <w:rsid w:val="006E5AF4"/>
    <w:rsid w:val="006E5C8F"/>
    <w:rsid w:val="006E5DB7"/>
    <w:rsid w:val="006E5F2E"/>
    <w:rsid w:val="006E6197"/>
    <w:rsid w:val="006E68B8"/>
    <w:rsid w:val="006E6D39"/>
    <w:rsid w:val="006E6FD6"/>
    <w:rsid w:val="006E7FBF"/>
    <w:rsid w:val="006F14CE"/>
    <w:rsid w:val="006F170B"/>
    <w:rsid w:val="006F179C"/>
    <w:rsid w:val="006F1888"/>
    <w:rsid w:val="006F1F08"/>
    <w:rsid w:val="006F2C88"/>
    <w:rsid w:val="006F3364"/>
    <w:rsid w:val="006F3630"/>
    <w:rsid w:val="006F3B45"/>
    <w:rsid w:val="006F46D6"/>
    <w:rsid w:val="006F63CC"/>
    <w:rsid w:val="006F63FF"/>
    <w:rsid w:val="006F68B1"/>
    <w:rsid w:val="006F7C63"/>
    <w:rsid w:val="006F7FBF"/>
    <w:rsid w:val="0070020F"/>
    <w:rsid w:val="0070035C"/>
    <w:rsid w:val="00700A9A"/>
    <w:rsid w:val="00700F94"/>
    <w:rsid w:val="00701357"/>
    <w:rsid w:val="00701BFE"/>
    <w:rsid w:val="00703B6E"/>
    <w:rsid w:val="00704A16"/>
    <w:rsid w:val="00704FBD"/>
    <w:rsid w:val="007050DD"/>
    <w:rsid w:val="007053C9"/>
    <w:rsid w:val="007055C9"/>
    <w:rsid w:val="0070563A"/>
    <w:rsid w:val="00705781"/>
    <w:rsid w:val="007058B6"/>
    <w:rsid w:val="007059E5"/>
    <w:rsid w:val="00705EEA"/>
    <w:rsid w:val="00706680"/>
    <w:rsid w:val="00706823"/>
    <w:rsid w:val="00706B6E"/>
    <w:rsid w:val="00706CBC"/>
    <w:rsid w:val="00707531"/>
    <w:rsid w:val="00707871"/>
    <w:rsid w:val="00707C54"/>
    <w:rsid w:val="00710243"/>
    <w:rsid w:val="00710FB4"/>
    <w:rsid w:val="007112FC"/>
    <w:rsid w:val="007114EA"/>
    <w:rsid w:val="00711510"/>
    <w:rsid w:val="0071176D"/>
    <w:rsid w:val="00711949"/>
    <w:rsid w:val="0071223C"/>
    <w:rsid w:val="00712410"/>
    <w:rsid w:val="00712B5B"/>
    <w:rsid w:val="00714236"/>
    <w:rsid w:val="0071487B"/>
    <w:rsid w:val="00714BBA"/>
    <w:rsid w:val="007150BE"/>
    <w:rsid w:val="007162E3"/>
    <w:rsid w:val="00716325"/>
    <w:rsid w:val="007177EC"/>
    <w:rsid w:val="007179AE"/>
    <w:rsid w:val="00717F5E"/>
    <w:rsid w:val="0072085A"/>
    <w:rsid w:val="0072096B"/>
    <w:rsid w:val="00721290"/>
    <w:rsid w:val="0072177F"/>
    <w:rsid w:val="00721885"/>
    <w:rsid w:val="00721D86"/>
    <w:rsid w:val="00721E22"/>
    <w:rsid w:val="007223D0"/>
    <w:rsid w:val="007229D1"/>
    <w:rsid w:val="00722E68"/>
    <w:rsid w:val="00723766"/>
    <w:rsid w:val="00723C56"/>
    <w:rsid w:val="00723EFE"/>
    <w:rsid w:val="00724107"/>
    <w:rsid w:val="00724709"/>
    <w:rsid w:val="00724911"/>
    <w:rsid w:val="0072547B"/>
    <w:rsid w:val="007257D5"/>
    <w:rsid w:val="00726AAA"/>
    <w:rsid w:val="00726BF4"/>
    <w:rsid w:val="00726C09"/>
    <w:rsid w:val="00726D34"/>
    <w:rsid w:val="00726E45"/>
    <w:rsid w:val="00727369"/>
    <w:rsid w:val="0072794B"/>
    <w:rsid w:val="00730234"/>
    <w:rsid w:val="007307D9"/>
    <w:rsid w:val="0073099B"/>
    <w:rsid w:val="007312D6"/>
    <w:rsid w:val="00731AE7"/>
    <w:rsid w:val="00731E1E"/>
    <w:rsid w:val="0073203C"/>
    <w:rsid w:val="007342A6"/>
    <w:rsid w:val="0073499D"/>
    <w:rsid w:val="00734A42"/>
    <w:rsid w:val="00734F07"/>
    <w:rsid w:val="007358E0"/>
    <w:rsid w:val="007360FF"/>
    <w:rsid w:val="00736199"/>
    <w:rsid w:val="007362FF"/>
    <w:rsid w:val="007363B3"/>
    <w:rsid w:val="00736FDB"/>
    <w:rsid w:val="00740CBB"/>
    <w:rsid w:val="00740E14"/>
    <w:rsid w:val="00741BDC"/>
    <w:rsid w:val="00741DB6"/>
    <w:rsid w:val="00741E7B"/>
    <w:rsid w:val="007426C5"/>
    <w:rsid w:val="007427B4"/>
    <w:rsid w:val="00742DAA"/>
    <w:rsid w:val="00742E89"/>
    <w:rsid w:val="00742F66"/>
    <w:rsid w:val="00743393"/>
    <w:rsid w:val="0074430A"/>
    <w:rsid w:val="00744716"/>
    <w:rsid w:val="00745228"/>
    <w:rsid w:val="00745AE4"/>
    <w:rsid w:val="00745D0A"/>
    <w:rsid w:val="00745FEA"/>
    <w:rsid w:val="0074771F"/>
    <w:rsid w:val="007479C3"/>
    <w:rsid w:val="007479C7"/>
    <w:rsid w:val="00747F40"/>
    <w:rsid w:val="007501AB"/>
    <w:rsid w:val="007508EA"/>
    <w:rsid w:val="00750D0B"/>
    <w:rsid w:val="00751564"/>
    <w:rsid w:val="007516E1"/>
    <w:rsid w:val="00751E07"/>
    <w:rsid w:val="007521BA"/>
    <w:rsid w:val="00752C2C"/>
    <w:rsid w:val="00753F28"/>
    <w:rsid w:val="0075430D"/>
    <w:rsid w:val="0075597A"/>
    <w:rsid w:val="00755AD3"/>
    <w:rsid w:val="00756C0C"/>
    <w:rsid w:val="00756D0D"/>
    <w:rsid w:val="007571FD"/>
    <w:rsid w:val="0075747A"/>
    <w:rsid w:val="007606A3"/>
    <w:rsid w:val="007607A2"/>
    <w:rsid w:val="007608AB"/>
    <w:rsid w:val="007611F5"/>
    <w:rsid w:val="007612EF"/>
    <w:rsid w:val="0076158C"/>
    <w:rsid w:val="007618D4"/>
    <w:rsid w:val="00761EF4"/>
    <w:rsid w:val="0076223A"/>
    <w:rsid w:val="00762292"/>
    <w:rsid w:val="007626BB"/>
    <w:rsid w:val="00762A1A"/>
    <w:rsid w:val="00762B74"/>
    <w:rsid w:val="00762E7E"/>
    <w:rsid w:val="007630CE"/>
    <w:rsid w:val="0076349A"/>
    <w:rsid w:val="00763AB1"/>
    <w:rsid w:val="00763D84"/>
    <w:rsid w:val="00764A36"/>
    <w:rsid w:val="00764E7C"/>
    <w:rsid w:val="00765B3E"/>
    <w:rsid w:val="00765D8F"/>
    <w:rsid w:val="0076614C"/>
    <w:rsid w:val="00766E2B"/>
    <w:rsid w:val="00766FCD"/>
    <w:rsid w:val="007671AA"/>
    <w:rsid w:val="00767262"/>
    <w:rsid w:val="0076743D"/>
    <w:rsid w:val="0076748C"/>
    <w:rsid w:val="00767793"/>
    <w:rsid w:val="00767A81"/>
    <w:rsid w:val="0077006B"/>
    <w:rsid w:val="00770B11"/>
    <w:rsid w:val="00770EF4"/>
    <w:rsid w:val="0077117B"/>
    <w:rsid w:val="007714DE"/>
    <w:rsid w:val="007717F3"/>
    <w:rsid w:val="00771A64"/>
    <w:rsid w:val="007725F7"/>
    <w:rsid w:val="00772C0A"/>
    <w:rsid w:val="00772DB9"/>
    <w:rsid w:val="007732A9"/>
    <w:rsid w:val="007732F3"/>
    <w:rsid w:val="0077331F"/>
    <w:rsid w:val="007739ED"/>
    <w:rsid w:val="00773FAB"/>
    <w:rsid w:val="00774592"/>
    <w:rsid w:val="007746CD"/>
    <w:rsid w:val="007746D8"/>
    <w:rsid w:val="00775035"/>
    <w:rsid w:val="007751E4"/>
    <w:rsid w:val="0077601F"/>
    <w:rsid w:val="0077620E"/>
    <w:rsid w:val="0077650A"/>
    <w:rsid w:val="00776780"/>
    <w:rsid w:val="0077681E"/>
    <w:rsid w:val="0077749C"/>
    <w:rsid w:val="007775B2"/>
    <w:rsid w:val="0077761F"/>
    <w:rsid w:val="00777951"/>
    <w:rsid w:val="00777DEC"/>
    <w:rsid w:val="00777F4C"/>
    <w:rsid w:val="007801EF"/>
    <w:rsid w:val="00780654"/>
    <w:rsid w:val="0078067E"/>
    <w:rsid w:val="007806DD"/>
    <w:rsid w:val="0078085B"/>
    <w:rsid w:val="00780F79"/>
    <w:rsid w:val="00781861"/>
    <w:rsid w:val="00781AA3"/>
    <w:rsid w:val="00781F5D"/>
    <w:rsid w:val="00782130"/>
    <w:rsid w:val="007823DA"/>
    <w:rsid w:val="00782AF4"/>
    <w:rsid w:val="00782DB6"/>
    <w:rsid w:val="00783B04"/>
    <w:rsid w:val="00783D4B"/>
    <w:rsid w:val="00784B33"/>
    <w:rsid w:val="00784E3D"/>
    <w:rsid w:val="007852D5"/>
    <w:rsid w:val="0078531D"/>
    <w:rsid w:val="00785819"/>
    <w:rsid w:val="00785F4A"/>
    <w:rsid w:val="00785FE7"/>
    <w:rsid w:val="0078676B"/>
    <w:rsid w:val="00786E0D"/>
    <w:rsid w:val="00786EE5"/>
    <w:rsid w:val="00787956"/>
    <w:rsid w:val="007904CE"/>
    <w:rsid w:val="00790E9F"/>
    <w:rsid w:val="0079106B"/>
    <w:rsid w:val="00791553"/>
    <w:rsid w:val="00791D41"/>
    <w:rsid w:val="00791E1A"/>
    <w:rsid w:val="00791EDA"/>
    <w:rsid w:val="00792723"/>
    <w:rsid w:val="0079276F"/>
    <w:rsid w:val="0079283D"/>
    <w:rsid w:val="0079351D"/>
    <w:rsid w:val="00793BE2"/>
    <w:rsid w:val="00793C15"/>
    <w:rsid w:val="00793D57"/>
    <w:rsid w:val="0079418E"/>
    <w:rsid w:val="007942D8"/>
    <w:rsid w:val="0079480E"/>
    <w:rsid w:val="007949E3"/>
    <w:rsid w:val="007952A5"/>
    <w:rsid w:val="00795612"/>
    <w:rsid w:val="00795790"/>
    <w:rsid w:val="007968BA"/>
    <w:rsid w:val="00796BFD"/>
    <w:rsid w:val="00796C7E"/>
    <w:rsid w:val="00797147"/>
    <w:rsid w:val="0079774C"/>
    <w:rsid w:val="00797ACE"/>
    <w:rsid w:val="007A007E"/>
    <w:rsid w:val="007A01B4"/>
    <w:rsid w:val="007A0920"/>
    <w:rsid w:val="007A0AC5"/>
    <w:rsid w:val="007A0F65"/>
    <w:rsid w:val="007A1659"/>
    <w:rsid w:val="007A1CDA"/>
    <w:rsid w:val="007A1EC0"/>
    <w:rsid w:val="007A1F4F"/>
    <w:rsid w:val="007A233A"/>
    <w:rsid w:val="007A2A63"/>
    <w:rsid w:val="007A3B55"/>
    <w:rsid w:val="007A46D3"/>
    <w:rsid w:val="007A46E0"/>
    <w:rsid w:val="007A4733"/>
    <w:rsid w:val="007A48A0"/>
    <w:rsid w:val="007A622A"/>
    <w:rsid w:val="007A6723"/>
    <w:rsid w:val="007A6AFF"/>
    <w:rsid w:val="007A6CAC"/>
    <w:rsid w:val="007A6D9C"/>
    <w:rsid w:val="007A75EC"/>
    <w:rsid w:val="007A7ACF"/>
    <w:rsid w:val="007A7CFC"/>
    <w:rsid w:val="007B011D"/>
    <w:rsid w:val="007B060A"/>
    <w:rsid w:val="007B0A9D"/>
    <w:rsid w:val="007B0DAD"/>
    <w:rsid w:val="007B14F2"/>
    <w:rsid w:val="007B1585"/>
    <w:rsid w:val="007B1A18"/>
    <w:rsid w:val="007B1FC7"/>
    <w:rsid w:val="007B311A"/>
    <w:rsid w:val="007B3E5C"/>
    <w:rsid w:val="007B4045"/>
    <w:rsid w:val="007B451F"/>
    <w:rsid w:val="007B453B"/>
    <w:rsid w:val="007B4CA3"/>
    <w:rsid w:val="007B4FCC"/>
    <w:rsid w:val="007B54B1"/>
    <w:rsid w:val="007B58B9"/>
    <w:rsid w:val="007B5C79"/>
    <w:rsid w:val="007B5D60"/>
    <w:rsid w:val="007B5FF4"/>
    <w:rsid w:val="007B6525"/>
    <w:rsid w:val="007B68B5"/>
    <w:rsid w:val="007B70C1"/>
    <w:rsid w:val="007B7146"/>
    <w:rsid w:val="007B7194"/>
    <w:rsid w:val="007B7E26"/>
    <w:rsid w:val="007B7FA3"/>
    <w:rsid w:val="007C0577"/>
    <w:rsid w:val="007C08DA"/>
    <w:rsid w:val="007C0C3E"/>
    <w:rsid w:val="007C0EAB"/>
    <w:rsid w:val="007C1551"/>
    <w:rsid w:val="007C17F2"/>
    <w:rsid w:val="007C2043"/>
    <w:rsid w:val="007C22B2"/>
    <w:rsid w:val="007C2755"/>
    <w:rsid w:val="007C37F6"/>
    <w:rsid w:val="007C3816"/>
    <w:rsid w:val="007C426E"/>
    <w:rsid w:val="007C4510"/>
    <w:rsid w:val="007C4C57"/>
    <w:rsid w:val="007C551D"/>
    <w:rsid w:val="007C6F4A"/>
    <w:rsid w:val="007C7A0B"/>
    <w:rsid w:val="007C7A7B"/>
    <w:rsid w:val="007C7B77"/>
    <w:rsid w:val="007C7BA0"/>
    <w:rsid w:val="007C7F90"/>
    <w:rsid w:val="007D0220"/>
    <w:rsid w:val="007D09B3"/>
    <w:rsid w:val="007D109C"/>
    <w:rsid w:val="007D2992"/>
    <w:rsid w:val="007D2AFE"/>
    <w:rsid w:val="007D2D6B"/>
    <w:rsid w:val="007D350A"/>
    <w:rsid w:val="007D386F"/>
    <w:rsid w:val="007D405B"/>
    <w:rsid w:val="007D411D"/>
    <w:rsid w:val="007D4862"/>
    <w:rsid w:val="007D4AD3"/>
    <w:rsid w:val="007D4B78"/>
    <w:rsid w:val="007D51E2"/>
    <w:rsid w:val="007D5B3C"/>
    <w:rsid w:val="007D5C09"/>
    <w:rsid w:val="007D675E"/>
    <w:rsid w:val="007D67E5"/>
    <w:rsid w:val="007D6FFA"/>
    <w:rsid w:val="007D7C97"/>
    <w:rsid w:val="007E0517"/>
    <w:rsid w:val="007E0589"/>
    <w:rsid w:val="007E082E"/>
    <w:rsid w:val="007E083D"/>
    <w:rsid w:val="007E13D2"/>
    <w:rsid w:val="007E1C77"/>
    <w:rsid w:val="007E20C3"/>
    <w:rsid w:val="007E22F6"/>
    <w:rsid w:val="007E2D4A"/>
    <w:rsid w:val="007E4622"/>
    <w:rsid w:val="007E49FD"/>
    <w:rsid w:val="007E50EA"/>
    <w:rsid w:val="007E5858"/>
    <w:rsid w:val="007E6410"/>
    <w:rsid w:val="007E6CC6"/>
    <w:rsid w:val="007E7B17"/>
    <w:rsid w:val="007F00A5"/>
    <w:rsid w:val="007F1123"/>
    <w:rsid w:val="007F1358"/>
    <w:rsid w:val="007F1CD0"/>
    <w:rsid w:val="007F2832"/>
    <w:rsid w:val="007F2990"/>
    <w:rsid w:val="007F2A83"/>
    <w:rsid w:val="007F2BCB"/>
    <w:rsid w:val="007F2BEF"/>
    <w:rsid w:val="007F30AD"/>
    <w:rsid w:val="007F344F"/>
    <w:rsid w:val="007F3F39"/>
    <w:rsid w:val="007F4749"/>
    <w:rsid w:val="007F4763"/>
    <w:rsid w:val="007F4C5F"/>
    <w:rsid w:val="007F4D8D"/>
    <w:rsid w:val="007F4F32"/>
    <w:rsid w:val="007F5440"/>
    <w:rsid w:val="007F6331"/>
    <w:rsid w:val="007F6C4C"/>
    <w:rsid w:val="007F6D0D"/>
    <w:rsid w:val="007F7358"/>
    <w:rsid w:val="007F74D6"/>
    <w:rsid w:val="007F75C3"/>
    <w:rsid w:val="007F77F2"/>
    <w:rsid w:val="007F7970"/>
    <w:rsid w:val="007F7A78"/>
    <w:rsid w:val="007F7ED2"/>
    <w:rsid w:val="008004B8"/>
    <w:rsid w:val="008006AA"/>
    <w:rsid w:val="00800A0D"/>
    <w:rsid w:val="0080195A"/>
    <w:rsid w:val="008019E9"/>
    <w:rsid w:val="00802876"/>
    <w:rsid w:val="00802BB0"/>
    <w:rsid w:val="008032BD"/>
    <w:rsid w:val="0080411C"/>
    <w:rsid w:val="00804D40"/>
    <w:rsid w:val="00805436"/>
    <w:rsid w:val="00805770"/>
    <w:rsid w:val="00805DC4"/>
    <w:rsid w:val="008065B5"/>
    <w:rsid w:val="00806C7D"/>
    <w:rsid w:val="00806CC9"/>
    <w:rsid w:val="008071EF"/>
    <w:rsid w:val="00807333"/>
    <w:rsid w:val="008073E1"/>
    <w:rsid w:val="0080767B"/>
    <w:rsid w:val="00807693"/>
    <w:rsid w:val="00807CE8"/>
    <w:rsid w:val="00807E94"/>
    <w:rsid w:val="00807F71"/>
    <w:rsid w:val="008100DB"/>
    <w:rsid w:val="00810974"/>
    <w:rsid w:val="00810B44"/>
    <w:rsid w:val="0081144B"/>
    <w:rsid w:val="008114F1"/>
    <w:rsid w:val="00812988"/>
    <w:rsid w:val="00812C8A"/>
    <w:rsid w:val="00813318"/>
    <w:rsid w:val="00813395"/>
    <w:rsid w:val="00813676"/>
    <w:rsid w:val="00813A7A"/>
    <w:rsid w:val="00813E77"/>
    <w:rsid w:val="008141D5"/>
    <w:rsid w:val="00814A5D"/>
    <w:rsid w:val="00814CC8"/>
    <w:rsid w:val="00814FE0"/>
    <w:rsid w:val="008151CE"/>
    <w:rsid w:val="008154C4"/>
    <w:rsid w:val="008156C2"/>
    <w:rsid w:val="0081594A"/>
    <w:rsid w:val="00815DE3"/>
    <w:rsid w:val="00815F80"/>
    <w:rsid w:val="008161E9"/>
    <w:rsid w:val="008168FC"/>
    <w:rsid w:val="00816F47"/>
    <w:rsid w:val="00817565"/>
    <w:rsid w:val="008202DB"/>
    <w:rsid w:val="00820A04"/>
    <w:rsid w:val="00821598"/>
    <w:rsid w:val="0082194E"/>
    <w:rsid w:val="008222EB"/>
    <w:rsid w:val="0082289E"/>
    <w:rsid w:val="00822934"/>
    <w:rsid w:val="008229D4"/>
    <w:rsid w:val="00822DBA"/>
    <w:rsid w:val="00822DD5"/>
    <w:rsid w:val="00823049"/>
    <w:rsid w:val="00823225"/>
    <w:rsid w:val="008234D9"/>
    <w:rsid w:val="00823AE0"/>
    <w:rsid w:val="00823C84"/>
    <w:rsid w:val="00823EB7"/>
    <w:rsid w:val="0082467F"/>
    <w:rsid w:val="008246FF"/>
    <w:rsid w:val="00824951"/>
    <w:rsid w:val="008249DC"/>
    <w:rsid w:val="00824EB2"/>
    <w:rsid w:val="00825730"/>
    <w:rsid w:val="0082584D"/>
    <w:rsid w:val="00825A16"/>
    <w:rsid w:val="00825BB2"/>
    <w:rsid w:val="00825FBC"/>
    <w:rsid w:val="008260C8"/>
    <w:rsid w:val="0082699A"/>
    <w:rsid w:val="00826A0B"/>
    <w:rsid w:val="00826F7D"/>
    <w:rsid w:val="00827920"/>
    <w:rsid w:val="00827BC8"/>
    <w:rsid w:val="0083127D"/>
    <w:rsid w:val="00832663"/>
    <w:rsid w:val="008327FD"/>
    <w:rsid w:val="0083289D"/>
    <w:rsid w:val="00832DEA"/>
    <w:rsid w:val="0083321F"/>
    <w:rsid w:val="0083369B"/>
    <w:rsid w:val="0083398D"/>
    <w:rsid w:val="00833BB4"/>
    <w:rsid w:val="00833D0C"/>
    <w:rsid w:val="00833EE6"/>
    <w:rsid w:val="00833EEB"/>
    <w:rsid w:val="0083421C"/>
    <w:rsid w:val="00834432"/>
    <w:rsid w:val="00834434"/>
    <w:rsid w:val="0083443A"/>
    <w:rsid w:val="00834650"/>
    <w:rsid w:val="00834E6B"/>
    <w:rsid w:val="00836BFE"/>
    <w:rsid w:val="00837276"/>
    <w:rsid w:val="00837B9F"/>
    <w:rsid w:val="00837CA3"/>
    <w:rsid w:val="00840531"/>
    <w:rsid w:val="008407C9"/>
    <w:rsid w:val="0084117D"/>
    <w:rsid w:val="008411D5"/>
    <w:rsid w:val="008413A2"/>
    <w:rsid w:val="0084147D"/>
    <w:rsid w:val="008419AC"/>
    <w:rsid w:val="00841CEC"/>
    <w:rsid w:val="0084255C"/>
    <w:rsid w:val="00842956"/>
    <w:rsid w:val="00842BAA"/>
    <w:rsid w:val="00842C28"/>
    <w:rsid w:val="00843442"/>
    <w:rsid w:val="008434EF"/>
    <w:rsid w:val="008437AF"/>
    <w:rsid w:val="00843C4E"/>
    <w:rsid w:val="008440C6"/>
    <w:rsid w:val="00844D3A"/>
    <w:rsid w:val="0084556E"/>
    <w:rsid w:val="00845EFB"/>
    <w:rsid w:val="008460D4"/>
    <w:rsid w:val="0084638B"/>
    <w:rsid w:val="00846B10"/>
    <w:rsid w:val="0084717A"/>
    <w:rsid w:val="00847CE8"/>
    <w:rsid w:val="00847E3B"/>
    <w:rsid w:val="00847EB2"/>
    <w:rsid w:val="0085071C"/>
    <w:rsid w:val="00850805"/>
    <w:rsid w:val="00852A39"/>
    <w:rsid w:val="00852A54"/>
    <w:rsid w:val="00852D10"/>
    <w:rsid w:val="00852F85"/>
    <w:rsid w:val="00853299"/>
    <w:rsid w:val="00853418"/>
    <w:rsid w:val="00853D83"/>
    <w:rsid w:val="00853E06"/>
    <w:rsid w:val="00853EEE"/>
    <w:rsid w:val="00853F63"/>
    <w:rsid w:val="00854A53"/>
    <w:rsid w:val="00854FA9"/>
    <w:rsid w:val="00855123"/>
    <w:rsid w:val="0085697E"/>
    <w:rsid w:val="00856DF4"/>
    <w:rsid w:val="008578CC"/>
    <w:rsid w:val="00857E2E"/>
    <w:rsid w:val="0086002C"/>
    <w:rsid w:val="00860C2A"/>
    <w:rsid w:val="00861730"/>
    <w:rsid w:val="00861946"/>
    <w:rsid w:val="00861D93"/>
    <w:rsid w:val="008622D5"/>
    <w:rsid w:val="008628B3"/>
    <w:rsid w:val="00862A79"/>
    <w:rsid w:val="00863E8D"/>
    <w:rsid w:val="008644CF"/>
    <w:rsid w:val="00865134"/>
    <w:rsid w:val="00865D00"/>
    <w:rsid w:val="00866928"/>
    <w:rsid w:val="00866C7A"/>
    <w:rsid w:val="00866E78"/>
    <w:rsid w:val="00867582"/>
    <w:rsid w:val="00867BD4"/>
    <w:rsid w:val="008703E8"/>
    <w:rsid w:val="00870537"/>
    <w:rsid w:val="00870548"/>
    <w:rsid w:val="008709A4"/>
    <w:rsid w:val="00870BF8"/>
    <w:rsid w:val="00870F74"/>
    <w:rsid w:val="008715C6"/>
    <w:rsid w:val="0087237A"/>
    <w:rsid w:val="00872608"/>
    <w:rsid w:val="008728FB"/>
    <w:rsid w:val="00872D42"/>
    <w:rsid w:val="0087311C"/>
    <w:rsid w:val="00873160"/>
    <w:rsid w:val="0087347C"/>
    <w:rsid w:val="00873BAC"/>
    <w:rsid w:val="008741DC"/>
    <w:rsid w:val="0087426B"/>
    <w:rsid w:val="008748AA"/>
    <w:rsid w:val="00874949"/>
    <w:rsid w:val="00875B58"/>
    <w:rsid w:val="0087600F"/>
    <w:rsid w:val="00876049"/>
    <w:rsid w:val="00876854"/>
    <w:rsid w:val="00876D5A"/>
    <w:rsid w:val="00876F8A"/>
    <w:rsid w:val="008770E5"/>
    <w:rsid w:val="008771DF"/>
    <w:rsid w:val="008779B3"/>
    <w:rsid w:val="00880B06"/>
    <w:rsid w:val="00880E0D"/>
    <w:rsid w:val="0088139C"/>
    <w:rsid w:val="00882635"/>
    <w:rsid w:val="0088285F"/>
    <w:rsid w:val="008831DA"/>
    <w:rsid w:val="00883437"/>
    <w:rsid w:val="00884155"/>
    <w:rsid w:val="0088433C"/>
    <w:rsid w:val="00884F07"/>
    <w:rsid w:val="00885473"/>
    <w:rsid w:val="008859A1"/>
    <w:rsid w:val="008859EF"/>
    <w:rsid w:val="00885DC1"/>
    <w:rsid w:val="00885F9B"/>
    <w:rsid w:val="0088608B"/>
    <w:rsid w:val="00886D12"/>
    <w:rsid w:val="00886F24"/>
    <w:rsid w:val="00887073"/>
    <w:rsid w:val="0088709D"/>
    <w:rsid w:val="008874DD"/>
    <w:rsid w:val="0088785F"/>
    <w:rsid w:val="00887C3D"/>
    <w:rsid w:val="00887E51"/>
    <w:rsid w:val="00890098"/>
    <w:rsid w:val="008904A3"/>
    <w:rsid w:val="00890849"/>
    <w:rsid w:val="00890EAB"/>
    <w:rsid w:val="00890F6C"/>
    <w:rsid w:val="00891178"/>
    <w:rsid w:val="0089161E"/>
    <w:rsid w:val="00891EF2"/>
    <w:rsid w:val="00891F69"/>
    <w:rsid w:val="00891F81"/>
    <w:rsid w:val="00892892"/>
    <w:rsid w:val="00892EFD"/>
    <w:rsid w:val="00892FCC"/>
    <w:rsid w:val="0089327D"/>
    <w:rsid w:val="0089459E"/>
    <w:rsid w:val="008947ED"/>
    <w:rsid w:val="00894A7D"/>
    <w:rsid w:val="00894B1A"/>
    <w:rsid w:val="00895345"/>
    <w:rsid w:val="00895763"/>
    <w:rsid w:val="00895A1D"/>
    <w:rsid w:val="0089676C"/>
    <w:rsid w:val="00896C3C"/>
    <w:rsid w:val="008971AF"/>
    <w:rsid w:val="00897A3A"/>
    <w:rsid w:val="008A0150"/>
    <w:rsid w:val="008A073C"/>
    <w:rsid w:val="008A0953"/>
    <w:rsid w:val="008A0B0C"/>
    <w:rsid w:val="008A0F13"/>
    <w:rsid w:val="008A12C6"/>
    <w:rsid w:val="008A1361"/>
    <w:rsid w:val="008A1409"/>
    <w:rsid w:val="008A23B7"/>
    <w:rsid w:val="008A24DD"/>
    <w:rsid w:val="008A25FC"/>
    <w:rsid w:val="008A260F"/>
    <w:rsid w:val="008A2860"/>
    <w:rsid w:val="008A29DA"/>
    <w:rsid w:val="008A36FE"/>
    <w:rsid w:val="008A391A"/>
    <w:rsid w:val="008A3D21"/>
    <w:rsid w:val="008A4120"/>
    <w:rsid w:val="008A43AE"/>
    <w:rsid w:val="008A4A45"/>
    <w:rsid w:val="008A4EF8"/>
    <w:rsid w:val="008A55A5"/>
    <w:rsid w:val="008A5A1E"/>
    <w:rsid w:val="008A5D1B"/>
    <w:rsid w:val="008A611E"/>
    <w:rsid w:val="008A667F"/>
    <w:rsid w:val="008A697F"/>
    <w:rsid w:val="008A7282"/>
    <w:rsid w:val="008A75E7"/>
    <w:rsid w:val="008A79DD"/>
    <w:rsid w:val="008A7C67"/>
    <w:rsid w:val="008B0140"/>
    <w:rsid w:val="008B01F6"/>
    <w:rsid w:val="008B0650"/>
    <w:rsid w:val="008B06C1"/>
    <w:rsid w:val="008B0920"/>
    <w:rsid w:val="008B1AEB"/>
    <w:rsid w:val="008B22EE"/>
    <w:rsid w:val="008B396F"/>
    <w:rsid w:val="008B39B0"/>
    <w:rsid w:val="008B3CE0"/>
    <w:rsid w:val="008B42C0"/>
    <w:rsid w:val="008B430F"/>
    <w:rsid w:val="008B4883"/>
    <w:rsid w:val="008B4E45"/>
    <w:rsid w:val="008B596A"/>
    <w:rsid w:val="008B5DE6"/>
    <w:rsid w:val="008B5F67"/>
    <w:rsid w:val="008B64B4"/>
    <w:rsid w:val="008B6E9B"/>
    <w:rsid w:val="008B7531"/>
    <w:rsid w:val="008B75A2"/>
    <w:rsid w:val="008B78D8"/>
    <w:rsid w:val="008B79A9"/>
    <w:rsid w:val="008B7EE9"/>
    <w:rsid w:val="008C011B"/>
    <w:rsid w:val="008C0256"/>
    <w:rsid w:val="008C1085"/>
    <w:rsid w:val="008C12E1"/>
    <w:rsid w:val="008C130A"/>
    <w:rsid w:val="008C2128"/>
    <w:rsid w:val="008C2B2C"/>
    <w:rsid w:val="008C2C72"/>
    <w:rsid w:val="008C3B73"/>
    <w:rsid w:val="008C3D0A"/>
    <w:rsid w:val="008C3D27"/>
    <w:rsid w:val="008C3D6C"/>
    <w:rsid w:val="008C3F3E"/>
    <w:rsid w:val="008C4687"/>
    <w:rsid w:val="008C4962"/>
    <w:rsid w:val="008C538A"/>
    <w:rsid w:val="008C546F"/>
    <w:rsid w:val="008C5606"/>
    <w:rsid w:val="008C5CA6"/>
    <w:rsid w:val="008C5E5D"/>
    <w:rsid w:val="008C5EC1"/>
    <w:rsid w:val="008C6FB2"/>
    <w:rsid w:val="008C75B1"/>
    <w:rsid w:val="008D029E"/>
    <w:rsid w:val="008D0462"/>
    <w:rsid w:val="008D084B"/>
    <w:rsid w:val="008D0BB8"/>
    <w:rsid w:val="008D107E"/>
    <w:rsid w:val="008D1327"/>
    <w:rsid w:val="008D1446"/>
    <w:rsid w:val="008D192E"/>
    <w:rsid w:val="008D28F6"/>
    <w:rsid w:val="008D2E1C"/>
    <w:rsid w:val="008D2F18"/>
    <w:rsid w:val="008D314F"/>
    <w:rsid w:val="008D32A3"/>
    <w:rsid w:val="008D365D"/>
    <w:rsid w:val="008D36CE"/>
    <w:rsid w:val="008D387D"/>
    <w:rsid w:val="008D38BC"/>
    <w:rsid w:val="008D3BA1"/>
    <w:rsid w:val="008D3C44"/>
    <w:rsid w:val="008D41A6"/>
    <w:rsid w:val="008D43B8"/>
    <w:rsid w:val="008D45A2"/>
    <w:rsid w:val="008D484B"/>
    <w:rsid w:val="008D4D40"/>
    <w:rsid w:val="008D4F53"/>
    <w:rsid w:val="008D5B20"/>
    <w:rsid w:val="008D5B4D"/>
    <w:rsid w:val="008D6200"/>
    <w:rsid w:val="008D62A3"/>
    <w:rsid w:val="008D68F1"/>
    <w:rsid w:val="008D6E18"/>
    <w:rsid w:val="008D6EF6"/>
    <w:rsid w:val="008D794B"/>
    <w:rsid w:val="008E0251"/>
    <w:rsid w:val="008E0C0F"/>
    <w:rsid w:val="008E0E51"/>
    <w:rsid w:val="008E219E"/>
    <w:rsid w:val="008E34A3"/>
    <w:rsid w:val="008E3B31"/>
    <w:rsid w:val="008E4448"/>
    <w:rsid w:val="008E5CD0"/>
    <w:rsid w:val="008E65DB"/>
    <w:rsid w:val="008E6D4E"/>
    <w:rsid w:val="008E779C"/>
    <w:rsid w:val="008E7F44"/>
    <w:rsid w:val="008E7F48"/>
    <w:rsid w:val="008F060D"/>
    <w:rsid w:val="008F09AE"/>
    <w:rsid w:val="008F0EAB"/>
    <w:rsid w:val="008F0EC5"/>
    <w:rsid w:val="008F0F66"/>
    <w:rsid w:val="008F1383"/>
    <w:rsid w:val="008F16A2"/>
    <w:rsid w:val="008F17D5"/>
    <w:rsid w:val="008F1A23"/>
    <w:rsid w:val="008F1A2D"/>
    <w:rsid w:val="008F238C"/>
    <w:rsid w:val="008F2415"/>
    <w:rsid w:val="008F26AB"/>
    <w:rsid w:val="008F2DF9"/>
    <w:rsid w:val="008F3139"/>
    <w:rsid w:val="008F3D5B"/>
    <w:rsid w:val="008F4453"/>
    <w:rsid w:val="008F44B9"/>
    <w:rsid w:val="008F498B"/>
    <w:rsid w:val="008F4DA5"/>
    <w:rsid w:val="008F4F6A"/>
    <w:rsid w:val="008F524F"/>
    <w:rsid w:val="008F53D3"/>
    <w:rsid w:val="008F608C"/>
    <w:rsid w:val="008F6919"/>
    <w:rsid w:val="008F6924"/>
    <w:rsid w:val="008F7E54"/>
    <w:rsid w:val="00900803"/>
    <w:rsid w:val="00900FEE"/>
    <w:rsid w:val="0090252B"/>
    <w:rsid w:val="00902B40"/>
    <w:rsid w:val="00902D23"/>
    <w:rsid w:val="009038A5"/>
    <w:rsid w:val="009039CA"/>
    <w:rsid w:val="00903B66"/>
    <w:rsid w:val="0090422A"/>
    <w:rsid w:val="00904435"/>
    <w:rsid w:val="0090468C"/>
    <w:rsid w:val="00904F6F"/>
    <w:rsid w:val="00905A21"/>
    <w:rsid w:val="00905DCD"/>
    <w:rsid w:val="00906445"/>
    <w:rsid w:val="009065E5"/>
    <w:rsid w:val="00906800"/>
    <w:rsid w:val="00907908"/>
    <w:rsid w:val="00907B3F"/>
    <w:rsid w:val="0091076B"/>
    <w:rsid w:val="00910F45"/>
    <w:rsid w:val="009114DB"/>
    <w:rsid w:val="009115DF"/>
    <w:rsid w:val="009118B3"/>
    <w:rsid w:val="00911D68"/>
    <w:rsid w:val="00912F77"/>
    <w:rsid w:val="00913CC0"/>
    <w:rsid w:val="0091521A"/>
    <w:rsid w:val="0091607D"/>
    <w:rsid w:val="0091630D"/>
    <w:rsid w:val="009166DA"/>
    <w:rsid w:val="009178AB"/>
    <w:rsid w:val="00917DE8"/>
    <w:rsid w:val="00920E5E"/>
    <w:rsid w:val="00921078"/>
    <w:rsid w:val="009216A0"/>
    <w:rsid w:val="00921DBE"/>
    <w:rsid w:val="00922051"/>
    <w:rsid w:val="00922436"/>
    <w:rsid w:val="009226C0"/>
    <w:rsid w:val="009229B0"/>
    <w:rsid w:val="00922CB1"/>
    <w:rsid w:val="009239E7"/>
    <w:rsid w:val="00923AC3"/>
    <w:rsid w:val="0092408C"/>
    <w:rsid w:val="0092489B"/>
    <w:rsid w:val="00925D68"/>
    <w:rsid w:val="00926043"/>
    <w:rsid w:val="009263DC"/>
    <w:rsid w:val="0092649C"/>
    <w:rsid w:val="009266B1"/>
    <w:rsid w:val="00926885"/>
    <w:rsid w:val="00926C0C"/>
    <w:rsid w:val="0092707E"/>
    <w:rsid w:val="009276C5"/>
    <w:rsid w:val="009277C1"/>
    <w:rsid w:val="0092792E"/>
    <w:rsid w:val="009300AB"/>
    <w:rsid w:val="00930234"/>
    <w:rsid w:val="00930F71"/>
    <w:rsid w:val="00930FEB"/>
    <w:rsid w:val="009312E5"/>
    <w:rsid w:val="00931A11"/>
    <w:rsid w:val="00931ABF"/>
    <w:rsid w:val="00931C25"/>
    <w:rsid w:val="00932C19"/>
    <w:rsid w:val="009340EE"/>
    <w:rsid w:val="009344FC"/>
    <w:rsid w:val="0093450F"/>
    <w:rsid w:val="00935703"/>
    <w:rsid w:val="009358C8"/>
    <w:rsid w:val="00936299"/>
    <w:rsid w:val="0093659C"/>
    <w:rsid w:val="00940971"/>
    <w:rsid w:val="009409AB"/>
    <w:rsid w:val="00940BD9"/>
    <w:rsid w:val="00940D16"/>
    <w:rsid w:val="00941084"/>
    <w:rsid w:val="0094112B"/>
    <w:rsid w:val="00941231"/>
    <w:rsid w:val="0094144C"/>
    <w:rsid w:val="00941B38"/>
    <w:rsid w:val="00942537"/>
    <w:rsid w:val="009427EB"/>
    <w:rsid w:val="009429E2"/>
    <w:rsid w:val="00942AF1"/>
    <w:rsid w:val="00942CC4"/>
    <w:rsid w:val="00942D77"/>
    <w:rsid w:val="009434C5"/>
    <w:rsid w:val="00944652"/>
    <w:rsid w:val="00944A39"/>
    <w:rsid w:val="009458A0"/>
    <w:rsid w:val="0094634D"/>
    <w:rsid w:val="0094648C"/>
    <w:rsid w:val="0094649F"/>
    <w:rsid w:val="00946D5F"/>
    <w:rsid w:val="00947307"/>
    <w:rsid w:val="00947B7D"/>
    <w:rsid w:val="00947BBD"/>
    <w:rsid w:val="00947E3A"/>
    <w:rsid w:val="009500BD"/>
    <w:rsid w:val="00950249"/>
    <w:rsid w:val="0095071A"/>
    <w:rsid w:val="00950A51"/>
    <w:rsid w:val="0095102F"/>
    <w:rsid w:val="00951A4C"/>
    <w:rsid w:val="00951E29"/>
    <w:rsid w:val="0095205C"/>
    <w:rsid w:val="0095222E"/>
    <w:rsid w:val="0095356C"/>
    <w:rsid w:val="00953FED"/>
    <w:rsid w:val="00954614"/>
    <w:rsid w:val="009549A0"/>
    <w:rsid w:val="0095571E"/>
    <w:rsid w:val="009563E3"/>
    <w:rsid w:val="0095645E"/>
    <w:rsid w:val="00956964"/>
    <w:rsid w:val="00956A39"/>
    <w:rsid w:val="00957058"/>
    <w:rsid w:val="009573A0"/>
    <w:rsid w:val="009575A2"/>
    <w:rsid w:val="00957A0B"/>
    <w:rsid w:val="00957C98"/>
    <w:rsid w:val="00960548"/>
    <w:rsid w:val="0096079B"/>
    <w:rsid w:val="00961896"/>
    <w:rsid w:val="00961CBC"/>
    <w:rsid w:val="00962761"/>
    <w:rsid w:val="00962B98"/>
    <w:rsid w:val="0096345F"/>
    <w:rsid w:val="009635F6"/>
    <w:rsid w:val="00963FE9"/>
    <w:rsid w:val="00964088"/>
    <w:rsid w:val="00964A25"/>
    <w:rsid w:val="009651A5"/>
    <w:rsid w:val="00965718"/>
    <w:rsid w:val="00965CBF"/>
    <w:rsid w:val="00965EF3"/>
    <w:rsid w:val="00965F76"/>
    <w:rsid w:val="00966115"/>
    <w:rsid w:val="0096658E"/>
    <w:rsid w:val="009668C7"/>
    <w:rsid w:val="0096727D"/>
    <w:rsid w:val="00967796"/>
    <w:rsid w:val="00967F95"/>
    <w:rsid w:val="0097027C"/>
    <w:rsid w:val="009710FE"/>
    <w:rsid w:val="009711B5"/>
    <w:rsid w:val="009718AB"/>
    <w:rsid w:val="009718FC"/>
    <w:rsid w:val="00972492"/>
    <w:rsid w:val="00972E18"/>
    <w:rsid w:val="00972F89"/>
    <w:rsid w:val="00973E64"/>
    <w:rsid w:val="00973FDF"/>
    <w:rsid w:val="009740F4"/>
    <w:rsid w:val="0097459C"/>
    <w:rsid w:val="0097496E"/>
    <w:rsid w:val="00975A20"/>
    <w:rsid w:val="00975B97"/>
    <w:rsid w:val="00975E40"/>
    <w:rsid w:val="009760D4"/>
    <w:rsid w:val="0097620D"/>
    <w:rsid w:val="00977C2C"/>
    <w:rsid w:val="00977D03"/>
    <w:rsid w:val="00977D0F"/>
    <w:rsid w:val="0098033D"/>
    <w:rsid w:val="00980F8A"/>
    <w:rsid w:val="0098146E"/>
    <w:rsid w:val="009815A0"/>
    <w:rsid w:val="0098176B"/>
    <w:rsid w:val="00981FEA"/>
    <w:rsid w:val="0098233A"/>
    <w:rsid w:val="00982E97"/>
    <w:rsid w:val="00983568"/>
    <w:rsid w:val="00983DF3"/>
    <w:rsid w:val="00984064"/>
    <w:rsid w:val="00984236"/>
    <w:rsid w:val="0098524C"/>
    <w:rsid w:val="00985323"/>
    <w:rsid w:val="00985343"/>
    <w:rsid w:val="00985498"/>
    <w:rsid w:val="00985861"/>
    <w:rsid w:val="00985928"/>
    <w:rsid w:val="009859F5"/>
    <w:rsid w:val="00985B6C"/>
    <w:rsid w:val="00986189"/>
    <w:rsid w:val="00986938"/>
    <w:rsid w:val="00986980"/>
    <w:rsid w:val="009869F4"/>
    <w:rsid w:val="00986E01"/>
    <w:rsid w:val="00987067"/>
    <w:rsid w:val="0098750F"/>
    <w:rsid w:val="00987610"/>
    <w:rsid w:val="00987B66"/>
    <w:rsid w:val="009903E6"/>
    <w:rsid w:val="009907B2"/>
    <w:rsid w:val="00990ECA"/>
    <w:rsid w:val="00990FBE"/>
    <w:rsid w:val="0099144A"/>
    <w:rsid w:val="00991B8D"/>
    <w:rsid w:val="00991C8C"/>
    <w:rsid w:val="00991E63"/>
    <w:rsid w:val="009921B5"/>
    <w:rsid w:val="00992361"/>
    <w:rsid w:val="00992B44"/>
    <w:rsid w:val="00992B48"/>
    <w:rsid w:val="00992D87"/>
    <w:rsid w:val="00993C63"/>
    <w:rsid w:val="00993F75"/>
    <w:rsid w:val="00994ACE"/>
    <w:rsid w:val="00994E34"/>
    <w:rsid w:val="00994F93"/>
    <w:rsid w:val="00995965"/>
    <w:rsid w:val="00995CAE"/>
    <w:rsid w:val="00995E17"/>
    <w:rsid w:val="009967CD"/>
    <w:rsid w:val="0099689B"/>
    <w:rsid w:val="009969E9"/>
    <w:rsid w:val="00996B33"/>
    <w:rsid w:val="009973C3"/>
    <w:rsid w:val="00997819"/>
    <w:rsid w:val="00997D19"/>
    <w:rsid w:val="009A090A"/>
    <w:rsid w:val="009A09D7"/>
    <w:rsid w:val="009A0DB7"/>
    <w:rsid w:val="009A1A74"/>
    <w:rsid w:val="009A1B63"/>
    <w:rsid w:val="009A1CE5"/>
    <w:rsid w:val="009A1D7F"/>
    <w:rsid w:val="009A21D5"/>
    <w:rsid w:val="009A2525"/>
    <w:rsid w:val="009A265C"/>
    <w:rsid w:val="009A2C12"/>
    <w:rsid w:val="009A32BE"/>
    <w:rsid w:val="009A35BD"/>
    <w:rsid w:val="009A4248"/>
    <w:rsid w:val="009A42AA"/>
    <w:rsid w:val="009A4A3F"/>
    <w:rsid w:val="009A4CB2"/>
    <w:rsid w:val="009A4E0A"/>
    <w:rsid w:val="009A53E6"/>
    <w:rsid w:val="009A5827"/>
    <w:rsid w:val="009A5AE9"/>
    <w:rsid w:val="009A6231"/>
    <w:rsid w:val="009A63DF"/>
    <w:rsid w:val="009A6F7A"/>
    <w:rsid w:val="009A7174"/>
    <w:rsid w:val="009A78A7"/>
    <w:rsid w:val="009A7E6D"/>
    <w:rsid w:val="009A7EB7"/>
    <w:rsid w:val="009B0098"/>
    <w:rsid w:val="009B01E1"/>
    <w:rsid w:val="009B0BF6"/>
    <w:rsid w:val="009B1418"/>
    <w:rsid w:val="009B17C0"/>
    <w:rsid w:val="009B19E3"/>
    <w:rsid w:val="009B237E"/>
    <w:rsid w:val="009B2BF5"/>
    <w:rsid w:val="009B2D6D"/>
    <w:rsid w:val="009B2F4E"/>
    <w:rsid w:val="009B3581"/>
    <w:rsid w:val="009B373D"/>
    <w:rsid w:val="009B379A"/>
    <w:rsid w:val="009B4564"/>
    <w:rsid w:val="009B4604"/>
    <w:rsid w:val="009B46C9"/>
    <w:rsid w:val="009B6DD6"/>
    <w:rsid w:val="009B6EC7"/>
    <w:rsid w:val="009B7CC4"/>
    <w:rsid w:val="009B7ECE"/>
    <w:rsid w:val="009B7EF9"/>
    <w:rsid w:val="009B7FFC"/>
    <w:rsid w:val="009C060E"/>
    <w:rsid w:val="009C068B"/>
    <w:rsid w:val="009C09F8"/>
    <w:rsid w:val="009C1855"/>
    <w:rsid w:val="009C1A96"/>
    <w:rsid w:val="009C1CA4"/>
    <w:rsid w:val="009C2476"/>
    <w:rsid w:val="009C2639"/>
    <w:rsid w:val="009C28B3"/>
    <w:rsid w:val="009C2BB9"/>
    <w:rsid w:val="009C2D2F"/>
    <w:rsid w:val="009C2E38"/>
    <w:rsid w:val="009C320F"/>
    <w:rsid w:val="009C34B1"/>
    <w:rsid w:val="009C3581"/>
    <w:rsid w:val="009C3F3C"/>
    <w:rsid w:val="009C4C84"/>
    <w:rsid w:val="009C512F"/>
    <w:rsid w:val="009C5291"/>
    <w:rsid w:val="009C551C"/>
    <w:rsid w:val="009C5EFB"/>
    <w:rsid w:val="009C6253"/>
    <w:rsid w:val="009C6259"/>
    <w:rsid w:val="009C6A93"/>
    <w:rsid w:val="009C7225"/>
    <w:rsid w:val="009C7294"/>
    <w:rsid w:val="009C76E5"/>
    <w:rsid w:val="009C790F"/>
    <w:rsid w:val="009C79A2"/>
    <w:rsid w:val="009D0136"/>
    <w:rsid w:val="009D0A3F"/>
    <w:rsid w:val="009D0A58"/>
    <w:rsid w:val="009D0C29"/>
    <w:rsid w:val="009D0CCF"/>
    <w:rsid w:val="009D0E48"/>
    <w:rsid w:val="009D1276"/>
    <w:rsid w:val="009D1794"/>
    <w:rsid w:val="009D1D53"/>
    <w:rsid w:val="009D1D99"/>
    <w:rsid w:val="009D2448"/>
    <w:rsid w:val="009D25BD"/>
    <w:rsid w:val="009D2A50"/>
    <w:rsid w:val="009D2B99"/>
    <w:rsid w:val="009D2D8F"/>
    <w:rsid w:val="009D2DCA"/>
    <w:rsid w:val="009D329E"/>
    <w:rsid w:val="009D33B2"/>
    <w:rsid w:val="009D36E0"/>
    <w:rsid w:val="009D3B96"/>
    <w:rsid w:val="009D3D42"/>
    <w:rsid w:val="009D4791"/>
    <w:rsid w:val="009D5269"/>
    <w:rsid w:val="009D5A4B"/>
    <w:rsid w:val="009D5E89"/>
    <w:rsid w:val="009D77BC"/>
    <w:rsid w:val="009D7B7A"/>
    <w:rsid w:val="009E01C6"/>
    <w:rsid w:val="009E01CF"/>
    <w:rsid w:val="009E18FD"/>
    <w:rsid w:val="009E1AC4"/>
    <w:rsid w:val="009E1C69"/>
    <w:rsid w:val="009E2358"/>
    <w:rsid w:val="009E29A8"/>
    <w:rsid w:val="009E38D9"/>
    <w:rsid w:val="009E461C"/>
    <w:rsid w:val="009E4655"/>
    <w:rsid w:val="009E4B42"/>
    <w:rsid w:val="009E553D"/>
    <w:rsid w:val="009E55ED"/>
    <w:rsid w:val="009E6787"/>
    <w:rsid w:val="009E679E"/>
    <w:rsid w:val="009E6D4C"/>
    <w:rsid w:val="009E6F51"/>
    <w:rsid w:val="009E7302"/>
    <w:rsid w:val="009E77D0"/>
    <w:rsid w:val="009E784A"/>
    <w:rsid w:val="009E7881"/>
    <w:rsid w:val="009F0DAA"/>
    <w:rsid w:val="009F12E9"/>
    <w:rsid w:val="009F1669"/>
    <w:rsid w:val="009F1983"/>
    <w:rsid w:val="009F2E2A"/>
    <w:rsid w:val="009F3082"/>
    <w:rsid w:val="009F3C10"/>
    <w:rsid w:val="009F3DAF"/>
    <w:rsid w:val="009F3E2C"/>
    <w:rsid w:val="009F3F5C"/>
    <w:rsid w:val="009F46A6"/>
    <w:rsid w:val="009F50EF"/>
    <w:rsid w:val="009F5C49"/>
    <w:rsid w:val="009F5E07"/>
    <w:rsid w:val="009F5E4A"/>
    <w:rsid w:val="009F627A"/>
    <w:rsid w:val="009F6FC0"/>
    <w:rsid w:val="009F74EA"/>
    <w:rsid w:val="009F751E"/>
    <w:rsid w:val="009F75C2"/>
    <w:rsid w:val="009F7812"/>
    <w:rsid w:val="009F7A1D"/>
    <w:rsid w:val="009F7BF5"/>
    <w:rsid w:val="00A009FB"/>
    <w:rsid w:val="00A01056"/>
    <w:rsid w:val="00A015FC"/>
    <w:rsid w:val="00A01AFE"/>
    <w:rsid w:val="00A02B01"/>
    <w:rsid w:val="00A03F5A"/>
    <w:rsid w:val="00A048FF"/>
    <w:rsid w:val="00A04993"/>
    <w:rsid w:val="00A04BF9"/>
    <w:rsid w:val="00A0611F"/>
    <w:rsid w:val="00A06149"/>
    <w:rsid w:val="00A06459"/>
    <w:rsid w:val="00A06B02"/>
    <w:rsid w:val="00A06F3F"/>
    <w:rsid w:val="00A0710D"/>
    <w:rsid w:val="00A072A9"/>
    <w:rsid w:val="00A0762A"/>
    <w:rsid w:val="00A0772B"/>
    <w:rsid w:val="00A07E57"/>
    <w:rsid w:val="00A101C3"/>
    <w:rsid w:val="00A1105A"/>
    <w:rsid w:val="00A117E6"/>
    <w:rsid w:val="00A117FD"/>
    <w:rsid w:val="00A11EA6"/>
    <w:rsid w:val="00A12B59"/>
    <w:rsid w:val="00A12F12"/>
    <w:rsid w:val="00A1303C"/>
    <w:rsid w:val="00A13080"/>
    <w:rsid w:val="00A13BFD"/>
    <w:rsid w:val="00A14263"/>
    <w:rsid w:val="00A144B1"/>
    <w:rsid w:val="00A14A25"/>
    <w:rsid w:val="00A14E39"/>
    <w:rsid w:val="00A15F76"/>
    <w:rsid w:val="00A160FC"/>
    <w:rsid w:val="00A16619"/>
    <w:rsid w:val="00A168CD"/>
    <w:rsid w:val="00A16CB6"/>
    <w:rsid w:val="00A16E21"/>
    <w:rsid w:val="00A16FC9"/>
    <w:rsid w:val="00A17A8F"/>
    <w:rsid w:val="00A17C6F"/>
    <w:rsid w:val="00A202CB"/>
    <w:rsid w:val="00A209E3"/>
    <w:rsid w:val="00A21C10"/>
    <w:rsid w:val="00A226B4"/>
    <w:rsid w:val="00A227AA"/>
    <w:rsid w:val="00A22B93"/>
    <w:rsid w:val="00A22DA5"/>
    <w:rsid w:val="00A23B80"/>
    <w:rsid w:val="00A240FE"/>
    <w:rsid w:val="00A24E2F"/>
    <w:rsid w:val="00A252B9"/>
    <w:rsid w:val="00A25623"/>
    <w:rsid w:val="00A26857"/>
    <w:rsid w:val="00A26A40"/>
    <w:rsid w:val="00A26F27"/>
    <w:rsid w:val="00A26F8F"/>
    <w:rsid w:val="00A27527"/>
    <w:rsid w:val="00A27FD2"/>
    <w:rsid w:val="00A305D0"/>
    <w:rsid w:val="00A30756"/>
    <w:rsid w:val="00A30FE3"/>
    <w:rsid w:val="00A311E2"/>
    <w:rsid w:val="00A314C5"/>
    <w:rsid w:val="00A31B5C"/>
    <w:rsid w:val="00A3209B"/>
    <w:rsid w:val="00A32798"/>
    <w:rsid w:val="00A327FF"/>
    <w:rsid w:val="00A32A87"/>
    <w:rsid w:val="00A32C29"/>
    <w:rsid w:val="00A32F10"/>
    <w:rsid w:val="00A33C25"/>
    <w:rsid w:val="00A34B98"/>
    <w:rsid w:val="00A355C1"/>
    <w:rsid w:val="00A35FC4"/>
    <w:rsid w:val="00A3626A"/>
    <w:rsid w:val="00A369ED"/>
    <w:rsid w:val="00A36DCD"/>
    <w:rsid w:val="00A373B3"/>
    <w:rsid w:val="00A3746E"/>
    <w:rsid w:val="00A374F6"/>
    <w:rsid w:val="00A379B0"/>
    <w:rsid w:val="00A37E0D"/>
    <w:rsid w:val="00A37EB6"/>
    <w:rsid w:val="00A400CF"/>
    <w:rsid w:val="00A4039F"/>
    <w:rsid w:val="00A41591"/>
    <w:rsid w:val="00A4159A"/>
    <w:rsid w:val="00A41E64"/>
    <w:rsid w:val="00A42742"/>
    <w:rsid w:val="00A42781"/>
    <w:rsid w:val="00A4388A"/>
    <w:rsid w:val="00A43BB8"/>
    <w:rsid w:val="00A44DCA"/>
    <w:rsid w:val="00A45034"/>
    <w:rsid w:val="00A452F8"/>
    <w:rsid w:val="00A45BCD"/>
    <w:rsid w:val="00A4674D"/>
    <w:rsid w:val="00A476A8"/>
    <w:rsid w:val="00A47B4F"/>
    <w:rsid w:val="00A5014C"/>
    <w:rsid w:val="00A501DF"/>
    <w:rsid w:val="00A50586"/>
    <w:rsid w:val="00A50A38"/>
    <w:rsid w:val="00A50A9A"/>
    <w:rsid w:val="00A50C21"/>
    <w:rsid w:val="00A50CC6"/>
    <w:rsid w:val="00A50EFC"/>
    <w:rsid w:val="00A511A1"/>
    <w:rsid w:val="00A51440"/>
    <w:rsid w:val="00A52000"/>
    <w:rsid w:val="00A52959"/>
    <w:rsid w:val="00A52C63"/>
    <w:rsid w:val="00A5333D"/>
    <w:rsid w:val="00A5352E"/>
    <w:rsid w:val="00A53988"/>
    <w:rsid w:val="00A53A65"/>
    <w:rsid w:val="00A543CF"/>
    <w:rsid w:val="00A5458C"/>
    <w:rsid w:val="00A545FB"/>
    <w:rsid w:val="00A5496A"/>
    <w:rsid w:val="00A54C55"/>
    <w:rsid w:val="00A55279"/>
    <w:rsid w:val="00A55867"/>
    <w:rsid w:val="00A559D0"/>
    <w:rsid w:val="00A55B12"/>
    <w:rsid w:val="00A56145"/>
    <w:rsid w:val="00A56466"/>
    <w:rsid w:val="00A56BFB"/>
    <w:rsid w:val="00A56C41"/>
    <w:rsid w:val="00A56F22"/>
    <w:rsid w:val="00A57B7A"/>
    <w:rsid w:val="00A60560"/>
    <w:rsid w:val="00A606EA"/>
    <w:rsid w:val="00A607D2"/>
    <w:rsid w:val="00A60AFF"/>
    <w:rsid w:val="00A610CD"/>
    <w:rsid w:val="00A61396"/>
    <w:rsid w:val="00A613B9"/>
    <w:rsid w:val="00A61591"/>
    <w:rsid w:val="00A628A6"/>
    <w:rsid w:val="00A62EDB"/>
    <w:rsid w:val="00A62F6E"/>
    <w:rsid w:val="00A631EC"/>
    <w:rsid w:val="00A63AA5"/>
    <w:rsid w:val="00A63BE9"/>
    <w:rsid w:val="00A63C45"/>
    <w:rsid w:val="00A63E4A"/>
    <w:rsid w:val="00A657D8"/>
    <w:rsid w:val="00A65880"/>
    <w:rsid w:val="00A6627B"/>
    <w:rsid w:val="00A6633E"/>
    <w:rsid w:val="00A6642A"/>
    <w:rsid w:val="00A665AD"/>
    <w:rsid w:val="00A667A9"/>
    <w:rsid w:val="00A67AFE"/>
    <w:rsid w:val="00A7010F"/>
    <w:rsid w:val="00A7045D"/>
    <w:rsid w:val="00A713C4"/>
    <w:rsid w:val="00A71654"/>
    <w:rsid w:val="00A71FD6"/>
    <w:rsid w:val="00A72527"/>
    <w:rsid w:val="00A727F4"/>
    <w:rsid w:val="00A72ADA"/>
    <w:rsid w:val="00A72D8A"/>
    <w:rsid w:val="00A73293"/>
    <w:rsid w:val="00A73580"/>
    <w:rsid w:val="00A73C72"/>
    <w:rsid w:val="00A74256"/>
    <w:rsid w:val="00A75EE5"/>
    <w:rsid w:val="00A75F9E"/>
    <w:rsid w:val="00A76425"/>
    <w:rsid w:val="00A76772"/>
    <w:rsid w:val="00A767EA"/>
    <w:rsid w:val="00A76941"/>
    <w:rsid w:val="00A76A66"/>
    <w:rsid w:val="00A7715B"/>
    <w:rsid w:val="00A77577"/>
    <w:rsid w:val="00A779E7"/>
    <w:rsid w:val="00A8021E"/>
    <w:rsid w:val="00A809F1"/>
    <w:rsid w:val="00A80ABA"/>
    <w:rsid w:val="00A80E13"/>
    <w:rsid w:val="00A80E72"/>
    <w:rsid w:val="00A811A0"/>
    <w:rsid w:val="00A8138A"/>
    <w:rsid w:val="00A824F8"/>
    <w:rsid w:val="00A82609"/>
    <w:rsid w:val="00A82613"/>
    <w:rsid w:val="00A8281E"/>
    <w:rsid w:val="00A82C14"/>
    <w:rsid w:val="00A82FE8"/>
    <w:rsid w:val="00A841D7"/>
    <w:rsid w:val="00A84410"/>
    <w:rsid w:val="00A844F6"/>
    <w:rsid w:val="00A84DB2"/>
    <w:rsid w:val="00A84F04"/>
    <w:rsid w:val="00A85273"/>
    <w:rsid w:val="00A85E8D"/>
    <w:rsid w:val="00A86485"/>
    <w:rsid w:val="00A86FC1"/>
    <w:rsid w:val="00A8765B"/>
    <w:rsid w:val="00A87E76"/>
    <w:rsid w:val="00A9030F"/>
    <w:rsid w:val="00A908BA"/>
    <w:rsid w:val="00A90A07"/>
    <w:rsid w:val="00A90D58"/>
    <w:rsid w:val="00A90D62"/>
    <w:rsid w:val="00A914BB"/>
    <w:rsid w:val="00A93574"/>
    <w:rsid w:val="00A93CF1"/>
    <w:rsid w:val="00A942CB"/>
    <w:rsid w:val="00A9491A"/>
    <w:rsid w:val="00A94C48"/>
    <w:rsid w:val="00A94FF9"/>
    <w:rsid w:val="00A9550C"/>
    <w:rsid w:val="00A95573"/>
    <w:rsid w:val="00A9568D"/>
    <w:rsid w:val="00A9588A"/>
    <w:rsid w:val="00A95AEF"/>
    <w:rsid w:val="00A96009"/>
    <w:rsid w:val="00A96F74"/>
    <w:rsid w:val="00A9727A"/>
    <w:rsid w:val="00AA0542"/>
    <w:rsid w:val="00AA0C7E"/>
    <w:rsid w:val="00AA12E0"/>
    <w:rsid w:val="00AA215F"/>
    <w:rsid w:val="00AA2A82"/>
    <w:rsid w:val="00AA2EE9"/>
    <w:rsid w:val="00AA3724"/>
    <w:rsid w:val="00AA37D4"/>
    <w:rsid w:val="00AA4CF3"/>
    <w:rsid w:val="00AA4D1C"/>
    <w:rsid w:val="00AA5270"/>
    <w:rsid w:val="00AA6203"/>
    <w:rsid w:val="00AA6350"/>
    <w:rsid w:val="00AA6465"/>
    <w:rsid w:val="00AA64D5"/>
    <w:rsid w:val="00AA6D0F"/>
    <w:rsid w:val="00AA757A"/>
    <w:rsid w:val="00AA77F1"/>
    <w:rsid w:val="00AA79C6"/>
    <w:rsid w:val="00AB0086"/>
    <w:rsid w:val="00AB029E"/>
    <w:rsid w:val="00AB0DFE"/>
    <w:rsid w:val="00AB15B2"/>
    <w:rsid w:val="00AB1C02"/>
    <w:rsid w:val="00AB1F2D"/>
    <w:rsid w:val="00AB24CD"/>
    <w:rsid w:val="00AB27AF"/>
    <w:rsid w:val="00AB3583"/>
    <w:rsid w:val="00AB3CDD"/>
    <w:rsid w:val="00AB3F81"/>
    <w:rsid w:val="00AB41B2"/>
    <w:rsid w:val="00AB453B"/>
    <w:rsid w:val="00AB52D6"/>
    <w:rsid w:val="00AB5EAF"/>
    <w:rsid w:val="00AB6162"/>
    <w:rsid w:val="00AB66CF"/>
    <w:rsid w:val="00AB75CD"/>
    <w:rsid w:val="00AB786C"/>
    <w:rsid w:val="00AB7AB7"/>
    <w:rsid w:val="00AC052A"/>
    <w:rsid w:val="00AC0B85"/>
    <w:rsid w:val="00AC12FC"/>
    <w:rsid w:val="00AC1D2F"/>
    <w:rsid w:val="00AC2140"/>
    <w:rsid w:val="00AC31A2"/>
    <w:rsid w:val="00AC33E6"/>
    <w:rsid w:val="00AC37C6"/>
    <w:rsid w:val="00AC3EFB"/>
    <w:rsid w:val="00AC426D"/>
    <w:rsid w:val="00AC44C3"/>
    <w:rsid w:val="00AC493A"/>
    <w:rsid w:val="00AC5230"/>
    <w:rsid w:val="00AC5574"/>
    <w:rsid w:val="00AC605C"/>
    <w:rsid w:val="00AC63A5"/>
    <w:rsid w:val="00AC63D7"/>
    <w:rsid w:val="00AC65F4"/>
    <w:rsid w:val="00AC6C01"/>
    <w:rsid w:val="00AC6EFC"/>
    <w:rsid w:val="00AC706B"/>
    <w:rsid w:val="00AC7274"/>
    <w:rsid w:val="00AC7A65"/>
    <w:rsid w:val="00AC7CDD"/>
    <w:rsid w:val="00AC7DF5"/>
    <w:rsid w:val="00AD0120"/>
    <w:rsid w:val="00AD0641"/>
    <w:rsid w:val="00AD06C7"/>
    <w:rsid w:val="00AD081C"/>
    <w:rsid w:val="00AD122A"/>
    <w:rsid w:val="00AD12FF"/>
    <w:rsid w:val="00AD1D4D"/>
    <w:rsid w:val="00AD2CBE"/>
    <w:rsid w:val="00AD30EE"/>
    <w:rsid w:val="00AD38E4"/>
    <w:rsid w:val="00AD3DB9"/>
    <w:rsid w:val="00AD40F3"/>
    <w:rsid w:val="00AD4275"/>
    <w:rsid w:val="00AD43A9"/>
    <w:rsid w:val="00AD47FF"/>
    <w:rsid w:val="00AD4C8D"/>
    <w:rsid w:val="00AD6220"/>
    <w:rsid w:val="00AD6618"/>
    <w:rsid w:val="00AD6DFF"/>
    <w:rsid w:val="00AD7A78"/>
    <w:rsid w:val="00AE018C"/>
    <w:rsid w:val="00AE0922"/>
    <w:rsid w:val="00AE0C27"/>
    <w:rsid w:val="00AE148E"/>
    <w:rsid w:val="00AE1CE4"/>
    <w:rsid w:val="00AE1F0A"/>
    <w:rsid w:val="00AE2377"/>
    <w:rsid w:val="00AE2909"/>
    <w:rsid w:val="00AE2B9E"/>
    <w:rsid w:val="00AE3149"/>
    <w:rsid w:val="00AE3AFF"/>
    <w:rsid w:val="00AE3D71"/>
    <w:rsid w:val="00AE3E7F"/>
    <w:rsid w:val="00AE3FBB"/>
    <w:rsid w:val="00AE4290"/>
    <w:rsid w:val="00AE44C1"/>
    <w:rsid w:val="00AE55E4"/>
    <w:rsid w:val="00AE5DDF"/>
    <w:rsid w:val="00AE60DE"/>
    <w:rsid w:val="00AE6315"/>
    <w:rsid w:val="00AE6897"/>
    <w:rsid w:val="00AE6ADC"/>
    <w:rsid w:val="00AE71FA"/>
    <w:rsid w:val="00AE776E"/>
    <w:rsid w:val="00AE78A0"/>
    <w:rsid w:val="00AE7A33"/>
    <w:rsid w:val="00AE7CB9"/>
    <w:rsid w:val="00AF012C"/>
    <w:rsid w:val="00AF037C"/>
    <w:rsid w:val="00AF0593"/>
    <w:rsid w:val="00AF1A14"/>
    <w:rsid w:val="00AF208E"/>
    <w:rsid w:val="00AF2E20"/>
    <w:rsid w:val="00AF3835"/>
    <w:rsid w:val="00AF39D7"/>
    <w:rsid w:val="00AF3A5D"/>
    <w:rsid w:val="00AF464F"/>
    <w:rsid w:val="00AF4E1A"/>
    <w:rsid w:val="00AF4EB0"/>
    <w:rsid w:val="00AF538E"/>
    <w:rsid w:val="00AF53A5"/>
    <w:rsid w:val="00AF5C9D"/>
    <w:rsid w:val="00AF5EC8"/>
    <w:rsid w:val="00AF63CD"/>
    <w:rsid w:val="00AF7154"/>
    <w:rsid w:val="00AF7486"/>
    <w:rsid w:val="00AF7699"/>
    <w:rsid w:val="00AF77C7"/>
    <w:rsid w:val="00AF7C69"/>
    <w:rsid w:val="00AF7D2C"/>
    <w:rsid w:val="00AF7F38"/>
    <w:rsid w:val="00B01ACF"/>
    <w:rsid w:val="00B01E68"/>
    <w:rsid w:val="00B0251F"/>
    <w:rsid w:val="00B03B6D"/>
    <w:rsid w:val="00B03E07"/>
    <w:rsid w:val="00B042BE"/>
    <w:rsid w:val="00B042F7"/>
    <w:rsid w:val="00B0457C"/>
    <w:rsid w:val="00B04BCE"/>
    <w:rsid w:val="00B04D57"/>
    <w:rsid w:val="00B05428"/>
    <w:rsid w:val="00B055C1"/>
    <w:rsid w:val="00B057D5"/>
    <w:rsid w:val="00B0597C"/>
    <w:rsid w:val="00B05F14"/>
    <w:rsid w:val="00B05FDA"/>
    <w:rsid w:val="00B064DE"/>
    <w:rsid w:val="00B06F96"/>
    <w:rsid w:val="00B07210"/>
    <w:rsid w:val="00B0763A"/>
    <w:rsid w:val="00B07AED"/>
    <w:rsid w:val="00B07CCD"/>
    <w:rsid w:val="00B1006E"/>
    <w:rsid w:val="00B10517"/>
    <w:rsid w:val="00B10D9B"/>
    <w:rsid w:val="00B10FD3"/>
    <w:rsid w:val="00B1155A"/>
    <w:rsid w:val="00B115B7"/>
    <w:rsid w:val="00B1207D"/>
    <w:rsid w:val="00B125B3"/>
    <w:rsid w:val="00B129F4"/>
    <w:rsid w:val="00B12BDD"/>
    <w:rsid w:val="00B12CEA"/>
    <w:rsid w:val="00B12E2C"/>
    <w:rsid w:val="00B1378B"/>
    <w:rsid w:val="00B13A9E"/>
    <w:rsid w:val="00B13CD0"/>
    <w:rsid w:val="00B1427D"/>
    <w:rsid w:val="00B144C7"/>
    <w:rsid w:val="00B1493B"/>
    <w:rsid w:val="00B14A4A"/>
    <w:rsid w:val="00B15117"/>
    <w:rsid w:val="00B15498"/>
    <w:rsid w:val="00B15FDA"/>
    <w:rsid w:val="00B164F1"/>
    <w:rsid w:val="00B17038"/>
    <w:rsid w:val="00B1742A"/>
    <w:rsid w:val="00B174D6"/>
    <w:rsid w:val="00B17774"/>
    <w:rsid w:val="00B179C9"/>
    <w:rsid w:val="00B17A8F"/>
    <w:rsid w:val="00B17D17"/>
    <w:rsid w:val="00B200A4"/>
    <w:rsid w:val="00B204EB"/>
    <w:rsid w:val="00B208E1"/>
    <w:rsid w:val="00B21149"/>
    <w:rsid w:val="00B21CE1"/>
    <w:rsid w:val="00B220D5"/>
    <w:rsid w:val="00B224B3"/>
    <w:rsid w:val="00B231DC"/>
    <w:rsid w:val="00B23A6D"/>
    <w:rsid w:val="00B240E3"/>
    <w:rsid w:val="00B24297"/>
    <w:rsid w:val="00B24653"/>
    <w:rsid w:val="00B24E42"/>
    <w:rsid w:val="00B25011"/>
    <w:rsid w:val="00B250C4"/>
    <w:rsid w:val="00B2578C"/>
    <w:rsid w:val="00B25A6F"/>
    <w:rsid w:val="00B26073"/>
    <w:rsid w:val="00B276CD"/>
    <w:rsid w:val="00B27A16"/>
    <w:rsid w:val="00B27D50"/>
    <w:rsid w:val="00B27F7B"/>
    <w:rsid w:val="00B30360"/>
    <w:rsid w:val="00B308CB"/>
    <w:rsid w:val="00B3127E"/>
    <w:rsid w:val="00B3155E"/>
    <w:rsid w:val="00B31962"/>
    <w:rsid w:val="00B31A50"/>
    <w:rsid w:val="00B31F62"/>
    <w:rsid w:val="00B3205B"/>
    <w:rsid w:val="00B324F0"/>
    <w:rsid w:val="00B32632"/>
    <w:rsid w:val="00B3263F"/>
    <w:rsid w:val="00B3320D"/>
    <w:rsid w:val="00B336F1"/>
    <w:rsid w:val="00B33F06"/>
    <w:rsid w:val="00B33FBD"/>
    <w:rsid w:val="00B340F6"/>
    <w:rsid w:val="00B3423F"/>
    <w:rsid w:val="00B34C66"/>
    <w:rsid w:val="00B34CF2"/>
    <w:rsid w:val="00B34F45"/>
    <w:rsid w:val="00B35721"/>
    <w:rsid w:val="00B35730"/>
    <w:rsid w:val="00B35868"/>
    <w:rsid w:val="00B35A06"/>
    <w:rsid w:val="00B364AF"/>
    <w:rsid w:val="00B3660B"/>
    <w:rsid w:val="00B36BD7"/>
    <w:rsid w:val="00B36D5B"/>
    <w:rsid w:val="00B4054C"/>
    <w:rsid w:val="00B40CD1"/>
    <w:rsid w:val="00B41EBD"/>
    <w:rsid w:val="00B41FCF"/>
    <w:rsid w:val="00B42069"/>
    <w:rsid w:val="00B437A6"/>
    <w:rsid w:val="00B438FB"/>
    <w:rsid w:val="00B44280"/>
    <w:rsid w:val="00B444F3"/>
    <w:rsid w:val="00B44576"/>
    <w:rsid w:val="00B44799"/>
    <w:rsid w:val="00B45478"/>
    <w:rsid w:val="00B45A5C"/>
    <w:rsid w:val="00B47656"/>
    <w:rsid w:val="00B47A8A"/>
    <w:rsid w:val="00B47B1E"/>
    <w:rsid w:val="00B47D17"/>
    <w:rsid w:val="00B47D2A"/>
    <w:rsid w:val="00B47EE1"/>
    <w:rsid w:val="00B502CA"/>
    <w:rsid w:val="00B5051F"/>
    <w:rsid w:val="00B5197D"/>
    <w:rsid w:val="00B51DF6"/>
    <w:rsid w:val="00B52960"/>
    <w:rsid w:val="00B52CC5"/>
    <w:rsid w:val="00B52D9E"/>
    <w:rsid w:val="00B531DB"/>
    <w:rsid w:val="00B53473"/>
    <w:rsid w:val="00B539F4"/>
    <w:rsid w:val="00B53C1E"/>
    <w:rsid w:val="00B53C50"/>
    <w:rsid w:val="00B544A5"/>
    <w:rsid w:val="00B54AA7"/>
    <w:rsid w:val="00B551CF"/>
    <w:rsid w:val="00B55D18"/>
    <w:rsid w:val="00B567C3"/>
    <w:rsid w:val="00B57B7B"/>
    <w:rsid w:val="00B57E97"/>
    <w:rsid w:val="00B606F0"/>
    <w:rsid w:val="00B61EA7"/>
    <w:rsid w:val="00B6200B"/>
    <w:rsid w:val="00B622E8"/>
    <w:rsid w:val="00B6243F"/>
    <w:rsid w:val="00B62820"/>
    <w:rsid w:val="00B62E5B"/>
    <w:rsid w:val="00B63127"/>
    <w:rsid w:val="00B63E3F"/>
    <w:rsid w:val="00B64601"/>
    <w:rsid w:val="00B646D9"/>
    <w:rsid w:val="00B6495E"/>
    <w:rsid w:val="00B64B2F"/>
    <w:rsid w:val="00B657C8"/>
    <w:rsid w:val="00B65DF9"/>
    <w:rsid w:val="00B66708"/>
    <w:rsid w:val="00B66831"/>
    <w:rsid w:val="00B66ADE"/>
    <w:rsid w:val="00B67090"/>
    <w:rsid w:val="00B6762B"/>
    <w:rsid w:val="00B67820"/>
    <w:rsid w:val="00B70406"/>
    <w:rsid w:val="00B70803"/>
    <w:rsid w:val="00B70874"/>
    <w:rsid w:val="00B7089D"/>
    <w:rsid w:val="00B7089E"/>
    <w:rsid w:val="00B713C5"/>
    <w:rsid w:val="00B71A65"/>
    <w:rsid w:val="00B72BBC"/>
    <w:rsid w:val="00B72CBB"/>
    <w:rsid w:val="00B72D0D"/>
    <w:rsid w:val="00B73432"/>
    <w:rsid w:val="00B734AE"/>
    <w:rsid w:val="00B73F13"/>
    <w:rsid w:val="00B7430E"/>
    <w:rsid w:val="00B74423"/>
    <w:rsid w:val="00B74B04"/>
    <w:rsid w:val="00B74E84"/>
    <w:rsid w:val="00B75090"/>
    <w:rsid w:val="00B755C9"/>
    <w:rsid w:val="00B76273"/>
    <w:rsid w:val="00B7694F"/>
    <w:rsid w:val="00B76977"/>
    <w:rsid w:val="00B76998"/>
    <w:rsid w:val="00B76A30"/>
    <w:rsid w:val="00B77366"/>
    <w:rsid w:val="00B77911"/>
    <w:rsid w:val="00B77AB6"/>
    <w:rsid w:val="00B801EE"/>
    <w:rsid w:val="00B808CE"/>
    <w:rsid w:val="00B80944"/>
    <w:rsid w:val="00B80B20"/>
    <w:rsid w:val="00B811A6"/>
    <w:rsid w:val="00B816C7"/>
    <w:rsid w:val="00B819A4"/>
    <w:rsid w:val="00B82172"/>
    <w:rsid w:val="00B823DE"/>
    <w:rsid w:val="00B83492"/>
    <w:rsid w:val="00B83567"/>
    <w:rsid w:val="00B8369C"/>
    <w:rsid w:val="00B837C7"/>
    <w:rsid w:val="00B8464F"/>
    <w:rsid w:val="00B85309"/>
    <w:rsid w:val="00B865CA"/>
    <w:rsid w:val="00B866C8"/>
    <w:rsid w:val="00B86A52"/>
    <w:rsid w:val="00B86CAB"/>
    <w:rsid w:val="00B86F81"/>
    <w:rsid w:val="00B873BE"/>
    <w:rsid w:val="00B902E8"/>
    <w:rsid w:val="00B906C2"/>
    <w:rsid w:val="00B9072D"/>
    <w:rsid w:val="00B914DD"/>
    <w:rsid w:val="00B917DC"/>
    <w:rsid w:val="00B922FD"/>
    <w:rsid w:val="00B92556"/>
    <w:rsid w:val="00B92AD5"/>
    <w:rsid w:val="00B92B20"/>
    <w:rsid w:val="00B92E80"/>
    <w:rsid w:val="00B93A23"/>
    <w:rsid w:val="00B94883"/>
    <w:rsid w:val="00B957E8"/>
    <w:rsid w:val="00B95EAC"/>
    <w:rsid w:val="00B96196"/>
    <w:rsid w:val="00B9647F"/>
    <w:rsid w:val="00B97A57"/>
    <w:rsid w:val="00B97CF9"/>
    <w:rsid w:val="00B97EDA"/>
    <w:rsid w:val="00BA0795"/>
    <w:rsid w:val="00BA08B9"/>
    <w:rsid w:val="00BA0B4F"/>
    <w:rsid w:val="00BA29E8"/>
    <w:rsid w:val="00BA2E7C"/>
    <w:rsid w:val="00BA2F01"/>
    <w:rsid w:val="00BA31D3"/>
    <w:rsid w:val="00BA361A"/>
    <w:rsid w:val="00BA3B98"/>
    <w:rsid w:val="00BA3EB2"/>
    <w:rsid w:val="00BA4370"/>
    <w:rsid w:val="00BA448A"/>
    <w:rsid w:val="00BA44DD"/>
    <w:rsid w:val="00BA4614"/>
    <w:rsid w:val="00BA49F1"/>
    <w:rsid w:val="00BA4DAB"/>
    <w:rsid w:val="00BA5126"/>
    <w:rsid w:val="00BA5592"/>
    <w:rsid w:val="00BA5DEC"/>
    <w:rsid w:val="00BA6BC9"/>
    <w:rsid w:val="00BA73FA"/>
    <w:rsid w:val="00BA76DB"/>
    <w:rsid w:val="00BA7B16"/>
    <w:rsid w:val="00BA7B22"/>
    <w:rsid w:val="00BB09C7"/>
    <w:rsid w:val="00BB1518"/>
    <w:rsid w:val="00BB1AB4"/>
    <w:rsid w:val="00BB1DE8"/>
    <w:rsid w:val="00BB1FD6"/>
    <w:rsid w:val="00BB222B"/>
    <w:rsid w:val="00BB2283"/>
    <w:rsid w:val="00BB2A0C"/>
    <w:rsid w:val="00BB2FB5"/>
    <w:rsid w:val="00BB347D"/>
    <w:rsid w:val="00BB418B"/>
    <w:rsid w:val="00BB426B"/>
    <w:rsid w:val="00BB48FF"/>
    <w:rsid w:val="00BB49C1"/>
    <w:rsid w:val="00BB4C3D"/>
    <w:rsid w:val="00BB4F00"/>
    <w:rsid w:val="00BB5CDA"/>
    <w:rsid w:val="00BB60CE"/>
    <w:rsid w:val="00BB700F"/>
    <w:rsid w:val="00BB708F"/>
    <w:rsid w:val="00BB71AB"/>
    <w:rsid w:val="00BB741D"/>
    <w:rsid w:val="00BB7C60"/>
    <w:rsid w:val="00BB7D54"/>
    <w:rsid w:val="00BC0227"/>
    <w:rsid w:val="00BC0BE6"/>
    <w:rsid w:val="00BC0D87"/>
    <w:rsid w:val="00BC1099"/>
    <w:rsid w:val="00BC1309"/>
    <w:rsid w:val="00BC1A37"/>
    <w:rsid w:val="00BC1BCC"/>
    <w:rsid w:val="00BC3785"/>
    <w:rsid w:val="00BC3825"/>
    <w:rsid w:val="00BC40D0"/>
    <w:rsid w:val="00BC44AA"/>
    <w:rsid w:val="00BC49C8"/>
    <w:rsid w:val="00BC4A66"/>
    <w:rsid w:val="00BC4BAA"/>
    <w:rsid w:val="00BC4C63"/>
    <w:rsid w:val="00BC5139"/>
    <w:rsid w:val="00BC55E8"/>
    <w:rsid w:val="00BC5736"/>
    <w:rsid w:val="00BC6056"/>
    <w:rsid w:val="00BC6078"/>
    <w:rsid w:val="00BC663D"/>
    <w:rsid w:val="00BC6A2B"/>
    <w:rsid w:val="00BC6B0E"/>
    <w:rsid w:val="00BC7268"/>
    <w:rsid w:val="00BC7C3C"/>
    <w:rsid w:val="00BD00A7"/>
    <w:rsid w:val="00BD050D"/>
    <w:rsid w:val="00BD0572"/>
    <w:rsid w:val="00BD0748"/>
    <w:rsid w:val="00BD0754"/>
    <w:rsid w:val="00BD124D"/>
    <w:rsid w:val="00BD1289"/>
    <w:rsid w:val="00BD1420"/>
    <w:rsid w:val="00BD1C50"/>
    <w:rsid w:val="00BD1CE4"/>
    <w:rsid w:val="00BD2F2F"/>
    <w:rsid w:val="00BD3813"/>
    <w:rsid w:val="00BD3988"/>
    <w:rsid w:val="00BD41DA"/>
    <w:rsid w:val="00BD48E9"/>
    <w:rsid w:val="00BD522C"/>
    <w:rsid w:val="00BD534A"/>
    <w:rsid w:val="00BD5C1A"/>
    <w:rsid w:val="00BD654D"/>
    <w:rsid w:val="00BD6ABB"/>
    <w:rsid w:val="00BD7355"/>
    <w:rsid w:val="00BE0217"/>
    <w:rsid w:val="00BE05CD"/>
    <w:rsid w:val="00BE081F"/>
    <w:rsid w:val="00BE0FBD"/>
    <w:rsid w:val="00BE1030"/>
    <w:rsid w:val="00BE22B5"/>
    <w:rsid w:val="00BE277C"/>
    <w:rsid w:val="00BE299C"/>
    <w:rsid w:val="00BE2BDE"/>
    <w:rsid w:val="00BE3318"/>
    <w:rsid w:val="00BE3928"/>
    <w:rsid w:val="00BE3F00"/>
    <w:rsid w:val="00BE403A"/>
    <w:rsid w:val="00BE43FF"/>
    <w:rsid w:val="00BE4402"/>
    <w:rsid w:val="00BE450B"/>
    <w:rsid w:val="00BE484A"/>
    <w:rsid w:val="00BE52F6"/>
    <w:rsid w:val="00BE5A83"/>
    <w:rsid w:val="00BE61D4"/>
    <w:rsid w:val="00BE61D6"/>
    <w:rsid w:val="00BE678C"/>
    <w:rsid w:val="00BE71F1"/>
    <w:rsid w:val="00BE7DAB"/>
    <w:rsid w:val="00BF0478"/>
    <w:rsid w:val="00BF12E3"/>
    <w:rsid w:val="00BF14B9"/>
    <w:rsid w:val="00BF1775"/>
    <w:rsid w:val="00BF1F32"/>
    <w:rsid w:val="00BF204C"/>
    <w:rsid w:val="00BF2EB2"/>
    <w:rsid w:val="00BF2FCA"/>
    <w:rsid w:val="00BF353A"/>
    <w:rsid w:val="00BF3577"/>
    <w:rsid w:val="00BF35BB"/>
    <w:rsid w:val="00BF36D0"/>
    <w:rsid w:val="00BF3818"/>
    <w:rsid w:val="00BF3912"/>
    <w:rsid w:val="00BF4571"/>
    <w:rsid w:val="00BF4B78"/>
    <w:rsid w:val="00BF4CA7"/>
    <w:rsid w:val="00BF50F9"/>
    <w:rsid w:val="00BF5323"/>
    <w:rsid w:val="00BF5BBE"/>
    <w:rsid w:val="00BF5DFF"/>
    <w:rsid w:val="00BF602C"/>
    <w:rsid w:val="00BF7899"/>
    <w:rsid w:val="00BF7C69"/>
    <w:rsid w:val="00BF7E4D"/>
    <w:rsid w:val="00BF7F55"/>
    <w:rsid w:val="00C008E6"/>
    <w:rsid w:val="00C00DAB"/>
    <w:rsid w:val="00C00F2E"/>
    <w:rsid w:val="00C0124C"/>
    <w:rsid w:val="00C012A4"/>
    <w:rsid w:val="00C01A7C"/>
    <w:rsid w:val="00C01E96"/>
    <w:rsid w:val="00C028F2"/>
    <w:rsid w:val="00C032DE"/>
    <w:rsid w:val="00C03B1E"/>
    <w:rsid w:val="00C04F4A"/>
    <w:rsid w:val="00C05031"/>
    <w:rsid w:val="00C0505F"/>
    <w:rsid w:val="00C05208"/>
    <w:rsid w:val="00C05C18"/>
    <w:rsid w:val="00C05E97"/>
    <w:rsid w:val="00C06034"/>
    <w:rsid w:val="00C061C7"/>
    <w:rsid w:val="00C06374"/>
    <w:rsid w:val="00C066B7"/>
    <w:rsid w:val="00C0694B"/>
    <w:rsid w:val="00C06C2C"/>
    <w:rsid w:val="00C0715E"/>
    <w:rsid w:val="00C0731A"/>
    <w:rsid w:val="00C07E1A"/>
    <w:rsid w:val="00C100A4"/>
    <w:rsid w:val="00C1060F"/>
    <w:rsid w:val="00C10CC4"/>
    <w:rsid w:val="00C10F5C"/>
    <w:rsid w:val="00C11725"/>
    <w:rsid w:val="00C11922"/>
    <w:rsid w:val="00C11992"/>
    <w:rsid w:val="00C11A0B"/>
    <w:rsid w:val="00C11D65"/>
    <w:rsid w:val="00C1331F"/>
    <w:rsid w:val="00C13964"/>
    <w:rsid w:val="00C14B34"/>
    <w:rsid w:val="00C15008"/>
    <w:rsid w:val="00C1534D"/>
    <w:rsid w:val="00C15487"/>
    <w:rsid w:val="00C15C61"/>
    <w:rsid w:val="00C15F6B"/>
    <w:rsid w:val="00C164CC"/>
    <w:rsid w:val="00C16B80"/>
    <w:rsid w:val="00C17109"/>
    <w:rsid w:val="00C17192"/>
    <w:rsid w:val="00C17547"/>
    <w:rsid w:val="00C175E6"/>
    <w:rsid w:val="00C17A44"/>
    <w:rsid w:val="00C17D2A"/>
    <w:rsid w:val="00C21363"/>
    <w:rsid w:val="00C217E4"/>
    <w:rsid w:val="00C218DB"/>
    <w:rsid w:val="00C21902"/>
    <w:rsid w:val="00C21AFA"/>
    <w:rsid w:val="00C21D84"/>
    <w:rsid w:val="00C22771"/>
    <w:rsid w:val="00C22A70"/>
    <w:rsid w:val="00C22B27"/>
    <w:rsid w:val="00C22FA1"/>
    <w:rsid w:val="00C23043"/>
    <w:rsid w:val="00C23753"/>
    <w:rsid w:val="00C23CAE"/>
    <w:rsid w:val="00C2406D"/>
    <w:rsid w:val="00C24299"/>
    <w:rsid w:val="00C243F8"/>
    <w:rsid w:val="00C24679"/>
    <w:rsid w:val="00C24748"/>
    <w:rsid w:val="00C252C4"/>
    <w:rsid w:val="00C2694D"/>
    <w:rsid w:val="00C2785D"/>
    <w:rsid w:val="00C279B8"/>
    <w:rsid w:val="00C27B88"/>
    <w:rsid w:val="00C3007B"/>
    <w:rsid w:val="00C319DB"/>
    <w:rsid w:val="00C31BE2"/>
    <w:rsid w:val="00C325D1"/>
    <w:rsid w:val="00C33491"/>
    <w:rsid w:val="00C33ACD"/>
    <w:rsid w:val="00C34143"/>
    <w:rsid w:val="00C34206"/>
    <w:rsid w:val="00C358FE"/>
    <w:rsid w:val="00C35C5F"/>
    <w:rsid w:val="00C361B4"/>
    <w:rsid w:val="00C362A3"/>
    <w:rsid w:val="00C368F4"/>
    <w:rsid w:val="00C36D1E"/>
    <w:rsid w:val="00C36DFD"/>
    <w:rsid w:val="00C40270"/>
    <w:rsid w:val="00C4052A"/>
    <w:rsid w:val="00C40C6C"/>
    <w:rsid w:val="00C40FDB"/>
    <w:rsid w:val="00C410D0"/>
    <w:rsid w:val="00C41A0E"/>
    <w:rsid w:val="00C41BDF"/>
    <w:rsid w:val="00C420B8"/>
    <w:rsid w:val="00C429C8"/>
    <w:rsid w:val="00C42A13"/>
    <w:rsid w:val="00C4304D"/>
    <w:rsid w:val="00C437A8"/>
    <w:rsid w:val="00C4388B"/>
    <w:rsid w:val="00C439BC"/>
    <w:rsid w:val="00C43FD6"/>
    <w:rsid w:val="00C44093"/>
    <w:rsid w:val="00C44195"/>
    <w:rsid w:val="00C447CC"/>
    <w:rsid w:val="00C44BC8"/>
    <w:rsid w:val="00C44E1E"/>
    <w:rsid w:val="00C44F4D"/>
    <w:rsid w:val="00C453F5"/>
    <w:rsid w:val="00C4567A"/>
    <w:rsid w:val="00C45FA1"/>
    <w:rsid w:val="00C46505"/>
    <w:rsid w:val="00C472D8"/>
    <w:rsid w:val="00C47C3B"/>
    <w:rsid w:val="00C509A3"/>
    <w:rsid w:val="00C511E1"/>
    <w:rsid w:val="00C512C3"/>
    <w:rsid w:val="00C516F2"/>
    <w:rsid w:val="00C51EE7"/>
    <w:rsid w:val="00C5203B"/>
    <w:rsid w:val="00C527A3"/>
    <w:rsid w:val="00C535F8"/>
    <w:rsid w:val="00C538E3"/>
    <w:rsid w:val="00C54756"/>
    <w:rsid w:val="00C54A5C"/>
    <w:rsid w:val="00C55535"/>
    <w:rsid w:val="00C55B29"/>
    <w:rsid w:val="00C55B9A"/>
    <w:rsid w:val="00C55C03"/>
    <w:rsid w:val="00C55E2A"/>
    <w:rsid w:val="00C55F5A"/>
    <w:rsid w:val="00C564A0"/>
    <w:rsid w:val="00C5657A"/>
    <w:rsid w:val="00C567E9"/>
    <w:rsid w:val="00C56885"/>
    <w:rsid w:val="00C56F6F"/>
    <w:rsid w:val="00C6025B"/>
    <w:rsid w:val="00C60316"/>
    <w:rsid w:val="00C603B2"/>
    <w:rsid w:val="00C61192"/>
    <w:rsid w:val="00C6144A"/>
    <w:rsid w:val="00C6219D"/>
    <w:rsid w:val="00C6222F"/>
    <w:rsid w:val="00C625E7"/>
    <w:rsid w:val="00C62BA5"/>
    <w:rsid w:val="00C630BB"/>
    <w:rsid w:val="00C6334C"/>
    <w:rsid w:val="00C63729"/>
    <w:rsid w:val="00C63831"/>
    <w:rsid w:val="00C63CB9"/>
    <w:rsid w:val="00C64393"/>
    <w:rsid w:val="00C64687"/>
    <w:rsid w:val="00C65D11"/>
    <w:rsid w:val="00C65FCE"/>
    <w:rsid w:val="00C66337"/>
    <w:rsid w:val="00C663D2"/>
    <w:rsid w:val="00C67731"/>
    <w:rsid w:val="00C67F79"/>
    <w:rsid w:val="00C70D32"/>
    <w:rsid w:val="00C70F67"/>
    <w:rsid w:val="00C711E2"/>
    <w:rsid w:val="00C71A96"/>
    <w:rsid w:val="00C71BDA"/>
    <w:rsid w:val="00C71E4E"/>
    <w:rsid w:val="00C726E1"/>
    <w:rsid w:val="00C72ACB"/>
    <w:rsid w:val="00C72C20"/>
    <w:rsid w:val="00C72DB7"/>
    <w:rsid w:val="00C73046"/>
    <w:rsid w:val="00C733C3"/>
    <w:rsid w:val="00C7342D"/>
    <w:rsid w:val="00C74539"/>
    <w:rsid w:val="00C74F5F"/>
    <w:rsid w:val="00C75816"/>
    <w:rsid w:val="00C75C5F"/>
    <w:rsid w:val="00C75F02"/>
    <w:rsid w:val="00C765D4"/>
    <w:rsid w:val="00C77648"/>
    <w:rsid w:val="00C77F84"/>
    <w:rsid w:val="00C8009B"/>
    <w:rsid w:val="00C80137"/>
    <w:rsid w:val="00C80F09"/>
    <w:rsid w:val="00C80F4D"/>
    <w:rsid w:val="00C8123E"/>
    <w:rsid w:val="00C8124F"/>
    <w:rsid w:val="00C81385"/>
    <w:rsid w:val="00C814BC"/>
    <w:rsid w:val="00C814ED"/>
    <w:rsid w:val="00C8172E"/>
    <w:rsid w:val="00C81C17"/>
    <w:rsid w:val="00C829E1"/>
    <w:rsid w:val="00C82BED"/>
    <w:rsid w:val="00C82D8A"/>
    <w:rsid w:val="00C83154"/>
    <w:rsid w:val="00C83480"/>
    <w:rsid w:val="00C838D3"/>
    <w:rsid w:val="00C83BC3"/>
    <w:rsid w:val="00C84D29"/>
    <w:rsid w:val="00C85345"/>
    <w:rsid w:val="00C85384"/>
    <w:rsid w:val="00C85708"/>
    <w:rsid w:val="00C85E19"/>
    <w:rsid w:val="00C85F45"/>
    <w:rsid w:val="00C867AB"/>
    <w:rsid w:val="00C86C28"/>
    <w:rsid w:val="00C8762B"/>
    <w:rsid w:val="00C8763E"/>
    <w:rsid w:val="00C900E9"/>
    <w:rsid w:val="00C90950"/>
    <w:rsid w:val="00C91081"/>
    <w:rsid w:val="00C91309"/>
    <w:rsid w:val="00C91D1D"/>
    <w:rsid w:val="00C91E3A"/>
    <w:rsid w:val="00C91F63"/>
    <w:rsid w:val="00C921AB"/>
    <w:rsid w:val="00C92384"/>
    <w:rsid w:val="00C92D60"/>
    <w:rsid w:val="00C93289"/>
    <w:rsid w:val="00C937A9"/>
    <w:rsid w:val="00C938C0"/>
    <w:rsid w:val="00C93B75"/>
    <w:rsid w:val="00C94B0B"/>
    <w:rsid w:val="00C94FFF"/>
    <w:rsid w:val="00C95A76"/>
    <w:rsid w:val="00C96211"/>
    <w:rsid w:val="00C963CE"/>
    <w:rsid w:val="00C969FF"/>
    <w:rsid w:val="00C96ED0"/>
    <w:rsid w:val="00C97885"/>
    <w:rsid w:val="00C97C0A"/>
    <w:rsid w:val="00C97F11"/>
    <w:rsid w:val="00CA037C"/>
    <w:rsid w:val="00CA0406"/>
    <w:rsid w:val="00CA069A"/>
    <w:rsid w:val="00CA0D58"/>
    <w:rsid w:val="00CA0E0F"/>
    <w:rsid w:val="00CA0E10"/>
    <w:rsid w:val="00CA1920"/>
    <w:rsid w:val="00CA1B77"/>
    <w:rsid w:val="00CA1B78"/>
    <w:rsid w:val="00CA1D6D"/>
    <w:rsid w:val="00CA3C8D"/>
    <w:rsid w:val="00CA3D8E"/>
    <w:rsid w:val="00CA41C0"/>
    <w:rsid w:val="00CA4943"/>
    <w:rsid w:val="00CA49C5"/>
    <w:rsid w:val="00CA4D2D"/>
    <w:rsid w:val="00CA5173"/>
    <w:rsid w:val="00CA575C"/>
    <w:rsid w:val="00CA5C84"/>
    <w:rsid w:val="00CA6484"/>
    <w:rsid w:val="00CA7AF1"/>
    <w:rsid w:val="00CB0855"/>
    <w:rsid w:val="00CB0E3B"/>
    <w:rsid w:val="00CB1719"/>
    <w:rsid w:val="00CB2149"/>
    <w:rsid w:val="00CB2270"/>
    <w:rsid w:val="00CB3701"/>
    <w:rsid w:val="00CB3AD9"/>
    <w:rsid w:val="00CB3B16"/>
    <w:rsid w:val="00CB5209"/>
    <w:rsid w:val="00CB5221"/>
    <w:rsid w:val="00CB53D0"/>
    <w:rsid w:val="00CB5425"/>
    <w:rsid w:val="00CB5521"/>
    <w:rsid w:val="00CB56C9"/>
    <w:rsid w:val="00CB5A6B"/>
    <w:rsid w:val="00CB61FD"/>
    <w:rsid w:val="00CB6468"/>
    <w:rsid w:val="00CB69A7"/>
    <w:rsid w:val="00CB6A84"/>
    <w:rsid w:val="00CB6F0B"/>
    <w:rsid w:val="00CB713D"/>
    <w:rsid w:val="00CB750C"/>
    <w:rsid w:val="00CB7938"/>
    <w:rsid w:val="00CC07AA"/>
    <w:rsid w:val="00CC0BF7"/>
    <w:rsid w:val="00CC1230"/>
    <w:rsid w:val="00CC1863"/>
    <w:rsid w:val="00CC1A45"/>
    <w:rsid w:val="00CC1A49"/>
    <w:rsid w:val="00CC1C21"/>
    <w:rsid w:val="00CC2115"/>
    <w:rsid w:val="00CC26D2"/>
    <w:rsid w:val="00CC2A10"/>
    <w:rsid w:val="00CC2DF6"/>
    <w:rsid w:val="00CC39AC"/>
    <w:rsid w:val="00CC43F6"/>
    <w:rsid w:val="00CC4430"/>
    <w:rsid w:val="00CC476D"/>
    <w:rsid w:val="00CC47E2"/>
    <w:rsid w:val="00CC48EB"/>
    <w:rsid w:val="00CC4D82"/>
    <w:rsid w:val="00CC4EC4"/>
    <w:rsid w:val="00CC5654"/>
    <w:rsid w:val="00CC5776"/>
    <w:rsid w:val="00CC5AB2"/>
    <w:rsid w:val="00CC635F"/>
    <w:rsid w:val="00CC64E8"/>
    <w:rsid w:val="00CC6921"/>
    <w:rsid w:val="00CC6E12"/>
    <w:rsid w:val="00CC7DA0"/>
    <w:rsid w:val="00CC7F26"/>
    <w:rsid w:val="00CD0162"/>
    <w:rsid w:val="00CD01C7"/>
    <w:rsid w:val="00CD030A"/>
    <w:rsid w:val="00CD0D16"/>
    <w:rsid w:val="00CD0D9D"/>
    <w:rsid w:val="00CD0E62"/>
    <w:rsid w:val="00CD1349"/>
    <w:rsid w:val="00CD2260"/>
    <w:rsid w:val="00CD2D0F"/>
    <w:rsid w:val="00CD2EC2"/>
    <w:rsid w:val="00CD317C"/>
    <w:rsid w:val="00CD3663"/>
    <w:rsid w:val="00CD3C7B"/>
    <w:rsid w:val="00CD42D2"/>
    <w:rsid w:val="00CD4573"/>
    <w:rsid w:val="00CD45B2"/>
    <w:rsid w:val="00CD5212"/>
    <w:rsid w:val="00CD5F20"/>
    <w:rsid w:val="00CD6680"/>
    <w:rsid w:val="00CD6D95"/>
    <w:rsid w:val="00CD7106"/>
    <w:rsid w:val="00CD732F"/>
    <w:rsid w:val="00CE0D94"/>
    <w:rsid w:val="00CE1116"/>
    <w:rsid w:val="00CE1887"/>
    <w:rsid w:val="00CE2C85"/>
    <w:rsid w:val="00CE2F04"/>
    <w:rsid w:val="00CE317B"/>
    <w:rsid w:val="00CE35C4"/>
    <w:rsid w:val="00CE3DE7"/>
    <w:rsid w:val="00CE4006"/>
    <w:rsid w:val="00CE5B21"/>
    <w:rsid w:val="00CE5B6E"/>
    <w:rsid w:val="00CE5DD1"/>
    <w:rsid w:val="00CE6069"/>
    <w:rsid w:val="00CE657E"/>
    <w:rsid w:val="00CE696D"/>
    <w:rsid w:val="00CE7715"/>
    <w:rsid w:val="00CE7EC9"/>
    <w:rsid w:val="00CE7F30"/>
    <w:rsid w:val="00CF0257"/>
    <w:rsid w:val="00CF04EC"/>
    <w:rsid w:val="00CF0768"/>
    <w:rsid w:val="00CF0A7B"/>
    <w:rsid w:val="00CF1433"/>
    <w:rsid w:val="00CF1F42"/>
    <w:rsid w:val="00CF226A"/>
    <w:rsid w:val="00CF22EB"/>
    <w:rsid w:val="00CF2338"/>
    <w:rsid w:val="00CF26E4"/>
    <w:rsid w:val="00CF27CF"/>
    <w:rsid w:val="00CF33B7"/>
    <w:rsid w:val="00CF385F"/>
    <w:rsid w:val="00CF3AC6"/>
    <w:rsid w:val="00CF3DDF"/>
    <w:rsid w:val="00CF3DE2"/>
    <w:rsid w:val="00CF4655"/>
    <w:rsid w:val="00CF48AC"/>
    <w:rsid w:val="00CF523E"/>
    <w:rsid w:val="00CF5843"/>
    <w:rsid w:val="00CF5C42"/>
    <w:rsid w:val="00CF67DE"/>
    <w:rsid w:val="00CF709F"/>
    <w:rsid w:val="00CF71DE"/>
    <w:rsid w:val="00CF7430"/>
    <w:rsid w:val="00D002A2"/>
    <w:rsid w:val="00D00807"/>
    <w:rsid w:val="00D00C26"/>
    <w:rsid w:val="00D00D3A"/>
    <w:rsid w:val="00D01017"/>
    <w:rsid w:val="00D01A40"/>
    <w:rsid w:val="00D01C63"/>
    <w:rsid w:val="00D01E85"/>
    <w:rsid w:val="00D020BE"/>
    <w:rsid w:val="00D02282"/>
    <w:rsid w:val="00D023DE"/>
    <w:rsid w:val="00D0321E"/>
    <w:rsid w:val="00D034E4"/>
    <w:rsid w:val="00D03541"/>
    <w:rsid w:val="00D0365C"/>
    <w:rsid w:val="00D03724"/>
    <w:rsid w:val="00D038AC"/>
    <w:rsid w:val="00D03A0B"/>
    <w:rsid w:val="00D03BA1"/>
    <w:rsid w:val="00D04ED0"/>
    <w:rsid w:val="00D0664D"/>
    <w:rsid w:val="00D067F0"/>
    <w:rsid w:val="00D06D1A"/>
    <w:rsid w:val="00D0769B"/>
    <w:rsid w:val="00D10279"/>
    <w:rsid w:val="00D10595"/>
    <w:rsid w:val="00D105E6"/>
    <w:rsid w:val="00D1091D"/>
    <w:rsid w:val="00D10D00"/>
    <w:rsid w:val="00D10D7F"/>
    <w:rsid w:val="00D114FA"/>
    <w:rsid w:val="00D11775"/>
    <w:rsid w:val="00D117F2"/>
    <w:rsid w:val="00D11944"/>
    <w:rsid w:val="00D1342E"/>
    <w:rsid w:val="00D136CA"/>
    <w:rsid w:val="00D14335"/>
    <w:rsid w:val="00D14C0D"/>
    <w:rsid w:val="00D14D53"/>
    <w:rsid w:val="00D14ECD"/>
    <w:rsid w:val="00D15B39"/>
    <w:rsid w:val="00D15B3F"/>
    <w:rsid w:val="00D15D0C"/>
    <w:rsid w:val="00D15D58"/>
    <w:rsid w:val="00D1600A"/>
    <w:rsid w:val="00D1689C"/>
    <w:rsid w:val="00D1735D"/>
    <w:rsid w:val="00D173CE"/>
    <w:rsid w:val="00D17670"/>
    <w:rsid w:val="00D177CD"/>
    <w:rsid w:val="00D20033"/>
    <w:rsid w:val="00D20712"/>
    <w:rsid w:val="00D209D3"/>
    <w:rsid w:val="00D20BFB"/>
    <w:rsid w:val="00D20D82"/>
    <w:rsid w:val="00D21567"/>
    <w:rsid w:val="00D215DA"/>
    <w:rsid w:val="00D21D64"/>
    <w:rsid w:val="00D21EF4"/>
    <w:rsid w:val="00D22258"/>
    <w:rsid w:val="00D2295F"/>
    <w:rsid w:val="00D2393A"/>
    <w:rsid w:val="00D23B03"/>
    <w:rsid w:val="00D2405B"/>
    <w:rsid w:val="00D24206"/>
    <w:rsid w:val="00D24B1A"/>
    <w:rsid w:val="00D25009"/>
    <w:rsid w:val="00D25699"/>
    <w:rsid w:val="00D25772"/>
    <w:rsid w:val="00D267DD"/>
    <w:rsid w:val="00D267EC"/>
    <w:rsid w:val="00D26981"/>
    <w:rsid w:val="00D26E44"/>
    <w:rsid w:val="00D26F7C"/>
    <w:rsid w:val="00D270A8"/>
    <w:rsid w:val="00D276AA"/>
    <w:rsid w:val="00D27736"/>
    <w:rsid w:val="00D27CB2"/>
    <w:rsid w:val="00D27E50"/>
    <w:rsid w:val="00D30532"/>
    <w:rsid w:val="00D3086C"/>
    <w:rsid w:val="00D3086F"/>
    <w:rsid w:val="00D3140F"/>
    <w:rsid w:val="00D31AD0"/>
    <w:rsid w:val="00D31CAB"/>
    <w:rsid w:val="00D31F66"/>
    <w:rsid w:val="00D3211C"/>
    <w:rsid w:val="00D3236B"/>
    <w:rsid w:val="00D33128"/>
    <w:rsid w:val="00D332DF"/>
    <w:rsid w:val="00D33C3B"/>
    <w:rsid w:val="00D33D9E"/>
    <w:rsid w:val="00D3449D"/>
    <w:rsid w:val="00D348C7"/>
    <w:rsid w:val="00D34C90"/>
    <w:rsid w:val="00D34E2D"/>
    <w:rsid w:val="00D34F6F"/>
    <w:rsid w:val="00D35614"/>
    <w:rsid w:val="00D35692"/>
    <w:rsid w:val="00D358D3"/>
    <w:rsid w:val="00D378C8"/>
    <w:rsid w:val="00D40036"/>
    <w:rsid w:val="00D4050A"/>
    <w:rsid w:val="00D40595"/>
    <w:rsid w:val="00D409D5"/>
    <w:rsid w:val="00D40A12"/>
    <w:rsid w:val="00D40E50"/>
    <w:rsid w:val="00D41366"/>
    <w:rsid w:val="00D4195C"/>
    <w:rsid w:val="00D41A31"/>
    <w:rsid w:val="00D42622"/>
    <w:rsid w:val="00D42D31"/>
    <w:rsid w:val="00D432B4"/>
    <w:rsid w:val="00D4367D"/>
    <w:rsid w:val="00D43B07"/>
    <w:rsid w:val="00D43E76"/>
    <w:rsid w:val="00D44379"/>
    <w:rsid w:val="00D443E4"/>
    <w:rsid w:val="00D44C14"/>
    <w:rsid w:val="00D45128"/>
    <w:rsid w:val="00D4584E"/>
    <w:rsid w:val="00D45EE9"/>
    <w:rsid w:val="00D45FD7"/>
    <w:rsid w:val="00D465C8"/>
    <w:rsid w:val="00D46941"/>
    <w:rsid w:val="00D46F10"/>
    <w:rsid w:val="00D47C61"/>
    <w:rsid w:val="00D5060E"/>
    <w:rsid w:val="00D50782"/>
    <w:rsid w:val="00D50817"/>
    <w:rsid w:val="00D50A04"/>
    <w:rsid w:val="00D50B23"/>
    <w:rsid w:val="00D50DD9"/>
    <w:rsid w:val="00D512C8"/>
    <w:rsid w:val="00D51335"/>
    <w:rsid w:val="00D5166F"/>
    <w:rsid w:val="00D51AFF"/>
    <w:rsid w:val="00D52897"/>
    <w:rsid w:val="00D531AE"/>
    <w:rsid w:val="00D53431"/>
    <w:rsid w:val="00D53F5C"/>
    <w:rsid w:val="00D5466D"/>
    <w:rsid w:val="00D54A03"/>
    <w:rsid w:val="00D54B0B"/>
    <w:rsid w:val="00D54B7B"/>
    <w:rsid w:val="00D56189"/>
    <w:rsid w:val="00D568FD"/>
    <w:rsid w:val="00D56FA4"/>
    <w:rsid w:val="00D5714D"/>
    <w:rsid w:val="00D57274"/>
    <w:rsid w:val="00D573B2"/>
    <w:rsid w:val="00D57D7B"/>
    <w:rsid w:val="00D602BA"/>
    <w:rsid w:val="00D60A4E"/>
    <w:rsid w:val="00D60CFD"/>
    <w:rsid w:val="00D614EC"/>
    <w:rsid w:val="00D616DE"/>
    <w:rsid w:val="00D61D80"/>
    <w:rsid w:val="00D62023"/>
    <w:rsid w:val="00D62219"/>
    <w:rsid w:val="00D62252"/>
    <w:rsid w:val="00D62B38"/>
    <w:rsid w:val="00D62C2F"/>
    <w:rsid w:val="00D62CB7"/>
    <w:rsid w:val="00D630D0"/>
    <w:rsid w:val="00D63360"/>
    <w:rsid w:val="00D635A7"/>
    <w:rsid w:val="00D63B72"/>
    <w:rsid w:val="00D63B7E"/>
    <w:rsid w:val="00D63C39"/>
    <w:rsid w:val="00D63CB0"/>
    <w:rsid w:val="00D63E7D"/>
    <w:rsid w:val="00D641E2"/>
    <w:rsid w:val="00D646D4"/>
    <w:rsid w:val="00D646EE"/>
    <w:rsid w:val="00D6498D"/>
    <w:rsid w:val="00D64CAA"/>
    <w:rsid w:val="00D650EF"/>
    <w:rsid w:val="00D6511A"/>
    <w:rsid w:val="00D6565C"/>
    <w:rsid w:val="00D660EF"/>
    <w:rsid w:val="00D66576"/>
    <w:rsid w:val="00D6668A"/>
    <w:rsid w:val="00D669B7"/>
    <w:rsid w:val="00D66EB8"/>
    <w:rsid w:val="00D67898"/>
    <w:rsid w:val="00D67914"/>
    <w:rsid w:val="00D67934"/>
    <w:rsid w:val="00D67B8B"/>
    <w:rsid w:val="00D67F2F"/>
    <w:rsid w:val="00D70708"/>
    <w:rsid w:val="00D70F09"/>
    <w:rsid w:val="00D711DE"/>
    <w:rsid w:val="00D71306"/>
    <w:rsid w:val="00D7192C"/>
    <w:rsid w:val="00D72411"/>
    <w:rsid w:val="00D7256F"/>
    <w:rsid w:val="00D73484"/>
    <w:rsid w:val="00D73BE5"/>
    <w:rsid w:val="00D73BF7"/>
    <w:rsid w:val="00D740EA"/>
    <w:rsid w:val="00D7459A"/>
    <w:rsid w:val="00D74800"/>
    <w:rsid w:val="00D749C2"/>
    <w:rsid w:val="00D75879"/>
    <w:rsid w:val="00D75CD2"/>
    <w:rsid w:val="00D76136"/>
    <w:rsid w:val="00D76290"/>
    <w:rsid w:val="00D764B1"/>
    <w:rsid w:val="00D779E1"/>
    <w:rsid w:val="00D77CAF"/>
    <w:rsid w:val="00D77E0B"/>
    <w:rsid w:val="00D8024D"/>
    <w:rsid w:val="00D8100E"/>
    <w:rsid w:val="00D81330"/>
    <w:rsid w:val="00D814CE"/>
    <w:rsid w:val="00D815A5"/>
    <w:rsid w:val="00D81A76"/>
    <w:rsid w:val="00D8203F"/>
    <w:rsid w:val="00D8249A"/>
    <w:rsid w:val="00D82B63"/>
    <w:rsid w:val="00D82D0F"/>
    <w:rsid w:val="00D83BA3"/>
    <w:rsid w:val="00D8429A"/>
    <w:rsid w:val="00D8471C"/>
    <w:rsid w:val="00D84EF2"/>
    <w:rsid w:val="00D850E7"/>
    <w:rsid w:val="00D85F75"/>
    <w:rsid w:val="00D8616B"/>
    <w:rsid w:val="00D86369"/>
    <w:rsid w:val="00D86518"/>
    <w:rsid w:val="00D86923"/>
    <w:rsid w:val="00D86C2C"/>
    <w:rsid w:val="00D86C30"/>
    <w:rsid w:val="00D87605"/>
    <w:rsid w:val="00D87A6D"/>
    <w:rsid w:val="00D87DFB"/>
    <w:rsid w:val="00D901C8"/>
    <w:rsid w:val="00D90989"/>
    <w:rsid w:val="00D90C9A"/>
    <w:rsid w:val="00D90DF3"/>
    <w:rsid w:val="00D90F3B"/>
    <w:rsid w:val="00D91041"/>
    <w:rsid w:val="00D914D3"/>
    <w:rsid w:val="00D91778"/>
    <w:rsid w:val="00D92266"/>
    <w:rsid w:val="00D929CE"/>
    <w:rsid w:val="00D92A0D"/>
    <w:rsid w:val="00D92AF1"/>
    <w:rsid w:val="00D92B71"/>
    <w:rsid w:val="00D92FD2"/>
    <w:rsid w:val="00D93181"/>
    <w:rsid w:val="00D93445"/>
    <w:rsid w:val="00D936A0"/>
    <w:rsid w:val="00D936B8"/>
    <w:rsid w:val="00D94230"/>
    <w:rsid w:val="00D943D7"/>
    <w:rsid w:val="00D9459F"/>
    <w:rsid w:val="00D9466D"/>
    <w:rsid w:val="00D94A18"/>
    <w:rsid w:val="00D94F57"/>
    <w:rsid w:val="00D953B5"/>
    <w:rsid w:val="00D95560"/>
    <w:rsid w:val="00D95808"/>
    <w:rsid w:val="00D958B3"/>
    <w:rsid w:val="00D95F86"/>
    <w:rsid w:val="00D964DB"/>
    <w:rsid w:val="00D9688F"/>
    <w:rsid w:val="00D978A6"/>
    <w:rsid w:val="00D97F7C"/>
    <w:rsid w:val="00DA01F8"/>
    <w:rsid w:val="00DA03AB"/>
    <w:rsid w:val="00DA04CF"/>
    <w:rsid w:val="00DA04E8"/>
    <w:rsid w:val="00DA070A"/>
    <w:rsid w:val="00DA0FAF"/>
    <w:rsid w:val="00DA101C"/>
    <w:rsid w:val="00DA10B3"/>
    <w:rsid w:val="00DA13D0"/>
    <w:rsid w:val="00DA27CF"/>
    <w:rsid w:val="00DA3508"/>
    <w:rsid w:val="00DA38D1"/>
    <w:rsid w:val="00DA3985"/>
    <w:rsid w:val="00DA39ED"/>
    <w:rsid w:val="00DA3BB9"/>
    <w:rsid w:val="00DA4B14"/>
    <w:rsid w:val="00DA5194"/>
    <w:rsid w:val="00DA5286"/>
    <w:rsid w:val="00DA57F5"/>
    <w:rsid w:val="00DA586C"/>
    <w:rsid w:val="00DA5B96"/>
    <w:rsid w:val="00DA608D"/>
    <w:rsid w:val="00DA6466"/>
    <w:rsid w:val="00DA6AA8"/>
    <w:rsid w:val="00DA6DA9"/>
    <w:rsid w:val="00DA6EA3"/>
    <w:rsid w:val="00DA7AB6"/>
    <w:rsid w:val="00DB040D"/>
    <w:rsid w:val="00DB06C4"/>
    <w:rsid w:val="00DB07EA"/>
    <w:rsid w:val="00DB0DEB"/>
    <w:rsid w:val="00DB0E9A"/>
    <w:rsid w:val="00DB1A1E"/>
    <w:rsid w:val="00DB1EAF"/>
    <w:rsid w:val="00DB2C83"/>
    <w:rsid w:val="00DB2FF9"/>
    <w:rsid w:val="00DB4218"/>
    <w:rsid w:val="00DB4427"/>
    <w:rsid w:val="00DB4962"/>
    <w:rsid w:val="00DB4DFC"/>
    <w:rsid w:val="00DB4F8B"/>
    <w:rsid w:val="00DB5060"/>
    <w:rsid w:val="00DB5B69"/>
    <w:rsid w:val="00DB5F3A"/>
    <w:rsid w:val="00DB6B82"/>
    <w:rsid w:val="00DB6CAF"/>
    <w:rsid w:val="00DB6D0B"/>
    <w:rsid w:val="00DB7288"/>
    <w:rsid w:val="00DB7DD5"/>
    <w:rsid w:val="00DC01B4"/>
    <w:rsid w:val="00DC04F6"/>
    <w:rsid w:val="00DC0E8E"/>
    <w:rsid w:val="00DC14DD"/>
    <w:rsid w:val="00DC193E"/>
    <w:rsid w:val="00DC1B00"/>
    <w:rsid w:val="00DC1C3F"/>
    <w:rsid w:val="00DC1DE8"/>
    <w:rsid w:val="00DC2D9A"/>
    <w:rsid w:val="00DC319E"/>
    <w:rsid w:val="00DC367B"/>
    <w:rsid w:val="00DC3E18"/>
    <w:rsid w:val="00DC3E8A"/>
    <w:rsid w:val="00DC3F24"/>
    <w:rsid w:val="00DC3F88"/>
    <w:rsid w:val="00DC4142"/>
    <w:rsid w:val="00DC450F"/>
    <w:rsid w:val="00DC45CE"/>
    <w:rsid w:val="00DC47AA"/>
    <w:rsid w:val="00DC4A48"/>
    <w:rsid w:val="00DC508C"/>
    <w:rsid w:val="00DC54C8"/>
    <w:rsid w:val="00DC5572"/>
    <w:rsid w:val="00DC5ED6"/>
    <w:rsid w:val="00DC6048"/>
    <w:rsid w:val="00DC6700"/>
    <w:rsid w:val="00DC6B73"/>
    <w:rsid w:val="00DC72AF"/>
    <w:rsid w:val="00DC78B9"/>
    <w:rsid w:val="00DC7CBD"/>
    <w:rsid w:val="00DD04A0"/>
    <w:rsid w:val="00DD1155"/>
    <w:rsid w:val="00DD1C40"/>
    <w:rsid w:val="00DD2146"/>
    <w:rsid w:val="00DD26E4"/>
    <w:rsid w:val="00DD2E84"/>
    <w:rsid w:val="00DD303F"/>
    <w:rsid w:val="00DD3E54"/>
    <w:rsid w:val="00DD3ED8"/>
    <w:rsid w:val="00DD411E"/>
    <w:rsid w:val="00DD4698"/>
    <w:rsid w:val="00DD4855"/>
    <w:rsid w:val="00DD4896"/>
    <w:rsid w:val="00DD4922"/>
    <w:rsid w:val="00DD4B91"/>
    <w:rsid w:val="00DD4D61"/>
    <w:rsid w:val="00DD54FB"/>
    <w:rsid w:val="00DD5ED9"/>
    <w:rsid w:val="00DD6AA5"/>
    <w:rsid w:val="00DD6AA7"/>
    <w:rsid w:val="00DD6C48"/>
    <w:rsid w:val="00DE07F3"/>
    <w:rsid w:val="00DE107A"/>
    <w:rsid w:val="00DE1590"/>
    <w:rsid w:val="00DE233C"/>
    <w:rsid w:val="00DE24E3"/>
    <w:rsid w:val="00DE2E9F"/>
    <w:rsid w:val="00DE2F56"/>
    <w:rsid w:val="00DE345B"/>
    <w:rsid w:val="00DE3576"/>
    <w:rsid w:val="00DE42E3"/>
    <w:rsid w:val="00DE45AE"/>
    <w:rsid w:val="00DE4A2D"/>
    <w:rsid w:val="00DE5126"/>
    <w:rsid w:val="00DE52C0"/>
    <w:rsid w:val="00DE533D"/>
    <w:rsid w:val="00DE5534"/>
    <w:rsid w:val="00DE6236"/>
    <w:rsid w:val="00DE67A7"/>
    <w:rsid w:val="00DE6CF4"/>
    <w:rsid w:val="00DE7410"/>
    <w:rsid w:val="00DF05A9"/>
    <w:rsid w:val="00DF091D"/>
    <w:rsid w:val="00DF0E8D"/>
    <w:rsid w:val="00DF0EB5"/>
    <w:rsid w:val="00DF12CD"/>
    <w:rsid w:val="00DF1540"/>
    <w:rsid w:val="00DF1637"/>
    <w:rsid w:val="00DF18A6"/>
    <w:rsid w:val="00DF1FFD"/>
    <w:rsid w:val="00DF25E3"/>
    <w:rsid w:val="00DF2823"/>
    <w:rsid w:val="00DF29AC"/>
    <w:rsid w:val="00DF321B"/>
    <w:rsid w:val="00DF32DA"/>
    <w:rsid w:val="00DF3B1C"/>
    <w:rsid w:val="00DF3D48"/>
    <w:rsid w:val="00DF3EA0"/>
    <w:rsid w:val="00DF46DE"/>
    <w:rsid w:val="00DF5C3D"/>
    <w:rsid w:val="00DF6D9F"/>
    <w:rsid w:val="00DF7E65"/>
    <w:rsid w:val="00DF7EE8"/>
    <w:rsid w:val="00E00A32"/>
    <w:rsid w:val="00E00FF1"/>
    <w:rsid w:val="00E012A0"/>
    <w:rsid w:val="00E01856"/>
    <w:rsid w:val="00E01D9E"/>
    <w:rsid w:val="00E020DD"/>
    <w:rsid w:val="00E021F7"/>
    <w:rsid w:val="00E028CF"/>
    <w:rsid w:val="00E02BF7"/>
    <w:rsid w:val="00E02F3E"/>
    <w:rsid w:val="00E038A0"/>
    <w:rsid w:val="00E03A4C"/>
    <w:rsid w:val="00E0466B"/>
    <w:rsid w:val="00E048E1"/>
    <w:rsid w:val="00E04EB8"/>
    <w:rsid w:val="00E063CC"/>
    <w:rsid w:val="00E071AD"/>
    <w:rsid w:val="00E0721E"/>
    <w:rsid w:val="00E074AB"/>
    <w:rsid w:val="00E075ED"/>
    <w:rsid w:val="00E10265"/>
    <w:rsid w:val="00E10276"/>
    <w:rsid w:val="00E103BA"/>
    <w:rsid w:val="00E11CBD"/>
    <w:rsid w:val="00E120C8"/>
    <w:rsid w:val="00E129C0"/>
    <w:rsid w:val="00E12C8C"/>
    <w:rsid w:val="00E1343C"/>
    <w:rsid w:val="00E145B9"/>
    <w:rsid w:val="00E14A4E"/>
    <w:rsid w:val="00E14FDB"/>
    <w:rsid w:val="00E150A3"/>
    <w:rsid w:val="00E15377"/>
    <w:rsid w:val="00E15A6C"/>
    <w:rsid w:val="00E15EA4"/>
    <w:rsid w:val="00E15FDB"/>
    <w:rsid w:val="00E1688A"/>
    <w:rsid w:val="00E168E5"/>
    <w:rsid w:val="00E17987"/>
    <w:rsid w:val="00E17A24"/>
    <w:rsid w:val="00E20B2E"/>
    <w:rsid w:val="00E21330"/>
    <w:rsid w:val="00E21C3E"/>
    <w:rsid w:val="00E21E61"/>
    <w:rsid w:val="00E21F1C"/>
    <w:rsid w:val="00E24107"/>
    <w:rsid w:val="00E2428A"/>
    <w:rsid w:val="00E24A2C"/>
    <w:rsid w:val="00E24A2F"/>
    <w:rsid w:val="00E25545"/>
    <w:rsid w:val="00E25823"/>
    <w:rsid w:val="00E25A39"/>
    <w:rsid w:val="00E25F08"/>
    <w:rsid w:val="00E26A51"/>
    <w:rsid w:val="00E2731A"/>
    <w:rsid w:val="00E27753"/>
    <w:rsid w:val="00E278B1"/>
    <w:rsid w:val="00E279D1"/>
    <w:rsid w:val="00E27A73"/>
    <w:rsid w:val="00E304FF"/>
    <w:rsid w:val="00E30AAC"/>
    <w:rsid w:val="00E31136"/>
    <w:rsid w:val="00E316EA"/>
    <w:rsid w:val="00E31D88"/>
    <w:rsid w:val="00E325C6"/>
    <w:rsid w:val="00E3288F"/>
    <w:rsid w:val="00E329FA"/>
    <w:rsid w:val="00E3344B"/>
    <w:rsid w:val="00E339EF"/>
    <w:rsid w:val="00E33DC8"/>
    <w:rsid w:val="00E34256"/>
    <w:rsid w:val="00E349AE"/>
    <w:rsid w:val="00E34EF2"/>
    <w:rsid w:val="00E35080"/>
    <w:rsid w:val="00E3571C"/>
    <w:rsid w:val="00E35747"/>
    <w:rsid w:val="00E357B9"/>
    <w:rsid w:val="00E35AA6"/>
    <w:rsid w:val="00E35AC9"/>
    <w:rsid w:val="00E3603E"/>
    <w:rsid w:val="00E361DA"/>
    <w:rsid w:val="00E36463"/>
    <w:rsid w:val="00E36CEE"/>
    <w:rsid w:val="00E36E5D"/>
    <w:rsid w:val="00E372F2"/>
    <w:rsid w:val="00E37869"/>
    <w:rsid w:val="00E37C96"/>
    <w:rsid w:val="00E40F42"/>
    <w:rsid w:val="00E419F0"/>
    <w:rsid w:val="00E41AA6"/>
    <w:rsid w:val="00E427A2"/>
    <w:rsid w:val="00E43C70"/>
    <w:rsid w:val="00E440BB"/>
    <w:rsid w:val="00E45299"/>
    <w:rsid w:val="00E4567E"/>
    <w:rsid w:val="00E45B25"/>
    <w:rsid w:val="00E46154"/>
    <w:rsid w:val="00E46277"/>
    <w:rsid w:val="00E46B07"/>
    <w:rsid w:val="00E5013F"/>
    <w:rsid w:val="00E5049C"/>
    <w:rsid w:val="00E506ED"/>
    <w:rsid w:val="00E50EEA"/>
    <w:rsid w:val="00E51070"/>
    <w:rsid w:val="00E5141B"/>
    <w:rsid w:val="00E51CEE"/>
    <w:rsid w:val="00E522B4"/>
    <w:rsid w:val="00E52CD5"/>
    <w:rsid w:val="00E53010"/>
    <w:rsid w:val="00E535A8"/>
    <w:rsid w:val="00E5383A"/>
    <w:rsid w:val="00E53F62"/>
    <w:rsid w:val="00E547E3"/>
    <w:rsid w:val="00E54D35"/>
    <w:rsid w:val="00E55A78"/>
    <w:rsid w:val="00E568A0"/>
    <w:rsid w:val="00E5690D"/>
    <w:rsid w:val="00E56C09"/>
    <w:rsid w:val="00E56D10"/>
    <w:rsid w:val="00E57078"/>
    <w:rsid w:val="00E5785B"/>
    <w:rsid w:val="00E57873"/>
    <w:rsid w:val="00E606C7"/>
    <w:rsid w:val="00E610F4"/>
    <w:rsid w:val="00E61692"/>
    <w:rsid w:val="00E61DDD"/>
    <w:rsid w:val="00E62C2B"/>
    <w:rsid w:val="00E6310E"/>
    <w:rsid w:val="00E63E14"/>
    <w:rsid w:val="00E6463C"/>
    <w:rsid w:val="00E648FB"/>
    <w:rsid w:val="00E64D19"/>
    <w:rsid w:val="00E6540D"/>
    <w:rsid w:val="00E654BB"/>
    <w:rsid w:val="00E659D5"/>
    <w:rsid w:val="00E65C43"/>
    <w:rsid w:val="00E66800"/>
    <w:rsid w:val="00E66808"/>
    <w:rsid w:val="00E67675"/>
    <w:rsid w:val="00E67D74"/>
    <w:rsid w:val="00E67E9F"/>
    <w:rsid w:val="00E70128"/>
    <w:rsid w:val="00E7068C"/>
    <w:rsid w:val="00E71BD6"/>
    <w:rsid w:val="00E71E53"/>
    <w:rsid w:val="00E727F4"/>
    <w:rsid w:val="00E72D8E"/>
    <w:rsid w:val="00E72E04"/>
    <w:rsid w:val="00E73355"/>
    <w:rsid w:val="00E73B67"/>
    <w:rsid w:val="00E73E6F"/>
    <w:rsid w:val="00E742E9"/>
    <w:rsid w:val="00E748D0"/>
    <w:rsid w:val="00E74C62"/>
    <w:rsid w:val="00E753BC"/>
    <w:rsid w:val="00E75D9B"/>
    <w:rsid w:val="00E76A43"/>
    <w:rsid w:val="00E77B39"/>
    <w:rsid w:val="00E77EEA"/>
    <w:rsid w:val="00E800C0"/>
    <w:rsid w:val="00E80E3B"/>
    <w:rsid w:val="00E815AB"/>
    <w:rsid w:val="00E8194E"/>
    <w:rsid w:val="00E81BD8"/>
    <w:rsid w:val="00E81CC8"/>
    <w:rsid w:val="00E81E1F"/>
    <w:rsid w:val="00E82165"/>
    <w:rsid w:val="00E82308"/>
    <w:rsid w:val="00E82490"/>
    <w:rsid w:val="00E825B9"/>
    <w:rsid w:val="00E83DB3"/>
    <w:rsid w:val="00E83E4B"/>
    <w:rsid w:val="00E83F47"/>
    <w:rsid w:val="00E84335"/>
    <w:rsid w:val="00E850DD"/>
    <w:rsid w:val="00E856BF"/>
    <w:rsid w:val="00E86020"/>
    <w:rsid w:val="00E862D8"/>
    <w:rsid w:val="00E8674C"/>
    <w:rsid w:val="00E86824"/>
    <w:rsid w:val="00E87030"/>
    <w:rsid w:val="00E87445"/>
    <w:rsid w:val="00E87691"/>
    <w:rsid w:val="00E90120"/>
    <w:rsid w:val="00E9015A"/>
    <w:rsid w:val="00E90269"/>
    <w:rsid w:val="00E9071B"/>
    <w:rsid w:val="00E90C13"/>
    <w:rsid w:val="00E90C1E"/>
    <w:rsid w:val="00E9104D"/>
    <w:rsid w:val="00E9200C"/>
    <w:rsid w:val="00E92704"/>
    <w:rsid w:val="00E92E78"/>
    <w:rsid w:val="00E93724"/>
    <w:rsid w:val="00E9426E"/>
    <w:rsid w:val="00E94F60"/>
    <w:rsid w:val="00E95409"/>
    <w:rsid w:val="00E95983"/>
    <w:rsid w:val="00E9607B"/>
    <w:rsid w:val="00E9614B"/>
    <w:rsid w:val="00E96312"/>
    <w:rsid w:val="00E96CE8"/>
    <w:rsid w:val="00E96D62"/>
    <w:rsid w:val="00EA05BA"/>
    <w:rsid w:val="00EA0836"/>
    <w:rsid w:val="00EA0C04"/>
    <w:rsid w:val="00EA104C"/>
    <w:rsid w:val="00EA1272"/>
    <w:rsid w:val="00EA1A0C"/>
    <w:rsid w:val="00EA2205"/>
    <w:rsid w:val="00EA229A"/>
    <w:rsid w:val="00EA2C17"/>
    <w:rsid w:val="00EA307F"/>
    <w:rsid w:val="00EA3128"/>
    <w:rsid w:val="00EA3484"/>
    <w:rsid w:val="00EA3676"/>
    <w:rsid w:val="00EA3E97"/>
    <w:rsid w:val="00EA4434"/>
    <w:rsid w:val="00EA445E"/>
    <w:rsid w:val="00EA44FC"/>
    <w:rsid w:val="00EA50D4"/>
    <w:rsid w:val="00EA5517"/>
    <w:rsid w:val="00EA5594"/>
    <w:rsid w:val="00EA5E08"/>
    <w:rsid w:val="00EA5F62"/>
    <w:rsid w:val="00EA61C3"/>
    <w:rsid w:val="00EA64BA"/>
    <w:rsid w:val="00EA64D1"/>
    <w:rsid w:val="00EA6B6B"/>
    <w:rsid w:val="00EA7007"/>
    <w:rsid w:val="00EA790C"/>
    <w:rsid w:val="00EA7A3B"/>
    <w:rsid w:val="00EB042D"/>
    <w:rsid w:val="00EB0810"/>
    <w:rsid w:val="00EB0CFA"/>
    <w:rsid w:val="00EB19F5"/>
    <w:rsid w:val="00EB1F7F"/>
    <w:rsid w:val="00EB36C5"/>
    <w:rsid w:val="00EB45D6"/>
    <w:rsid w:val="00EB4DED"/>
    <w:rsid w:val="00EB526C"/>
    <w:rsid w:val="00EB52D1"/>
    <w:rsid w:val="00EB54E8"/>
    <w:rsid w:val="00EB5A95"/>
    <w:rsid w:val="00EB5C69"/>
    <w:rsid w:val="00EB68DC"/>
    <w:rsid w:val="00EB6A19"/>
    <w:rsid w:val="00EB7916"/>
    <w:rsid w:val="00EC0067"/>
    <w:rsid w:val="00EC27CB"/>
    <w:rsid w:val="00EC344B"/>
    <w:rsid w:val="00EC3E70"/>
    <w:rsid w:val="00EC3FE1"/>
    <w:rsid w:val="00EC42DF"/>
    <w:rsid w:val="00EC4ABF"/>
    <w:rsid w:val="00EC4B4E"/>
    <w:rsid w:val="00EC4C08"/>
    <w:rsid w:val="00EC54BB"/>
    <w:rsid w:val="00EC5B31"/>
    <w:rsid w:val="00EC6F15"/>
    <w:rsid w:val="00EC700A"/>
    <w:rsid w:val="00EC71AB"/>
    <w:rsid w:val="00EC72E5"/>
    <w:rsid w:val="00EC7864"/>
    <w:rsid w:val="00ED1317"/>
    <w:rsid w:val="00ED151F"/>
    <w:rsid w:val="00ED17BF"/>
    <w:rsid w:val="00ED1AE4"/>
    <w:rsid w:val="00ED28AC"/>
    <w:rsid w:val="00ED33C8"/>
    <w:rsid w:val="00ED3685"/>
    <w:rsid w:val="00ED3C10"/>
    <w:rsid w:val="00ED45BA"/>
    <w:rsid w:val="00ED4605"/>
    <w:rsid w:val="00ED4976"/>
    <w:rsid w:val="00ED5099"/>
    <w:rsid w:val="00ED51C1"/>
    <w:rsid w:val="00ED5E8C"/>
    <w:rsid w:val="00ED6D5C"/>
    <w:rsid w:val="00ED6DCD"/>
    <w:rsid w:val="00ED7769"/>
    <w:rsid w:val="00ED7949"/>
    <w:rsid w:val="00EE000C"/>
    <w:rsid w:val="00EE02EB"/>
    <w:rsid w:val="00EE07DD"/>
    <w:rsid w:val="00EE1244"/>
    <w:rsid w:val="00EE1540"/>
    <w:rsid w:val="00EE1BB3"/>
    <w:rsid w:val="00EE1D31"/>
    <w:rsid w:val="00EE1F90"/>
    <w:rsid w:val="00EE2778"/>
    <w:rsid w:val="00EE28BD"/>
    <w:rsid w:val="00EE2BDE"/>
    <w:rsid w:val="00EE2CA3"/>
    <w:rsid w:val="00EE2D6D"/>
    <w:rsid w:val="00EE376A"/>
    <w:rsid w:val="00EE49D4"/>
    <w:rsid w:val="00EE4C0A"/>
    <w:rsid w:val="00EE4C4E"/>
    <w:rsid w:val="00EE5307"/>
    <w:rsid w:val="00EE536E"/>
    <w:rsid w:val="00EE5A07"/>
    <w:rsid w:val="00EE5A44"/>
    <w:rsid w:val="00EE5B30"/>
    <w:rsid w:val="00EE5D88"/>
    <w:rsid w:val="00EE5F4E"/>
    <w:rsid w:val="00EE6720"/>
    <w:rsid w:val="00EE6AE1"/>
    <w:rsid w:val="00EE6BB2"/>
    <w:rsid w:val="00EE6C40"/>
    <w:rsid w:val="00EE751D"/>
    <w:rsid w:val="00EE76B1"/>
    <w:rsid w:val="00EE7A67"/>
    <w:rsid w:val="00EE7E55"/>
    <w:rsid w:val="00EF0146"/>
    <w:rsid w:val="00EF164D"/>
    <w:rsid w:val="00EF1682"/>
    <w:rsid w:val="00EF1C1C"/>
    <w:rsid w:val="00EF3B17"/>
    <w:rsid w:val="00EF3D07"/>
    <w:rsid w:val="00EF3EF3"/>
    <w:rsid w:val="00EF406D"/>
    <w:rsid w:val="00EF445D"/>
    <w:rsid w:val="00EF4596"/>
    <w:rsid w:val="00EF4DD3"/>
    <w:rsid w:val="00EF4FC5"/>
    <w:rsid w:val="00EF5067"/>
    <w:rsid w:val="00EF53F8"/>
    <w:rsid w:val="00EF573B"/>
    <w:rsid w:val="00EF5A82"/>
    <w:rsid w:val="00EF5F24"/>
    <w:rsid w:val="00EF6069"/>
    <w:rsid w:val="00EF6079"/>
    <w:rsid w:val="00EF64CF"/>
    <w:rsid w:val="00EF671A"/>
    <w:rsid w:val="00EF7068"/>
    <w:rsid w:val="00EF750F"/>
    <w:rsid w:val="00EF7A0C"/>
    <w:rsid w:val="00F00FC0"/>
    <w:rsid w:val="00F01507"/>
    <w:rsid w:val="00F01883"/>
    <w:rsid w:val="00F01EEB"/>
    <w:rsid w:val="00F0378E"/>
    <w:rsid w:val="00F03FB0"/>
    <w:rsid w:val="00F040AC"/>
    <w:rsid w:val="00F04DDF"/>
    <w:rsid w:val="00F04E53"/>
    <w:rsid w:val="00F05684"/>
    <w:rsid w:val="00F06011"/>
    <w:rsid w:val="00F067EF"/>
    <w:rsid w:val="00F06913"/>
    <w:rsid w:val="00F06D7A"/>
    <w:rsid w:val="00F07B79"/>
    <w:rsid w:val="00F102A6"/>
    <w:rsid w:val="00F103C0"/>
    <w:rsid w:val="00F1080F"/>
    <w:rsid w:val="00F10C2E"/>
    <w:rsid w:val="00F1158A"/>
    <w:rsid w:val="00F11766"/>
    <w:rsid w:val="00F11C00"/>
    <w:rsid w:val="00F124EE"/>
    <w:rsid w:val="00F12CF1"/>
    <w:rsid w:val="00F12E08"/>
    <w:rsid w:val="00F133F0"/>
    <w:rsid w:val="00F134CE"/>
    <w:rsid w:val="00F13946"/>
    <w:rsid w:val="00F13D7D"/>
    <w:rsid w:val="00F14849"/>
    <w:rsid w:val="00F14A38"/>
    <w:rsid w:val="00F1501E"/>
    <w:rsid w:val="00F1520F"/>
    <w:rsid w:val="00F15351"/>
    <w:rsid w:val="00F15CFB"/>
    <w:rsid w:val="00F162FC"/>
    <w:rsid w:val="00F1663D"/>
    <w:rsid w:val="00F16BCA"/>
    <w:rsid w:val="00F17120"/>
    <w:rsid w:val="00F17521"/>
    <w:rsid w:val="00F176D1"/>
    <w:rsid w:val="00F177DC"/>
    <w:rsid w:val="00F17DFD"/>
    <w:rsid w:val="00F20541"/>
    <w:rsid w:val="00F208C2"/>
    <w:rsid w:val="00F20EA1"/>
    <w:rsid w:val="00F21167"/>
    <w:rsid w:val="00F21682"/>
    <w:rsid w:val="00F22102"/>
    <w:rsid w:val="00F23C3E"/>
    <w:rsid w:val="00F2407C"/>
    <w:rsid w:val="00F240C8"/>
    <w:rsid w:val="00F24F8F"/>
    <w:rsid w:val="00F25029"/>
    <w:rsid w:val="00F25171"/>
    <w:rsid w:val="00F25758"/>
    <w:rsid w:val="00F25A1E"/>
    <w:rsid w:val="00F25AA9"/>
    <w:rsid w:val="00F26470"/>
    <w:rsid w:val="00F26930"/>
    <w:rsid w:val="00F26B16"/>
    <w:rsid w:val="00F2743B"/>
    <w:rsid w:val="00F31517"/>
    <w:rsid w:val="00F3190C"/>
    <w:rsid w:val="00F3247A"/>
    <w:rsid w:val="00F3251B"/>
    <w:rsid w:val="00F32792"/>
    <w:rsid w:val="00F328CE"/>
    <w:rsid w:val="00F329A4"/>
    <w:rsid w:val="00F32A2E"/>
    <w:rsid w:val="00F32DF1"/>
    <w:rsid w:val="00F32E41"/>
    <w:rsid w:val="00F33704"/>
    <w:rsid w:val="00F34082"/>
    <w:rsid w:val="00F340C4"/>
    <w:rsid w:val="00F345D3"/>
    <w:rsid w:val="00F34CB0"/>
    <w:rsid w:val="00F34D81"/>
    <w:rsid w:val="00F35558"/>
    <w:rsid w:val="00F357C1"/>
    <w:rsid w:val="00F35CBC"/>
    <w:rsid w:val="00F36212"/>
    <w:rsid w:val="00F364AC"/>
    <w:rsid w:val="00F3651F"/>
    <w:rsid w:val="00F369A5"/>
    <w:rsid w:val="00F36A06"/>
    <w:rsid w:val="00F36AC6"/>
    <w:rsid w:val="00F376A6"/>
    <w:rsid w:val="00F37FCA"/>
    <w:rsid w:val="00F40487"/>
    <w:rsid w:val="00F4073B"/>
    <w:rsid w:val="00F40770"/>
    <w:rsid w:val="00F40A21"/>
    <w:rsid w:val="00F40C06"/>
    <w:rsid w:val="00F40D0E"/>
    <w:rsid w:val="00F40F1B"/>
    <w:rsid w:val="00F40F70"/>
    <w:rsid w:val="00F41521"/>
    <w:rsid w:val="00F416D0"/>
    <w:rsid w:val="00F41A7C"/>
    <w:rsid w:val="00F42250"/>
    <w:rsid w:val="00F42398"/>
    <w:rsid w:val="00F424E9"/>
    <w:rsid w:val="00F432C7"/>
    <w:rsid w:val="00F43F5A"/>
    <w:rsid w:val="00F4406C"/>
    <w:rsid w:val="00F44340"/>
    <w:rsid w:val="00F44D96"/>
    <w:rsid w:val="00F45D9C"/>
    <w:rsid w:val="00F45EF7"/>
    <w:rsid w:val="00F46C49"/>
    <w:rsid w:val="00F46F2F"/>
    <w:rsid w:val="00F476B0"/>
    <w:rsid w:val="00F47A3D"/>
    <w:rsid w:val="00F47B80"/>
    <w:rsid w:val="00F47CBA"/>
    <w:rsid w:val="00F50DA3"/>
    <w:rsid w:val="00F5102E"/>
    <w:rsid w:val="00F51FB8"/>
    <w:rsid w:val="00F521A0"/>
    <w:rsid w:val="00F52982"/>
    <w:rsid w:val="00F53971"/>
    <w:rsid w:val="00F53D98"/>
    <w:rsid w:val="00F53DF4"/>
    <w:rsid w:val="00F54191"/>
    <w:rsid w:val="00F550D3"/>
    <w:rsid w:val="00F553F1"/>
    <w:rsid w:val="00F56AEB"/>
    <w:rsid w:val="00F57849"/>
    <w:rsid w:val="00F60830"/>
    <w:rsid w:val="00F61702"/>
    <w:rsid w:val="00F629BF"/>
    <w:rsid w:val="00F6330A"/>
    <w:rsid w:val="00F63ACA"/>
    <w:rsid w:val="00F6406D"/>
    <w:rsid w:val="00F6449C"/>
    <w:rsid w:val="00F64837"/>
    <w:rsid w:val="00F65960"/>
    <w:rsid w:val="00F66F14"/>
    <w:rsid w:val="00F70019"/>
    <w:rsid w:val="00F706EF"/>
    <w:rsid w:val="00F70B5B"/>
    <w:rsid w:val="00F70DB6"/>
    <w:rsid w:val="00F70EA2"/>
    <w:rsid w:val="00F71942"/>
    <w:rsid w:val="00F71D64"/>
    <w:rsid w:val="00F71DA4"/>
    <w:rsid w:val="00F72269"/>
    <w:rsid w:val="00F72F2C"/>
    <w:rsid w:val="00F7369C"/>
    <w:rsid w:val="00F73895"/>
    <w:rsid w:val="00F73B7F"/>
    <w:rsid w:val="00F74FAF"/>
    <w:rsid w:val="00F751E6"/>
    <w:rsid w:val="00F753C8"/>
    <w:rsid w:val="00F754BC"/>
    <w:rsid w:val="00F756D3"/>
    <w:rsid w:val="00F75A03"/>
    <w:rsid w:val="00F75BC6"/>
    <w:rsid w:val="00F75D2C"/>
    <w:rsid w:val="00F76A1C"/>
    <w:rsid w:val="00F76B8B"/>
    <w:rsid w:val="00F7707B"/>
    <w:rsid w:val="00F772B8"/>
    <w:rsid w:val="00F77466"/>
    <w:rsid w:val="00F80034"/>
    <w:rsid w:val="00F800F7"/>
    <w:rsid w:val="00F80AF3"/>
    <w:rsid w:val="00F81D27"/>
    <w:rsid w:val="00F824C6"/>
    <w:rsid w:val="00F82743"/>
    <w:rsid w:val="00F836E3"/>
    <w:rsid w:val="00F839CA"/>
    <w:rsid w:val="00F84450"/>
    <w:rsid w:val="00F84978"/>
    <w:rsid w:val="00F84C1C"/>
    <w:rsid w:val="00F84F4F"/>
    <w:rsid w:val="00F85D0A"/>
    <w:rsid w:val="00F86029"/>
    <w:rsid w:val="00F8642F"/>
    <w:rsid w:val="00F864AB"/>
    <w:rsid w:val="00F86B03"/>
    <w:rsid w:val="00F86B0A"/>
    <w:rsid w:val="00F86E13"/>
    <w:rsid w:val="00F87C3C"/>
    <w:rsid w:val="00F87F3A"/>
    <w:rsid w:val="00F903BF"/>
    <w:rsid w:val="00F907EC"/>
    <w:rsid w:val="00F9104D"/>
    <w:rsid w:val="00F91DE3"/>
    <w:rsid w:val="00F91E44"/>
    <w:rsid w:val="00F92232"/>
    <w:rsid w:val="00F930D5"/>
    <w:rsid w:val="00F93667"/>
    <w:rsid w:val="00F93836"/>
    <w:rsid w:val="00F93DE2"/>
    <w:rsid w:val="00F93FEE"/>
    <w:rsid w:val="00F94264"/>
    <w:rsid w:val="00F94527"/>
    <w:rsid w:val="00F94B5D"/>
    <w:rsid w:val="00F94C3A"/>
    <w:rsid w:val="00F94E97"/>
    <w:rsid w:val="00F95C77"/>
    <w:rsid w:val="00F960DC"/>
    <w:rsid w:val="00F965C3"/>
    <w:rsid w:val="00F970FB"/>
    <w:rsid w:val="00F97162"/>
    <w:rsid w:val="00F9748D"/>
    <w:rsid w:val="00F9767A"/>
    <w:rsid w:val="00F97782"/>
    <w:rsid w:val="00F97B3E"/>
    <w:rsid w:val="00F97EA6"/>
    <w:rsid w:val="00FA03BB"/>
    <w:rsid w:val="00FA0A17"/>
    <w:rsid w:val="00FA11C4"/>
    <w:rsid w:val="00FA1202"/>
    <w:rsid w:val="00FA1F58"/>
    <w:rsid w:val="00FA2561"/>
    <w:rsid w:val="00FA27EF"/>
    <w:rsid w:val="00FA2A43"/>
    <w:rsid w:val="00FA3F28"/>
    <w:rsid w:val="00FA484B"/>
    <w:rsid w:val="00FA4910"/>
    <w:rsid w:val="00FA499E"/>
    <w:rsid w:val="00FA4C6A"/>
    <w:rsid w:val="00FA4CC8"/>
    <w:rsid w:val="00FA4FE6"/>
    <w:rsid w:val="00FA5934"/>
    <w:rsid w:val="00FA60DC"/>
    <w:rsid w:val="00FA6C95"/>
    <w:rsid w:val="00FA79DC"/>
    <w:rsid w:val="00FA7BF2"/>
    <w:rsid w:val="00FB0616"/>
    <w:rsid w:val="00FB10A3"/>
    <w:rsid w:val="00FB139C"/>
    <w:rsid w:val="00FB145C"/>
    <w:rsid w:val="00FB1573"/>
    <w:rsid w:val="00FB2056"/>
    <w:rsid w:val="00FB24B6"/>
    <w:rsid w:val="00FB2BB4"/>
    <w:rsid w:val="00FB2FA5"/>
    <w:rsid w:val="00FB3530"/>
    <w:rsid w:val="00FB386D"/>
    <w:rsid w:val="00FB3B1D"/>
    <w:rsid w:val="00FB3FFF"/>
    <w:rsid w:val="00FB40C5"/>
    <w:rsid w:val="00FB411C"/>
    <w:rsid w:val="00FB485C"/>
    <w:rsid w:val="00FB4FD5"/>
    <w:rsid w:val="00FB5128"/>
    <w:rsid w:val="00FB51DD"/>
    <w:rsid w:val="00FB5BE0"/>
    <w:rsid w:val="00FB61EA"/>
    <w:rsid w:val="00FB67B9"/>
    <w:rsid w:val="00FB6A26"/>
    <w:rsid w:val="00FB75B1"/>
    <w:rsid w:val="00FB75F9"/>
    <w:rsid w:val="00FB7617"/>
    <w:rsid w:val="00FB7FCF"/>
    <w:rsid w:val="00FC05D9"/>
    <w:rsid w:val="00FC1100"/>
    <w:rsid w:val="00FC1B6B"/>
    <w:rsid w:val="00FC23BB"/>
    <w:rsid w:val="00FC2A0D"/>
    <w:rsid w:val="00FC2C71"/>
    <w:rsid w:val="00FC382A"/>
    <w:rsid w:val="00FC385E"/>
    <w:rsid w:val="00FC3E4E"/>
    <w:rsid w:val="00FC42BE"/>
    <w:rsid w:val="00FC431C"/>
    <w:rsid w:val="00FC51CE"/>
    <w:rsid w:val="00FC530F"/>
    <w:rsid w:val="00FC5BE6"/>
    <w:rsid w:val="00FC61A6"/>
    <w:rsid w:val="00FC6417"/>
    <w:rsid w:val="00FC75D1"/>
    <w:rsid w:val="00FC79A3"/>
    <w:rsid w:val="00FC7D08"/>
    <w:rsid w:val="00FC7E98"/>
    <w:rsid w:val="00FD0420"/>
    <w:rsid w:val="00FD0C0D"/>
    <w:rsid w:val="00FD0CDA"/>
    <w:rsid w:val="00FD10ED"/>
    <w:rsid w:val="00FD121F"/>
    <w:rsid w:val="00FD1949"/>
    <w:rsid w:val="00FD21F5"/>
    <w:rsid w:val="00FD271A"/>
    <w:rsid w:val="00FD2778"/>
    <w:rsid w:val="00FD2932"/>
    <w:rsid w:val="00FD31D9"/>
    <w:rsid w:val="00FD359A"/>
    <w:rsid w:val="00FD3915"/>
    <w:rsid w:val="00FD42FF"/>
    <w:rsid w:val="00FD4309"/>
    <w:rsid w:val="00FD4338"/>
    <w:rsid w:val="00FD49DE"/>
    <w:rsid w:val="00FD4D35"/>
    <w:rsid w:val="00FD4EF5"/>
    <w:rsid w:val="00FD5040"/>
    <w:rsid w:val="00FD618A"/>
    <w:rsid w:val="00FD622E"/>
    <w:rsid w:val="00FD6914"/>
    <w:rsid w:val="00FD7CEE"/>
    <w:rsid w:val="00FD7FA1"/>
    <w:rsid w:val="00FE0244"/>
    <w:rsid w:val="00FE0519"/>
    <w:rsid w:val="00FE06D9"/>
    <w:rsid w:val="00FE0E8E"/>
    <w:rsid w:val="00FE19EB"/>
    <w:rsid w:val="00FE1A9C"/>
    <w:rsid w:val="00FE1C04"/>
    <w:rsid w:val="00FE2444"/>
    <w:rsid w:val="00FE2741"/>
    <w:rsid w:val="00FE2DAC"/>
    <w:rsid w:val="00FE3A25"/>
    <w:rsid w:val="00FE3DB8"/>
    <w:rsid w:val="00FE469C"/>
    <w:rsid w:val="00FE52DE"/>
    <w:rsid w:val="00FE5620"/>
    <w:rsid w:val="00FE577F"/>
    <w:rsid w:val="00FE5BA6"/>
    <w:rsid w:val="00FE65C7"/>
    <w:rsid w:val="00FE6B87"/>
    <w:rsid w:val="00FE6DCD"/>
    <w:rsid w:val="00FE72B4"/>
    <w:rsid w:val="00FF016B"/>
    <w:rsid w:val="00FF0688"/>
    <w:rsid w:val="00FF0B6D"/>
    <w:rsid w:val="00FF1E8C"/>
    <w:rsid w:val="00FF2329"/>
    <w:rsid w:val="00FF2FD2"/>
    <w:rsid w:val="00FF3A5B"/>
    <w:rsid w:val="00FF435F"/>
    <w:rsid w:val="00FF453E"/>
    <w:rsid w:val="00FF47B5"/>
    <w:rsid w:val="00FF580F"/>
    <w:rsid w:val="00FF5EDC"/>
    <w:rsid w:val="00FF6117"/>
    <w:rsid w:val="00FF6705"/>
    <w:rsid w:val="00FF6CAD"/>
    <w:rsid w:val="00FF6EA3"/>
    <w:rsid w:val="00FF6F0C"/>
    <w:rsid w:val="00FF6FF9"/>
    <w:rsid w:val="00FF7047"/>
    <w:rsid w:val="00FF70DC"/>
    <w:rsid w:val="00FF79D0"/>
    <w:rsid w:val="00FF79E6"/>
    <w:rsid w:val="103C5418"/>
    <w:rsid w:val="11CA303C"/>
    <w:rsid w:val="190B2724"/>
    <w:rsid w:val="1C523486"/>
    <w:rsid w:val="1E6C1577"/>
    <w:rsid w:val="23061C85"/>
    <w:rsid w:val="23156A1D"/>
    <w:rsid w:val="283A128D"/>
    <w:rsid w:val="36091134"/>
    <w:rsid w:val="3D404689"/>
    <w:rsid w:val="44F617B2"/>
    <w:rsid w:val="46271B24"/>
    <w:rsid w:val="4FBB61DD"/>
    <w:rsid w:val="50A84B61"/>
    <w:rsid w:val="55BC7137"/>
    <w:rsid w:val="56155247"/>
    <w:rsid w:val="639840F5"/>
    <w:rsid w:val="68F4103E"/>
    <w:rsid w:val="6DF21471"/>
    <w:rsid w:val="749A63DC"/>
    <w:rsid w:val="7DA1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8B2DE"/>
  <w15:chartTrackingRefBased/>
  <w15:docId w15:val="{E1DAA81D-F827-4960-A71B-F9152290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PE" w:eastAsia="es-P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link w:val="Piedepgina"/>
    <w:uiPriority w:val="99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merodepgina">
    <w:name w:val="page number"/>
  </w:style>
  <w:style w:type="character" w:styleId="Hipervnculo">
    <w:name w:val="Hyperlink"/>
    <w:rPr>
      <w:color w:val="0033CC"/>
      <w:u w:val="single"/>
    </w:rPr>
  </w:style>
  <w:style w:type="character" w:styleId="nfasis">
    <w:name w:val="Emphasis"/>
    <w:uiPriority w:val="20"/>
    <w:qFormat/>
    <w:rPr>
      <w:i/>
      <w:iCs/>
    </w:rPr>
  </w:style>
  <w:style w:type="character" w:customStyle="1" w:styleId="EncabezadoCar">
    <w:name w:val="Encabezado Car"/>
    <w:link w:val="Encabezado"/>
    <w:uiPriority w:val="99"/>
    <w:rPr>
      <w:rFonts w:ascii="Times New Roman" w:eastAsia="Times New Roman" w:hAnsi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pPr>
      <w:tabs>
        <w:tab w:val="center" w:pos="4252"/>
        <w:tab w:val="right" w:pos="8504"/>
      </w:tabs>
    </w:p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lang w:val="es-PE" w:eastAsia="es-PE"/>
    </w:rPr>
  </w:style>
  <w:style w:type="character" w:styleId="Refdecomentario">
    <w:name w:val="annotation reference"/>
    <w:uiPriority w:val="99"/>
    <w:semiHidden/>
    <w:unhideWhenUsed/>
    <w:rsid w:val="00FF79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79D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FF79D0"/>
    <w:rPr>
      <w:rFonts w:ascii="Times New Roman" w:eastAsia="Times New Roman" w:hAnsi="Times New Roman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79D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F79D0"/>
    <w:rPr>
      <w:rFonts w:ascii="Times New Roman" w:eastAsia="Times New Roman" w:hAnsi="Times New Roman"/>
      <w:b/>
      <w:bCs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79D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FF79D0"/>
    <w:rPr>
      <w:rFonts w:ascii="Segoe UI" w:eastAsia="Times New Roman" w:hAnsi="Segoe UI" w:cs="Segoe UI"/>
      <w:sz w:val="18"/>
      <w:szCs w:val="18"/>
      <w:lang w:val="es-ES" w:eastAsia="es-ES"/>
    </w:rPr>
  </w:style>
  <w:style w:type="table" w:styleId="Tablaconcuadrcula">
    <w:name w:val="Table Grid"/>
    <w:basedOn w:val="Tablanormal"/>
    <w:qFormat/>
    <w:rsid w:val="00552E12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delista1">
    <w:name w:val="Párrafo de lista1"/>
    <w:basedOn w:val="Normal"/>
    <w:uiPriority w:val="34"/>
    <w:qFormat/>
    <w:rsid w:val="00552E12"/>
    <w:pPr>
      <w:ind w:left="720"/>
      <w:contextualSpacing/>
    </w:pPr>
  </w:style>
  <w:style w:type="character" w:styleId="Hipervnculovisitado">
    <w:name w:val="FollowedHyperlink"/>
    <w:uiPriority w:val="99"/>
    <w:semiHidden/>
    <w:unhideWhenUsed/>
    <w:rsid w:val="009F3DAF"/>
    <w:rPr>
      <w:color w:val="954F72"/>
      <w:u w:val="single"/>
    </w:rPr>
  </w:style>
  <w:style w:type="paragraph" w:styleId="Prrafodelista">
    <w:name w:val="List Paragraph"/>
    <w:basedOn w:val="Normal"/>
    <w:uiPriority w:val="34"/>
    <w:qFormat/>
    <w:rsid w:val="00575C6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s-PE" w:eastAsia="en-US"/>
    </w:rPr>
  </w:style>
  <w:style w:type="character" w:customStyle="1" w:styleId="citation-doi">
    <w:name w:val="citation-doi"/>
    <w:rsid w:val="00F9767A"/>
  </w:style>
  <w:style w:type="character" w:customStyle="1" w:styleId="secondary-date">
    <w:name w:val="secondary-date"/>
    <w:rsid w:val="00F9767A"/>
  </w:style>
  <w:style w:type="character" w:customStyle="1" w:styleId="fontstyle11">
    <w:name w:val="fontstyle11"/>
    <w:rsid w:val="00CE1887"/>
    <w:rPr>
      <w:rFonts w:ascii="AdvOT1ef757c0" w:hAnsi="AdvOT1ef757c0" w:hint="default"/>
      <w:b w:val="0"/>
      <w:bCs w:val="0"/>
      <w:i w:val="0"/>
      <w:iCs w:val="0"/>
      <w:color w:val="000000"/>
      <w:sz w:val="24"/>
      <w:szCs w:val="24"/>
    </w:rPr>
  </w:style>
  <w:style w:type="paragraph" w:styleId="Revisin">
    <w:name w:val="Revision"/>
    <w:hidden/>
    <w:uiPriority w:val="99"/>
    <w:unhideWhenUsed/>
    <w:rsid w:val="00956964"/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anchor-text">
    <w:name w:val="anchor-text"/>
    <w:rsid w:val="00C527A3"/>
  </w:style>
  <w:style w:type="character" w:customStyle="1" w:styleId="id-label">
    <w:name w:val="id-label"/>
    <w:rsid w:val="00E4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5330F-32E8-49FA-B538-CE415712E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2</Words>
  <Characters>1223</Characters>
  <Application>Microsoft Office Word</Application>
  <DocSecurity>0</DocSecurity>
  <PresentationFormat/>
  <Lines>10</Lines>
  <Paragraphs>2</Paragraphs>
  <Slides>0</Slides>
  <Notes>0</Notes>
  <HiddenSlides>0</HiddenSlides>
  <MMClips>0</MMClip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Bertha Huarez Sosa</cp:lastModifiedBy>
  <cp:revision>2</cp:revision>
  <cp:lastPrinted>2025-02-25T02:55:00Z</cp:lastPrinted>
  <dcterms:created xsi:type="dcterms:W3CDTF">2026-04-07T15:48:00Z</dcterms:created>
  <dcterms:modified xsi:type="dcterms:W3CDTF">2026-04-07T15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1.0.5644</vt:lpwstr>
  </property>
</Properties>
</file>